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D11F9" w14:textId="13725E8A" w:rsidR="00743E19" w:rsidRDefault="00743E19" w:rsidP="000E013F">
      <w:pPr>
        <w:pStyle w:val="Heading1"/>
      </w:pPr>
      <w:r>
        <w:t>Supplementary Material</w:t>
      </w:r>
      <w:r w:rsidR="000E013F" w:rsidRPr="000E013F">
        <w:rPr>
          <w:noProof/>
        </w:rPr>
        <w:t xml:space="preserve"> </w:t>
      </w:r>
      <w:r w:rsidR="000E013F" w:rsidRPr="000E013F">
        <w:rPr>
          <w:noProof/>
        </w:rPr>
        <w:drawing>
          <wp:inline distT="0" distB="0" distL="0" distR="0" wp14:anchorId="7A2AEC85" wp14:editId="6E6B4909">
            <wp:extent cx="5763237" cy="7571312"/>
            <wp:effectExtent l="0" t="0" r="3175" b="0"/>
            <wp:docPr id="3" name="Picture 3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86389" cy="760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E013F" w:rsidRPr="000E013F">
        <w:rPr>
          <w:noProof/>
        </w:rPr>
        <w:t xml:space="preserve"> </w:t>
      </w:r>
    </w:p>
    <w:p w14:paraId="3E8E02EF" w14:textId="629F2479" w:rsidR="002B09F6" w:rsidRDefault="000E013F" w:rsidP="000E013F">
      <w:pPr>
        <w:keepNext/>
        <w:jc w:val="center"/>
      </w:pPr>
      <w:r w:rsidRPr="000E013F">
        <w:lastRenderedPageBreak/>
        <w:drawing>
          <wp:inline distT="0" distB="0" distL="0" distR="0" wp14:anchorId="0E471AF7" wp14:editId="045C7C41">
            <wp:extent cx="6008897" cy="7894040"/>
            <wp:effectExtent l="0" t="0" r="0" b="5715"/>
            <wp:docPr id="1" name="Picture 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53811" cy="795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86292" w14:textId="743E730D" w:rsidR="0058140F" w:rsidRPr="0058140F" w:rsidRDefault="002B09F6" w:rsidP="002B09F6">
      <w:pPr>
        <w:pStyle w:val="Caption"/>
      </w:pPr>
      <w:r>
        <w:t xml:space="preserve">Supplementary Material </w:t>
      </w:r>
      <w:fldSimple w:instr=" SEQ Supplementary_Material \* ARABIC ">
        <w:r>
          <w:rPr>
            <w:noProof/>
          </w:rPr>
          <w:t>1</w:t>
        </w:r>
      </w:fldSimple>
      <w:r w:rsidR="00027E15">
        <w:t xml:space="preserve"> – </w:t>
      </w:r>
      <w:proofErr w:type="spellStart"/>
      <w:r w:rsidR="00027E15">
        <w:t>MRSinMRS</w:t>
      </w:r>
      <w:proofErr w:type="spellEnd"/>
      <w:r w:rsidR="00027E15">
        <w:t xml:space="preserve"> summary generated in Osprey</w:t>
      </w:r>
    </w:p>
    <w:p w14:paraId="03F230B0" w14:textId="77777777" w:rsidR="002B09F6" w:rsidRDefault="002B09F6">
      <w:pPr>
        <w:suppressAutoHyphens/>
        <w:sectPr w:rsidR="002B09F6" w:rsidSect="002B09F6">
          <w:headerReference w:type="default" r:id="rId10"/>
          <w:footerReference w:type="default" r:id="rId11"/>
          <w:pgSz w:w="12240" w:h="15840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14:paraId="04E52151" w14:textId="7D4288A8" w:rsidR="002B09F6" w:rsidRDefault="002B09F6">
      <w:pPr>
        <w:suppressAutoHyphens/>
      </w:pPr>
    </w:p>
    <w:p w14:paraId="2035669C" w14:textId="77777777" w:rsidR="002B09F6" w:rsidRDefault="002B09F6">
      <w:pPr>
        <w:suppressAutoHyphens/>
      </w:pPr>
    </w:p>
    <w:p w14:paraId="402B8C15" w14:textId="77777777" w:rsidR="0058140F" w:rsidRPr="0058140F" w:rsidRDefault="0058140F" w:rsidP="0058140F"/>
    <w:tbl>
      <w:tblPr>
        <w:tblW w:w="13935" w:type="dxa"/>
        <w:tblInd w:w="-477" w:type="dxa"/>
        <w:tblLook w:val="04A0" w:firstRow="1" w:lastRow="0" w:firstColumn="1" w:lastColumn="0" w:noHBand="0" w:noVBand="1"/>
      </w:tblPr>
      <w:tblGrid>
        <w:gridCol w:w="2247"/>
        <w:gridCol w:w="1333"/>
        <w:gridCol w:w="1184"/>
        <w:gridCol w:w="1333"/>
        <w:gridCol w:w="1184"/>
        <w:gridCol w:w="1033"/>
        <w:gridCol w:w="1033"/>
        <w:gridCol w:w="1033"/>
        <w:gridCol w:w="1184"/>
        <w:gridCol w:w="1184"/>
        <w:gridCol w:w="1187"/>
      </w:tblGrid>
      <w:tr w:rsidR="0058140F" w:rsidRPr="0058140F" w14:paraId="4BAE9F31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2F7623EF" w14:textId="77777777" w:rsidR="0058140F" w:rsidRPr="0058140F" w:rsidRDefault="0058140F" w:rsidP="0058140F">
            <w:pPr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68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D5479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8140F">
              <w:rPr>
                <w:rFonts w:ascii="Calibri" w:hAnsi="Calibri" w:cs="Calibri"/>
                <w:b/>
                <w:bCs/>
                <w:color w:val="000000"/>
              </w:rPr>
              <w:t>mean (SD)</w:t>
            </w:r>
          </w:p>
        </w:tc>
      </w:tr>
      <w:tr w:rsidR="0058140F" w:rsidRPr="0058140F" w14:paraId="032C8DED" w14:textId="77777777" w:rsidTr="0058140F">
        <w:trPr>
          <w:trHeight w:val="340"/>
        </w:trPr>
        <w:tc>
          <w:tcPr>
            <w:tcW w:w="22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51DF099" w14:textId="77777777" w:rsidR="0058140F" w:rsidRPr="0058140F" w:rsidRDefault="0058140F" w:rsidP="0058140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8140F">
              <w:rPr>
                <w:rFonts w:ascii="Calibri" w:hAnsi="Calibri" w:cs="Calibri"/>
                <w:b/>
                <w:bCs/>
                <w:color w:val="000000"/>
              </w:rPr>
              <w:t>CRLB (%)</w:t>
            </w:r>
          </w:p>
        </w:tc>
        <w:tc>
          <w:tcPr>
            <w:tcW w:w="13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A3D03B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785F8B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13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F637DA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8140F">
              <w:rPr>
                <w:rFonts w:ascii="Calibri" w:hAnsi="Calibri" w:cs="Calibri"/>
                <w:color w:val="000000"/>
              </w:rPr>
              <w:t>mI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C996D0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GSH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AB83B4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tCho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E85793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tNAA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746B4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8140F"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45856C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1C644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Tau</w:t>
            </w:r>
          </w:p>
        </w:tc>
        <w:tc>
          <w:tcPr>
            <w:tcW w:w="11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3F4AFC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58140F">
              <w:rPr>
                <w:rFonts w:ascii="Calibri" w:hAnsi="Calibri" w:cs="Calibri"/>
                <w:color w:val="000000"/>
              </w:rPr>
              <w:t>Scyllo</w:t>
            </w:r>
            <w:proofErr w:type="spellEnd"/>
          </w:p>
        </w:tc>
      </w:tr>
      <w:tr w:rsidR="0058140F" w:rsidRPr="0058140F" w14:paraId="69824F9F" w14:textId="77777777" w:rsidTr="0058140F">
        <w:trPr>
          <w:trHeight w:val="34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F4D7FEF" w14:textId="77777777" w:rsidR="0058140F" w:rsidRPr="0058140F" w:rsidRDefault="0058140F" w:rsidP="0058140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8140F"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CE91" w14:textId="77777777" w:rsidR="0058140F" w:rsidRPr="0058140F" w:rsidRDefault="0058140F" w:rsidP="0058140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9E3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F857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CECA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EEAB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D8A9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8A42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EF07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C7F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4C84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</w:tr>
      <w:tr w:rsidR="0058140F" w:rsidRPr="0058140F" w14:paraId="2479508D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73587A3" w14:textId="77777777" w:rsidR="0058140F" w:rsidRPr="0058140F" w:rsidRDefault="0058140F" w:rsidP="005814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8140F">
              <w:rPr>
                <w:rFonts w:ascii="Calibri" w:hAnsi="Calibri" w:cs="Calibri"/>
                <w:i/>
                <w:iCs/>
                <w:color w:val="000000"/>
              </w:rPr>
              <w:t>control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623C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5.1 (1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98D3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2.5 (2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A86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0.4 (5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316B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9.6 (3.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79C2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5.1 (2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07E7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8 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0FA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0 (1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07E8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98 (12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1663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74 (5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BC44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1.1 (7.7)</w:t>
            </w:r>
          </w:p>
        </w:tc>
      </w:tr>
      <w:tr w:rsidR="0058140F" w:rsidRPr="0058140F" w14:paraId="0AE056CA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D13EE83" w14:textId="77777777" w:rsidR="0058140F" w:rsidRPr="0058140F" w:rsidRDefault="0058140F" w:rsidP="0058140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58140F">
              <w:rPr>
                <w:rFonts w:ascii="Calibri" w:hAnsi="Calibri" w:cs="Calibri"/>
                <w:i/>
                <w:iCs/>
                <w:color w:val="000000"/>
              </w:rPr>
              <w:t>mH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07C1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1 (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7418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3 (2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95A9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1 (2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F2C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0.7 (4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5F77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6.0 (6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21F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7 (1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AA0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.7 (1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3883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407 (51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A5A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16 (32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8D0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15 (320)</w:t>
            </w:r>
          </w:p>
        </w:tc>
      </w:tr>
      <w:tr w:rsidR="0058140F" w:rsidRPr="0058140F" w14:paraId="66ACF111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B6E2ACB" w14:textId="77777777" w:rsidR="0058140F" w:rsidRPr="0058140F" w:rsidRDefault="0058140F" w:rsidP="005814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8140F">
              <w:rPr>
                <w:rFonts w:ascii="Calibri" w:hAnsi="Calibri" w:cs="Calibri"/>
                <w:i/>
                <w:iCs/>
                <w:color w:val="000000"/>
              </w:rPr>
              <w:t>H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C6B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0.4 (3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7336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1.2 (1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BD41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7.7 (11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29E6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7.9 (1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3ABE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4.3 (2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4ADE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0 (1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D0D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.9 (1.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5F5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9 (1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58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10 (26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A51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80 (363)</w:t>
            </w:r>
          </w:p>
        </w:tc>
      </w:tr>
      <w:tr w:rsidR="0058140F" w:rsidRPr="0058140F" w14:paraId="04482129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13A8FC3C" w14:textId="77777777" w:rsidR="0058140F" w:rsidRPr="0058140F" w:rsidRDefault="0058140F" w:rsidP="0058140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8140F">
              <w:rPr>
                <w:rFonts w:ascii="Calibri" w:hAnsi="Calibri" w:cs="Calibri"/>
                <w:b/>
                <w:bCs/>
                <w:color w:val="000000"/>
              </w:rPr>
              <w:t>Thalamu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4238" w14:textId="77777777" w:rsidR="0058140F" w:rsidRPr="0058140F" w:rsidRDefault="0058140F" w:rsidP="0058140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2F90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39E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CB5A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0534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56A2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E46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6327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BF9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F120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</w:tr>
      <w:tr w:rsidR="0058140F" w:rsidRPr="0058140F" w14:paraId="04B6B8F7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E2CCEC6" w14:textId="77777777" w:rsidR="0058140F" w:rsidRPr="0058140F" w:rsidRDefault="0058140F" w:rsidP="005814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8140F">
              <w:rPr>
                <w:rFonts w:ascii="Calibri" w:hAnsi="Calibri" w:cs="Calibri"/>
                <w:i/>
                <w:iCs/>
                <w:color w:val="000000"/>
              </w:rPr>
              <w:t>control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7A90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8.8 (4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D117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2.7 (3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0CA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9.9 (2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91A9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8.1 (2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AC14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7 (3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5123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8 (1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6557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.9 (0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61D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41 (3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6261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494 (44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102E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90 (213)</w:t>
            </w:r>
          </w:p>
        </w:tc>
      </w:tr>
      <w:tr w:rsidR="0058140F" w:rsidRPr="0058140F" w14:paraId="6E7635A7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0E27FC5" w14:textId="77777777" w:rsidR="0058140F" w:rsidRPr="0058140F" w:rsidRDefault="0058140F" w:rsidP="0058140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58140F">
              <w:rPr>
                <w:rFonts w:ascii="Calibri" w:hAnsi="Calibri" w:cs="Calibri"/>
                <w:i/>
                <w:iCs/>
                <w:color w:val="000000"/>
              </w:rPr>
              <w:t>mH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091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3.7 (3.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E902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1.3 (4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E5DD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0.7 (1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DF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7.3 (1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9E58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4.0 (3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49A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3 (0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2198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0 (1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A268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9 (3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2F9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6.7 (1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750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4.7 (6.5)</w:t>
            </w:r>
          </w:p>
        </w:tc>
      </w:tr>
      <w:tr w:rsidR="0058140F" w:rsidRPr="0058140F" w14:paraId="590F6952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7F52D58" w14:textId="77777777" w:rsidR="0058140F" w:rsidRPr="0058140F" w:rsidRDefault="0058140F" w:rsidP="005814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8140F">
              <w:rPr>
                <w:rFonts w:ascii="Calibri" w:hAnsi="Calibri" w:cs="Calibri"/>
                <w:i/>
                <w:iCs/>
                <w:color w:val="000000"/>
              </w:rPr>
              <w:t>H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58B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2.1 (5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108A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1.5 (1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5D11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3.5 (25.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3456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7.0 (1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9517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.4 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88F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4 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902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1 (1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684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9 (2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7C97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49 (27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50D2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46 (455)</w:t>
            </w:r>
          </w:p>
        </w:tc>
      </w:tr>
      <w:tr w:rsidR="0058140F" w:rsidRPr="0058140F" w14:paraId="516DDD49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F48513F" w14:textId="77777777" w:rsidR="0058140F" w:rsidRPr="0058140F" w:rsidRDefault="0058140F" w:rsidP="0058140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8140F">
              <w:rPr>
                <w:rFonts w:ascii="Calibri" w:hAnsi="Calibri" w:cs="Calibri"/>
                <w:b/>
                <w:bCs/>
                <w:color w:val="000000"/>
              </w:rPr>
              <w:t>Motor cortex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AB49" w14:textId="77777777" w:rsidR="0058140F" w:rsidRPr="0058140F" w:rsidRDefault="0058140F" w:rsidP="0058140F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01B6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760F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2093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7C72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0178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538E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24D5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ECB4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6977" w14:textId="77777777" w:rsidR="0058140F" w:rsidRPr="0058140F" w:rsidRDefault="0058140F" w:rsidP="0058140F">
            <w:pPr>
              <w:jc w:val="center"/>
              <w:rPr>
                <w:sz w:val="20"/>
                <w:szCs w:val="20"/>
              </w:rPr>
            </w:pPr>
          </w:p>
        </w:tc>
      </w:tr>
      <w:tr w:rsidR="0058140F" w:rsidRPr="0058140F" w14:paraId="541FEE53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ECF184D" w14:textId="77777777" w:rsidR="0058140F" w:rsidRPr="0058140F" w:rsidRDefault="0058140F" w:rsidP="005814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8140F">
              <w:rPr>
                <w:rFonts w:ascii="Calibri" w:hAnsi="Calibri" w:cs="Calibri"/>
                <w:i/>
                <w:iCs/>
                <w:color w:val="000000"/>
              </w:rPr>
              <w:t>control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398E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8.9 (10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F8E4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6.8 (0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29C8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7.9 (1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A74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6.9 (0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70B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4.4 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0A3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.7 (0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5D48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.2 (0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7EAE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1.7 (1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A5DD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79 (2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E228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5 (7.2)</w:t>
            </w:r>
          </w:p>
        </w:tc>
      </w:tr>
      <w:tr w:rsidR="0058140F" w:rsidRPr="0058140F" w14:paraId="7C86B174" w14:textId="77777777" w:rsidTr="0058140F">
        <w:trPr>
          <w:trHeight w:val="320"/>
        </w:trPr>
        <w:tc>
          <w:tcPr>
            <w:tcW w:w="224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806BF2A" w14:textId="77777777" w:rsidR="0058140F" w:rsidRPr="0058140F" w:rsidRDefault="0058140F" w:rsidP="0058140F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58140F">
              <w:rPr>
                <w:rFonts w:ascii="Calibri" w:hAnsi="Calibri" w:cs="Calibri"/>
                <w:i/>
                <w:iCs/>
                <w:color w:val="000000"/>
              </w:rPr>
              <w:t>mHE</w:t>
            </w:r>
            <w:proofErr w:type="spellEnd"/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65E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6 (1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4481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7.5 (0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F95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7.5 (0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FE1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7.0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3B0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.5 (0.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503F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.0 (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314A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.5 (0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D644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0 (1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99A4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36 (9.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F20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4 (6.4)</w:t>
            </w:r>
          </w:p>
        </w:tc>
      </w:tr>
      <w:tr w:rsidR="0058140F" w:rsidRPr="0058140F" w14:paraId="2C6334F7" w14:textId="77777777" w:rsidTr="0058140F">
        <w:trPr>
          <w:trHeight w:val="340"/>
        </w:trPr>
        <w:tc>
          <w:tcPr>
            <w:tcW w:w="224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6529F75" w14:textId="77777777" w:rsidR="0058140F" w:rsidRPr="0058140F" w:rsidRDefault="0058140F" w:rsidP="0058140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58140F">
              <w:rPr>
                <w:rFonts w:ascii="Calibri" w:hAnsi="Calibri" w:cs="Calibri"/>
                <w:i/>
                <w:iCs/>
                <w:color w:val="000000"/>
              </w:rPr>
              <w:t>HE</w:t>
            </w:r>
          </w:p>
        </w:tc>
        <w:tc>
          <w:tcPr>
            <w:tcW w:w="13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3022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4.8 (10.5)</w:t>
            </w:r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6004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7.9 (1.5)</w:t>
            </w:r>
          </w:p>
        </w:tc>
        <w:tc>
          <w:tcPr>
            <w:tcW w:w="13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6738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96.8 (28)</w:t>
            </w:r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D385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6.9 (1.2)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58AE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4.3 (1.2)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CA00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.9 (1.2)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4416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2.6 (0.8)</w:t>
            </w:r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AA8D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0.6 (2.2)</w:t>
            </w:r>
          </w:p>
        </w:tc>
        <w:tc>
          <w:tcPr>
            <w:tcW w:w="11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9C3A7" w14:textId="77777777" w:rsidR="0058140F" w:rsidRPr="0058140F" w:rsidRDefault="0058140F" w:rsidP="0058140F">
            <w:pPr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59 (37)</w:t>
            </w:r>
          </w:p>
        </w:tc>
        <w:tc>
          <w:tcPr>
            <w:tcW w:w="11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3D51A" w14:textId="77777777" w:rsidR="0058140F" w:rsidRPr="0058140F" w:rsidRDefault="0058140F" w:rsidP="0058140F">
            <w:pPr>
              <w:keepNext/>
              <w:jc w:val="center"/>
              <w:rPr>
                <w:rFonts w:ascii="Calibri" w:hAnsi="Calibri" w:cs="Calibri"/>
                <w:color w:val="000000"/>
              </w:rPr>
            </w:pPr>
            <w:r w:rsidRPr="0058140F">
              <w:rPr>
                <w:rFonts w:ascii="Calibri" w:hAnsi="Calibri" w:cs="Calibri"/>
                <w:color w:val="000000"/>
              </w:rPr>
              <w:t>190 (377)</w:t>
            </w:r>
          </w:p>
        </w:tc>
      </w:tr>
    </w:tbl>
    <w:p w14:paraId="7370BCAB" w14:textId="5097AB2B" w:rsidR="00CF14D6" w:rsidRPr="00CF14D6" w:rsidRDefault="0058140F" w:rsidP="0058140F">
      <w:pPr>
        <w:pStyle w:val="Caption"/>
      </w:pPr>
      <w:r>
        <w:t xml:space="preserve">Supplementary Material </w:t>
      </w:r>
      <w:fldSimple w:instr=" SEQ Supplementary_Material \* ARABIC ">
        <w:r w:rsidR="002B09F6">
          <w:rPr>
            <w:noProof/>
          </w:rPr>
          <w:t>2</w:t>
        </w:r>
      </w:fldSimple>
      <w:r>
        <w:t xml:space="preserve"> </w:t>
      </w:r>
      <w:r w:rsidR="008F0758">
        <w:t>–</w:t>
      </w:r>
      <w:r>
        <w:t xml:space="preserve"> </w:t>
      </w:r>
      <w:r w:rsidR="008F0758">
        <w:t xml:space="preserve">Metabolite Cramer-Rao Lower Bound (CRLB) of the linear-combination modeling estimates </w:t>
      </w:r>
      <w:r w:rsidR="00790BDB">
        <w:t>of</w:t>
      </w:r>
      <w:r w:rsidR="008F0758">
        <w:t xml:space="preserve"> the edit-OFF spectrum. Note inverse relation between high concentrations and lower CRLB, </w:t>
      </w:r>
      <w:proofErr w:type="gramStart"/>
      <w:r w:rsidR="008F0758">
        <w:t>e.g.</w:t>
      </w:r>
      <w:proofErr w:type="gramEnd"/>
      <w:r w:rsidR="008F0758">
        <w:t xml:space="preserve"> increased glutamine estimates in overt HE patients lead to lower CRLBs.</w:t>
      </w:r>
    </w:p>
    <w:p w14:paraId="078F829E" w14:textId="77777777" w:rsidR="00406403" w:rsidRDefault="00406403" w:rsidP="00743E19">
      <w:pPr>
        <w:pStyle w:val="Bibliography"/>
        <w:rPr>
          <w:b/>
          <w:bCs/>
        </w:rPr>
      </w:pPr>
    </w:p>
    <w:p w14:paraId="1B7B50EC" w14:textId="2B2362BC" w:rsidR="0058140F" w:rsidRPr="0058140F" w:rsidRDefault="0058140F" w:rsidP="0058140F">
      <w:pPr>
        <w:sectPr w:rsidR="0058140F" w:rsidRPr="0058140F" w:rsidSect="002B09F6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tbl>
      <w:tblPr>
        <w:tblW w:w="13576" w:type="dxa"/>
        <w:jc w:val="center"/>
        <w:tblLook w:val="04A0" w:firstRow="1" w:lastRow="0" w:firstColumn="1" w:lastColumn="0" w:noHBand="0" w:noVBand="1"/>
      </w:tblPr>
      <w:tblGrid>
        <w:gridCol w:w="2179"/>
        <w:gridCol w:w="1158"/>
        <w:gridCol w:w="1324"/>
        <w:gridCol w:w="1158"/>
        <w:gridCol w:w="1158"/>
        <w:gridCol w:w="1158"/>
        <w:gridCol w:w="1474"/>
        <w:gridCol w:w="509"/>
        <w:gridCol w:w="1158"/>
        <w:gridCol w:w="1142"/>
        <w:gridCol w:w="1158"/>
      </w:tblGrid>
      <w:tr w:rsidR="00E23C2C" w:rsidRPr="00E23C2C" w14:paraId="0B63D194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82C68F9" w14:textId="18DAA692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lastRenderedPageBreak/>
              <w:t>Creatine</w:t>
            </w:r>
          </w:p>
        </w:tc>
        <w:tc>
          <w:tcPr>
            <w:tcW w:w="113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C3FA3D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mean (SD)</w:t>
            </w:r>
          </w:p>
        </w:tc>
      </w:tr>
      <w:tr w:rsidR="00E23C2C" w:rsidRPr="00E23C2C" w14:paraId="18068FAB" w14:textId="77777777" w:rsidTr="00E23C2C">
        <w:trPr>
          <w:trHeight w:val="341"/>
          <w:jc w:val="center"/>
        </w:trPr>
        <w:tc>
          <w:tcPr>
            <w:tcW w:w="217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F6BBEF6" w14:textId="6DD4EC79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referenced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898C94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13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E2DFD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B2C973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color w:val="000000"/>
              </w:rPr>
              <w:t>mI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E7020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GSH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461B7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tCho</w:t>
            </w:r>
          </w:p>
        </w:tc>
        <w:tc>
          <w:tcPr>
            <w:tcW w:w="14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996CC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tNAA</w:t>
            </w:r>
          </w:p>
        </w:tc>
        <w:tc>
          <w:tcPr>
            <w:tcW w:w="5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EF6E2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62AAA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11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39E7F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Tau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84CF04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color w:val="000000"/>
              </w:rPr>
              <w:t>Scyllo</w:t>
            </w:r>
            <w:proofErr w:type="spellEnd"/>
          </w:p>
        </w:tc>
      </w:tr>
      <w:tr w:rsidR="00E23C2C" w:rsidRPr="00E23C2C" w14:paraId="05C64491" w14:textId="77777777" w:rsidTr="00E23C2C">
        <w:trPr>
          <w:trHeight w:val="34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EC243F9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91C9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75D5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D7F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0EB2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6EC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F7C7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8AA6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7CD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909E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B943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</w:tr>
      <w:tr w:rsidR="00E23C2C" w:rsidRPr="00E23C2C" w14:paraId="3E19DDA4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224120A8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control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66D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32 (.1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2A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93 (.1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1A4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82 (.1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0E2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0 (.0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FCF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6 (.0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0AF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04 (.08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8125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2F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19 (.1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303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17 (.0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5DB5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04 (.01)</w:t>
            </w:r>
          </w:p>
        </w:tc>
      </w:tr>
      <w:tr w:rsidR="00E23C2C" w:rsidRPr="00E23C2C" w14:paraId="029C3B44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158C435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i/>
                <w:iCs/>
                <w:color w:val="000000"/>
              </w:rPr>
              <w:t>mHE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E0B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47 (.1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E1C5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05 (.1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1476" w14:textId="77777777" w:rsidR="00E23C2C" w:rsidRPr="00E23C2C" w:rsidRDefault="00E23C2C" w:rsidP="00E23C2C">
            <w:pPr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87 (.2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E12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4 (.0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CA1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6 (.0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423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34 (.28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2A7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D34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13 (.1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BE0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4 (.2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001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03 (.03)</w:t>
            </w:r>
          </w:p>
        </w:tc>
      </w:tr>
      <w:tr w:rsidR="00E23C2C" w:rsidRPr="00E23C2C" w14:paraId="769C372C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E9A4924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H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AEB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76 (.3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7BA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00 (.1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8A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41 (.2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A3D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2 (.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E760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2 (.0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3953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09 (.14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EAE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CA9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32 (.1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6D9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3 (.1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B039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02 (.02)</w:t>
            </w:r>
          </w:p>
        </w:tc>
      </w:tr>
      <w:tr w:rsidR="00E23C2C" w:rsidRPr="00E23C2C" w14:paraId="5C9D8989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1FD833A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Thalamu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25CE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3297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422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37C6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5BFA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76BE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003B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D3E3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06E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6432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</w:tr>
      <w:tr w:rsidR="00E23C2C" w:rsidRPr="00E23C2C" w14:paraId="0D8B0BA3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22B22F87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control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10F5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46 (.1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4259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24 (.3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24C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85 (.1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B4F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5 (.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5D4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32 (.0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DFE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29 (.11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BDE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E85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33 (.1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2B9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1 (.3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6BE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03 (.02)</w:t>
            </w:r>
          </w:p>
        </w:tc>
      </w:tr>
      <w:tr w:rsidR="00E23C2C" w:rsidRPr="00E23C2C" w14:paraId="35554DE7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2A4A29F5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i/>
                <w:iCs/>
                <w:color w:val="000000"/>
              </w:rPr>
              <w:t>mHE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6940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64 (.1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6D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48 (.2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0DF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85 (.0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667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30 (.0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9D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33 (.0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662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33 (.10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7F00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F4C0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45 (.3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23B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65 (.6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207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06 (.02)</w:t>
            </w:r>
          </w:p>
        </w:tc>
      </w:tr>
      <w:tr w:rsidR="00E23C2C" w:rsidRPr="00E23C2C" w14:paraId="30B00520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249A5F60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H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DA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95 (.3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94B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1.70 (.4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CE9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56 (.2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C48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31 (.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66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28 (.0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CD9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39 (0.19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388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6E7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59 (.2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6F2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44 (.2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F86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02 (.02)</w:t>
            </w:r>
          </w:p>
        </w:tc>
      </w:tr>
      <w:tr w:rsidR="00E23C2C" w:rsidRPr="00E23C2C" w14:paraId="31162F27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BC177CF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Motor corte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4292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DD57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27A7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EB5E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2360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1CD9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E26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89C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D571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0F71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</w:tr>
      <w:tr w:rsidR="00E23C2C" w:rsidRPr="00E23C2C" w14:paraId="1883A4BB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B1BC17C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control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57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19 (.0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49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00 (.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EB1D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86 (.0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68FD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2 (.0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742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6 (.0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9E2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55 (.09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52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2A2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65 (.0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2C4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07 (.0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A75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04 (.01)</w:t>
            </w:r>
          </w:p>
        </w:tc>
      </w:tr>
      <w:tr w:rsidR="00E23C2C" w:rsidRPr="00E23C2C" w14:paraId="6CDC9C90" w14:textId="77777777" w:rsidTr="00E23C2C">
        <w:trPr>
          <w:trHeight w:val="321"/>
          <w:jc w:val="center"/>
        </w:trPr>
        <w:tc>
          <w:tcPr>
            <w:tcW w:w="217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D535CC6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i/>
                <w:iCs/>
                <w:color w:val="000000"/>
              </w:rPr>
              <w:t>mHE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CC4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36 (.0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A4E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01 (.0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0039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82 (.0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371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4 (.0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4F09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7 (.0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C72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61 (.19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674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004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93 (.1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66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18 (.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FC29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05 (.03)</w:t>
            </w:r>
          </w:p>
        </w:tc>
      </w:tr>
      <w:tr w:rsidR="00E23C2C" w:rsidRPr="00E23C2C" w14:paraId="1DF27B36" w14:textId="77777777" w:rsidTr="00E23C2C">
        <w:trPr>
          <w:trHeight w:val="341"/>
          <w:jc w:val="center"/>
        </w:trPr>
        <w:tc>
          <w:tcPr>
            <w:tcW w:w="217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66F4130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HE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4B87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72 (.53)</w:t>
            </w:r>
          </w:p>
        </w:tc>
        <w:tc>
          <w:tcPr>
            <w:tcW w:w="13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618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01 (.12)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B700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44 (.26)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A8D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25 (.04)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D93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24 (.04)</w:t>
            </w:r>
          </w:p>
        </w:tc>
        <w:tc>
          <w:tcPr>
            <w:tcW w:w="14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0C06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57 (.29)</w:t>
            </w:r>
          </w:p>
        </w:tc>
        <w:tc>
          <w:tcPr>
            <w:tcW w:w="5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298B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A2F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90 (.23)</w:t>
            </w:r>
          </w:p>
        </w:tc>
        <w:tc>
          <w:tcPr>
            <w:tcW w:w="11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BA850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12 (.05)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4EE3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02 (.01)</w:t>
            </w:r>
          </w:p>
        </w:tc>
      </w:tr>
    </w:tbl>
    <w:p w14:paraId="0DF02848" w14:textId="42704BA8" w:rsidR="00743E19" w:rsidRDefault="00743E19" w:rsidP="00743E19">
      <w:pPr>
        <w:pStyle w:val="Caption"/>
      </w:pPr>
    </w:p>
    <w:p w14:paraId="1CED3046" w14:textId="3A71B4A5" w:rsidR="00A72CCB" w:rsidRDefault="00E17122" w:rsidP="00E17122">
      <w:pPr>
        <w:pStyle w:val="Caption"/>
      </w:pPr>
      <w:r>
        <w:t xml:space="preserve">Supplementary Material </w:t>
      </w:r>
      <w:fldSimple w:instr=" SEQ Supplementary_Material \* ARABIC ">
        <w:r w:rsidR="002B09F6">
          <w:rPr>
            <w:noProof/>
          </w:rPr>
          <w:t>3</w:t>
        </w:r>
      </w:fldSimple>
      <w:r>
        <w:t xml:space="preserve"> </w:t>
      </w:r>
      <w:r w:rsidR="00A72CCB">
        <w:t>–</w:t>
      </w:r>
      <w:r w:rsidR="00790BDB">
        <w:t xml:space="preserve"> Creatine-referenced metabolite estimates (mean (SD)) of the edit-OFF spectra quantified with linear-combination modeling. A HE-typical metabolite profile (increased Gln accompanied by </w:t>
      </w:r>
      <w:proofErr w:type="spellStart"/>
      <w:r w:rsidR="00790BDB">
        <w:t>mI</w:t>
      </w:r>
      <w:proofErr w:type="spellEnd"/>
      <w:r w:rsidR="00790BDB">
        <w:t xml:space="preserve"> reduction) was consistently found in all MRS voxels. Additionally, increased GSH (thalamus and motor cortex) and reduced tCho (cerebellum, thalamus &amp; motor cortex) were found in some voxels. Further, increased aspartate levels were found in all three voxels and significantly decreased </w:t>
      </w:r>
      <w:proofErr w:type="spellStart"/>
      <w:r w:rsidR="00790BDB">
        <w:t>scyllo</w:t>
      </w:r>
      <w:proofErr w:type="spellEnd"/>
      <w:r w:rsidR="00790BDB">
        <w:t xml:space="preserve">-inositol levels were found in the motor cortex of overt HE patients. </w:t>
      </w:r>
      <w:r w:rsidR="00DF5F45">
        <w:t>Bold letters indicate significant (</w:t>
      </w:r>
      <w:proofErr w:type="spellStart"/>
      <w:r w:rsidR="00DF5F45">
        <w:t>p</w:t>
      </w:r>
      <w:r w:rsidR="00DF5F45" w:rsidRPr="00DF5F45">
        <w:rPr>
          <w:vertAlign w:val="subscript"/>
        </w:rPr>
        <w:t>adj</w:t>
      </w:r>
      <w:proofErr w:type="spellEnd"/>
      <w:r w:rsidR="00DF5F45">
        <w:t xml:space="preserve"> &lt; .05) differences compared to healthy controls after multiple comparison corrections.</w:t>
      </w:r>
    </w:p>
    <w:p w14:paraId="7FE60C19" w14:textId="56B16AC9" w:rsidR="00A72CCB" w:rsidRDefault="00A72CCB">
      <w:pPr>
        <w:suppressAutoHyphens/>
      </w:pPr>
      <w:r>
        <w:br w:type="page"/>
      </w:r>
    </w:p>
    <w:tbl>
      <w:tblPr>
        <w:tblW w:w="14351" w:type="dxa"/>
        <w:jc w:val="center"/>
        <w:tblLook w:val="04A0" w:firstRow="1" w:lastRow="0" w:firstColumn="1" w:lastColumn="0" w:noHBand="0" w:noVBand="1"/>
      </w:tblPr>
      <w:tblGrid>
        <w:gridCol w:w="2313"/>
        <w:gridCol w:w="1292"/>
        <w:gridCol w:w="1291"/>
        <w:gridCol w:w="1276"/>
        <w:gridCol w:w="1113"/>
        <w:gridCol w:w="1113"/>
        <w:gridCol w:w="1291"/>
        <w:gridCol w:w="1291"/>
        <w:gridCol w:w="1276"/>
        <w:gridCol w:w="1276"/>
        <w:gridCol w:w="805"/>
        <w:gridCol w:w="14"/>
      </w:tblGrid>
      <w:tr w:rsidR="00E23C2C" w:rsidRPr="00E23C2C" w14:paraId="19CA3819" w14:textId="77777777" w:rsidTr="00DF5F45">
        <w:trPr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1F95154" w14:textId="7ADE3FCC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lastRenderedPageBreak/>
              <w:t> </w:t>
            </w:r>
            <w:r w:rsidR="00385ACC">
              <w:rPr>
                <w:rFonts w:ascii="Calibri" w:hAnsi="Calibri" w:cs="Calibri"/>
                <w:b/>
                <w:bCs/>
                <w:color w:val="000000"/>
              </w:rPr>
              <w:t>water</w:t>
            </w:r>
          </w:p>
        </w:tc>
        <w:tc>
          <w:tcPr>
            <w:tcW w:w="1203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B1F32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mean (SD)</w:t>
            </w:r>
          </w:p>
        </w:tc>
      </w:tr>
      <w:tr w:rsidR="00E23C2C" w:rsidRPr="00E23C2C" w14:paraId="78044ED5" w14:textId="77777777" w:rsidTr="00DF5F45">
        <w:trPr>
          <w:gridAfter w:val="1"/>
          <w:wAfter w:w="14" w:type="dxa"/>
          <w:trHeight w:val="340"/>
          <w:jc w:val="center"/>
        </w:trPr>
        <w:tc>
          <w:tcPr>
            <w:tcW w:w="231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DD6E681" w14:textId="4E485512" w:rsidR="00E23C2C" w:rsidRPr="00E23C2C" w:rsidRDefault="00385AC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erenced</w:t>
            </w:r>
          </w:p>
        </w:tc>
        <w:tc>
          <w:tcPr>
            <w:tcW w:w="12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55D162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4E737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AFA3E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color w:val="000000"/>
              </w:rPr>
              <w:t>mI</w:t>
            </w:r>
            <w:proofErr w:type="spellEnd"/>
          </w:p>
        </w:tc>
        <w:tc>
          <w:tcPr>
            <w:tcW w:w="11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2F6CF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GSH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744BB3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tCho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88D132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tNAA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CE235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2F631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F9BEC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Tau</w:t>
            </w:r>
          </w:p>
        </w:tc>
        <w:tc>
          <w:tcPr>
            <w:tcW w:w="8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17B195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color w:val="000000"/>
              </w:rPr>
              <w:t>Scyllo</w:t>
            </w:r>
            <w:proofErr w:type="spellEnd"/>
          </w:p>
        </w:tc>
      </w:tr>
      <w:tr w:rsidR="00E23C2C" w:rsidRPr="00E23C2C" w14:paraId="55865F66" w14:textId="77777777" w:rsidTr="00DF5F45">
        <w:trPr>
          <w:gridAfter w:val="1"/>
          <w:wAfter w:w="14" w:type="dxa"/>
          <w:trHeight w:val="34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85139F0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9011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BAE3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60B8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4CE8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46DB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32F2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3A0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D8AC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3FBD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F5E0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</w:tr>
      <w:tr w:rsidR="00E23C2C" w:rsidRPr="00E23C2C" w14:paraId="1893A68D" w14:textId="77777777" w:rsidTr="00DF5F45">
        <w:trPr>
          <w:gridAfter w:val="1"/>
          <w:wAfter w:w="14" w:type="dxa"/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1F06C1C5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control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63C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6.4 (.2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BE0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8.7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C80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2.4 (3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6E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4.6 (1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EF35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4.0 (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8512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6.3 (1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BB9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9.4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3E3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4.2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6E5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4.0 (2.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0B0D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7 (.2)</w:t>
            </w:r>
          </w:p>
        </w:tc>
      </w:tr>
      <w:tr w:rsidR="00E23C2C" w:rsidRPr="00E23C2C" w14:paraId="1A9F8CBF" w14:textId="77777777" w:rsidTr="00DF5F45">
        <w:trPr>
          <w:gridAfter w:val="1"/>
          <w:wAfter w:w="14" w:type="dxa"/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36924DE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i/>
                <w:iCs/>
                <w:color w:val="000000"/>
              </w:rPr>
              <w:t>mH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5AF3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7.2 (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F15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9.4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6D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1.8 (1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793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5.1 (1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2CF4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3.9 (0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4B5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8.3 (2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BD2D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9.3 (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160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4.2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EA9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7.5 (3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EA8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6 (.8)</w:t>
            </w:r>
          </w:p>
        </w:tc>
      </w:tr>
      <w:tr w:rsidR="00E23C2C" w:rsidRPr="00E23C2C" w14:paraId="6A20C99F" w14:textId="77777777" w:rsidTr="00DF5F45">
        <w:trPr>
          <w:gridAfter w:val="1"/>
          <w:wAfter w:w="14" w:type="dxa"/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5E74257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H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0455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14.8 (6.4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0D1D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9.4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026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6.3 (3.3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0BD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4.8 (1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37A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3.4 (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02B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6.2 (2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5E5A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18.5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992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7.2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741D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4.7 (2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5B8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4 (.3)</w:t>
            </w:r>
          </w:p>
        </w:tc>
      </w:tr>
      <w:tr w:rsidR="00E23C2C" w:rsidRPr="00E23C2C" w14:paraId="2D1C5D52" w14:textId="77777777" w:rsidTr="00DF5F45">
        <w:trPr>
          <w:gridAfter w:val="1"/>
          <w:wAfter w:w="14" w:type="dxa"/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6E3C8C9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Thalam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6956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E96D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C4B4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F985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2BC6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1735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22A5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E58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26C0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50BF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</w:tr>
      <w:tr w:rsidR="00E23C2C" w:rsidRPr="00E23C2C" w14:paraId="5534108A" w14:textId="77777777" w:rsidTr="00DF5F45">
        <w:trPr>
          <w:gridAfter w:val="1"/>
          <w:wAfter w:w="14" w:type="dxa"/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434D387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control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B97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6.6 (1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A2E9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7.5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AED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9.5 (2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708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4.0 (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B46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3.5 (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8039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4.3 (.9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FC5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3.7 (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77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5.0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C3E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3.2 (5.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1CB5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5 (.3)</w:t>
            </w:r>
          </w:p>
        </w:tc>
      </w:tr>
      <w:tr w:rsidR="00E23C2C" w:rsidRPr="00E23C2C" w14:paraId="16A4AA19" w14:textId="77777777" w:rsidTr="00DF5F45">
        <w:trPr>
          <w:gridAfter w:val="1"/>
          <w:wAfter w:w="14" w:type="dxa"/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96B4E3B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i/>
                <w:iCs/>
                <w:color w:val="000000"/>
              </w:rPr>
              <w:t>mH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0DF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8.7 (1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AE9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20.4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11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9.1 (1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F204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4.5 (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48A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3.4 (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5B7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4.0 (1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6BD4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3.3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7E4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6.9 (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4B74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8.8 (8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882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8 (.3)</w:t>
            </w:r>
          </w:p>
        </w:tc>
      </w:tr>
      <w:tr w:rsidR="00E23C2C" w:rsidRPr="00E23C2C" w14:paraId="7CAEECC6" w14:textId="77777777" w:rsidTr="00DF5F45">
        <w:trPr>
          <w:gridAfter w:val="1"/>
          <w:wAfter w:w="14" w:type="dxa"/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61E37B4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H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DE3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13.0 (5.7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C38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23.2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22E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5.9 (2.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5F1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4.8 (.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B7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3.0 (.5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E0B4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13.1 (2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FCE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12.6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2DD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8.2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897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6.2 (3.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A90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3 (.3)</w:t>
            </w:r>
          </w:p>
        </w:tc>
      </w:tr>
      <w:tr w:rsidR="00E23C2C" w:rsidRPr="00E23C2C" w14:paraId="09C5DD66" w14:textId="77777777" w:rsidTr="00DF5F45">
        <w:trPr>
          <w:gridAfter w:val="1"/>
          <w:wAfter w:w="14" w:type="dxa"/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DBE69B4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Motor cortex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0F4E" w14:textId="77777777" w:rsidR="00E23C2C" w:rsidRPr="00E23C2C" w:rsidRDefault="00E23C2C" w:rsidP="00E23C2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1945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68AD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6AF3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A54D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3737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1452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515F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A393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EDD4" w14:textId="77777777" w:rsidR="00E23C2C" w:rsidRPr="00E23C2C" w:rsidRDefault="00E23C2C" w:rsidP="00E23C2C">
            <w:pPr>
              <w:jc w:val="center"/>
              <w:rPr>
                <w:sz w:val="20"/>
                <w:szCs w:val="20"/>
              </w:rPr>
            </w:pPr>
          </w:p>
        </w:tc>
      </w:tr>
      <w:tr w:rsidR="00E23C2C" w:rsidRPr="00E23C2C" w14:paraId="37C329D1" w14:textId="77777777" w:rsidTr="00DF5F45">
        <w:trPr>
          <w:gridAfter w:val="1"/>
          <w:wAfter w:w="14" w:type="dxa"/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6CB3D71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control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D20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2.9 (.8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E07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4.6 (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015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9.7 (1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EE0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3.6 (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FA04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2.9 (.2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41D9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7.5 (1.1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E5D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4.0 (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CC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0.2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C4B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25 (.5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5AF5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6 (.1)</w:t>
            </w:r>
          </w:p>
        </w:tc>
      </w:tr>
      <w:tr w:rsidR="00E23C2C" w:rsidRPr="00E23C2C" w14:paraId="5844F7A0" w14:textId="77777777" w:rsidTr="00DF5F45">
        <w:trPr>
          <w:gridAfter w:val="1"/>
          <w:wAfter w:w="14" w:type="dxa"/>
          <w:trHeight w:val="320"/>
          <w:jc w:val="center"/>
        </w:trPr>
        <w:tc>
          <w:tcPr>
            <w:tcW w:w="231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5281556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E23C2C">
              <w:rPr>
                <w:rFonts w:ascii="Calibri" w:hAnsi="Calibri" w:cs="Calibri"/>
                <w:i/>
                <w:iCs/>
                <w:color w:val="000000"/>
              </w:rPr>
              <w:t>mHE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58F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5.2 (.3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A61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4.4 (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CBF3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9.1 (.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EBF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3.8 (.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2F88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3.0 (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553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7.4 (.6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EC87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3.7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72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4.3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1DAF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2.8 (.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C673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.7 (.3)</w:t>
            </w:r>
          </w:p>
        </w:tc>
      </w:tr>
      <w:tr w:rsidR="00E23C2C" w:rsidRPr="00E23C2C" w14:paraId="23DFFAC2" w14:textId="77777777" w:rsidTr="00DF5F45">
        <w:trPr>
          <w:gridAfter w:val="1"/>
          <w:wAfter w:w="14" w:type="dxa"/>
          <w:trHeight w:val="340"/>
          <w:jc w:val="center"/>
        </w:trPr>
        <w:tc>
          <w:tcPr>
            <w:tcW w:w="231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8DCAAC3" w14:textId="77777777" w:rsidR="00E23C2C" w:rsidRPr="00E23C2C" w:rsidRDefault="00E23C2C" w:rsidP="00E23C2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E23C2C">
              <w:rPr>
                <w:rFonts w:ascii="Calibri" w:hAnsi="Calibri" w:cs="Calibri"/>
                <w:i/>
                <w:iCs/>
                <w:color w:val="000000"/>
              </w:rPr>
              <w:t>HE</w:t>
            </w:r>
          </w:p>
        </w:tc>
        <w:tc>
          <w:tcPr>
            <w:tcW w:w="12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DB6B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9.5 (7.6)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19D3E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13.0 (1.2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39A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3.9 (2.2)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8540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3.5 (.5)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EA9F6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2.4 (.5)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B27AC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15.4 (2.3)</w:t>
            </w:r>
          </w:p>
        </w:tc>
        <w:tc>
          <w:tcPr>
            <w:tcW w:w="12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DBB23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12.2 (.9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1CC2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2.5 (3.6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91FA9" w14:textId="77777777" w:rsidR="00E23C2C" w:rsidRPr="00E23C2C" w:rsidRDefault="00E23C2C" w:rsidP="00E23C2C">
            <w:pPr>
              <w:jc w:val="center"/>
              <w:rPr>
                <w:rFonts w:ascii="Calibri" w:hAnsi="Calibri" w:cs="Calibri"/>
                <w:color w:val="000000"/>
              </w:rPr>
            </w:pPr>
            <w:r w:rsidRPr="00E23C2C">
              <w:rPr>
                <w:rFonts w:ascii="Calibri" w:hAnsi="Calibri" w:cs="Calibri"/>
                <w:color w:val="000000"/>
              </w:rPr>
              <w:t>1.49 (.59)</w:t>
            </w:r>
          </w:p>
        </w:tc>
        <w:tc>
          <w:tcPr>
            <w:tcW w:w="8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0606C" w14:textId="77777777" w:rsidR="00E23C2C" w:rsidRPr="00E23C2C" w:rsidRDefault="00E23C2C" w:rsidP="00E23C2C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23C2C">
              <w:rPr>
                <w:rFonts w:ascii="Calibri" w:hAnsi="Calibri" w:cs="Calibri"/>
                <w:b/>
                <w:bCs/>
                <w:color w:val="000000"/>
              </w:rPr>
              <w:t>.2 (.1)</w:t>
            </w:r>
          </w:p>
        </w:tc>
      </w:tr>
    </w:tbl>
    <w:p w14:paraId="16D0B467" w14:textId="2B87A039" w:rsidR="00DF5F45" w:rsidRDefault="00E23C2C" w:rsidP="00DF5F45">
      <w:pPr>
        <w:pStyle w:val="Caption"/>
      </w:pPr>
      <w:r>
        <w:t xml:space="preserve">Supplementary Material </w:t>
      </w:r>
      <w:fldSimple w:instr=" SEQ Supplementary_Material \* ARABIC ">
        <w:r w:rsidR="002B09F6">
          <w:rPr>
            <w:noProof/>
          </w:rPr>
          <w:t>4</w:t>
        </w:r>
      </w:fldSimple>
      <w:r w:rsidR="00DF5F45">
        <w:t xml:space="preserve"> – </w:t>
      </w:r>
      <w:r w:rsidR="00385ACC">
        <w:t>Water-referenced</w:t>
      </w:r>
      <w:r w:rsidR="00DF5F45">
        <w:t xml:space="preserve"> metabolite estimates (mean (SD)) of the edit-OFF spectra quantified with linear-combination modeling. A HE-typical metabolite profile (increased Gln accompanied by </w:t>
      </w:r>
      <w:proofErr w:type="spellStart"/>
      <w:r w:rsidR="00DF5F45">
        <w:t>mI</w:t>
      </w:r>
      <w:proofErr w:type="spellEnd"/>
      <w:r w:rsidR="00DF5F45">
        <w:t xml:space="preserve"> reduction) was consistently found in all MRS voxels. Additionally, increased GSH (thalamus and motor cortex) and reduced tCho (cerebellum, thalamus &amp; motor cortex) were found in some voxels. Further, increased aspartate levels were found in all three voxels and significantly decreased </w:t>
      </w:r>
      <w:proofErr w:type="spellStart"/>
      <w:r w:rsidR="00DF5F45">
        <w:t>scyllo</w:t>
      </w:r>
      <w:proofErr w:type="spellEnd"/>
      <w:r w:rsidR="00DF5F45">
        <w:t>-inositol levels were found in the motor cortex of overt HE patients. Bold letters indicate significant (</w:t>
      </w:r>
      <w:proofErr w:type="spellStart"/>
      <w:r w:rsidR="00DF5F45">
        <w:t>p</w:t>
      </w:r>
      <w:r w:rsidR="00DF5F45" w:rsidRPr="00DF5F45">
        <w:rPr>
          <w:vertAlign w:val="subscript"/>
        </w:rPr>
        <w:t>adj</w:t>
      </w:r>
      <w:proofErr w:type="spellEnd"/>
      <w:r w:rsidR="00DF5F45">
        <w:t xml:space="preserve"> &lt; .05) differences compared to healthy controls after multiple comparison corrections.</w:t>
      </w:r>
    </w:p>
    <w:p w14:paraId="2BA411AD" w14:textId="494F41CC" w:rsidR="00DF5F45" w:rsidRDefault="00DF5F45">
      <w:pPr>
        <w:suppressAutoHyphens/>
        <w:rPr>
          <w:noProof/>
        </w:rPr>
      </w:pPr>
      <w:r>
        <w:rPr>
          <w:noProof/>
        </w:rPr>
        <w:br w:type="page"/>
      </w:r>
    </w:p>
    <w:tbl>
      <w:tblPr>
        <w:tblpPr w:leftFromText="180" w:rightFromText="180" w:tblpY="-697"/>
        <w:tblW w:w="13292" w:type="dxa"/>
        <w:tblLook w:val="04A0" w:firstRow="1" w:lastRow="0" w:firstColumn="1" w:lastColumn="0" w:noHBand="0" w:noVBand="1"/>
      </w:tblPr>
      <w:tblGrid>
        <w:gridCol w:w="2143"/>
        <w:gridCol w:w="1102"/>
        <w:gridCol w:w="1102"/>
        <w:gridCol w:w="1102"/>
        <w:gridCol w:w="1093"/>
        <w:gridCol w:w="1102"/>
        <w:gridCol w:w="1124"/>
        <w:gridCol w:w="1102"/>
        <w:gridCol w:w="1102"/>
        <w:gridCol w:w="1093"/>
        <w:gridCol w:w="1227"/>
      </w:tblGrid>
      <w:tr w:rsidR="00DF5F45" w:rsidRPr="00A72CCB" w14:paraId="22FA8E5C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B6C76D4" w14:textId="53975699" w:rsidR="00DF5F45" w:rsidRPr="00CF3D74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lastRenderedPageBreak/>
              <w:t> </w:t>
            </w:r>
            <w:r w:rsidR="00385ACC">
              <w:rPr>
                <w:rFonts w:ascii="Calibri" w:hAnsi="Calibri" w:cs="Calibri"/>
                <w:color w:val="000000"/>
              </w:rPr>
              <w:t>c</w:t>
            </w:r>
            <w:r w:rsidRPr="00CF3D74">
              <w:rPr>
                <w:rFonts w:ascii="Calibri" w:hAnsi="Calibri" w:cs="Calibri"/>
                <w:b/>
                <w:bCs/>
                <w:color w:val="000000"/>
              </w:rPr>
              <w:t>reatine</w:t>
            </w:r>
          </w:p>
        </w:tc>
        <w:tc>
          <w:tcPr>
            <w:tcW w:w="1114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1796A2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weighted partial correlation r</w:t>
            </w:r>
          </w:p>
        </w:tc>
      </w:tr>
      <w:tr w:rsidR="00DF5F45" w:rsidRPr="00A72CCB" w14:paraId="4F9FA76F" w14:textId="77777777" w:rsidTr="003001FB">
        <w:trPr>
          <w:trHeight w:val="323"/>
        </w:trPr>
        <w:tc>
          <w:tcPr>
            <w:tcW w:w="214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1341A2B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erenced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DCA6A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F350DC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71B93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color w:val="000000"/>
              </w:rPr>
              <w:t>mI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DBAD79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GSH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9AFF2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tCho</w:t>
            </w:r>
          </w:p>
        </w:tc>
        <w:tc>
          <w:tcPr>
            <w:tcW w:w="11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3A7EB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tNAA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1BF14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03C627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D570BB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Tau</w:t>
            </w:r>
          </w:p>
        </w:tc>
        <w:tc>
          <w:tcPr>
            <w:tcW w:w="12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52700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color w:val="000000"/>
              </w:rPr>
              <w:t>Scyllo</w:t>
            </w:r>
            <w:proofErr w:type="spellEnd"/>
          </w:p>
        </w:tc>
      </w:tr>
      <w:tr w:rsidR="00DF5F45" w:rsidRPr="00A72CCB" w14:paraId="1B535AB9" w14:textId="77777777" w:rsidTr="003001FB">
        <w:trPr>
          <w:trHeight w:val="323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AE73BB2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E47E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4E4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A6FA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B118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AB40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A5AB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6EDC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AA50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A856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CCF3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</w:tr>
      <w:tr w:rsidR="00DF5F45" w:rsidRPr="00A72CCB" w14:paraId="781CE04F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7CC39E1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CFF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624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FD9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6A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6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278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C00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BB0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1C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AE2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B82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990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DF5F45" w:rsidRPr="00A72CCB" w14:paraId="60D7D653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6D62213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i/>
                <w:iCs/>
                <w:color w:val="000000"/>
              </w:rPr>
              <w:t>tPEG</w:t>
            </w:r>
            <w:proofErr w:type="spellEnd"/>
            <w:r w:rsidRPr="00A72CCB">
              <w:rPr>
                <w:rFonts w:ascii="Calibri" w:hAnsi="Calibri" w:cs="Calibri"/>
                <w:i/>
                <w:iCs/>
                <w:color w:val="000000"/>
              </w:rPr>
              <w:t xml:space="preserve"> sco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19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6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158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17A2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81E9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9C3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CC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EEE2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54D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254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F917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5</w:t>
            </w:r>
          </w:p>
        </w:tc>
      </w:tr>
      <w:tr w:rsidR="00DF5F45" w:rsidRPr="00A72CCB" w14:paraId="26FAC256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346085D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NH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CC4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6AC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49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3BFC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118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5AB7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E80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6F8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4D0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092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DF5F45" w:rsidRPr="00A72CCB" w14:paraId="19DEA804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CFE1450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Thalamu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2E4F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03E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18AB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269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BB43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E05E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469E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1EC0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6F43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2A11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</w:tr>
      <w:tr w:rsidR="00DF5F45" w:rsidRPr="00A72CCB" w14:paraId="6D83BD6B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DE07321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CFF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6C0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A3A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15F7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70C9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08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9BA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1F2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960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437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C7F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DF5F45" w:rsidRPr="00A72CCB" w14:paraId="33C7813D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206B3A5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i/>
                <w:iCs/>
                <w:color w:val="000000"/>
              </w:rPr>
              <w:t>tPEG</w:t>
            </w:r>
            <w:proofErr w:type="spellEnd"/>
            <w:r w:rsidRPr="00A72CCB">
              <w:rPr>
                <w:rFonts w:ascii="Calibri" w:hAnsi="Calibri" w:cs="Calibri"/>
                <w:i/>
                <w:iCs/>
                <w:color w:val="000000"/>
              </w:rPr>
              <w:t xml:space="preserve"> sco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B1D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7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49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6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021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69D9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91D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76B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84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6447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02D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908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8</w:t>
            </w:r>
          </w:p>
        </w:tc>
      </w:tr>
      <w:tr w:rsidR="00DF5F45" w:rsidRPr="00A72CCB" w14:paraId="49829991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7B5C47D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NH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978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33BB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5DB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BB4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5FA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4C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7E97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32D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F64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3CDC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DF5F45" w:rsidRPr="00A72CCB" w14:paraId="2262658C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24A2638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Motor cortex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0450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6654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6242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4B3B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D453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4F56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89E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C156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D535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51B5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</w:tr>
      <w:tr w:rsidR="00DF5F45" w:rsidRPr="00A72CCB" w14:paraId="30725D09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3DE68B4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CFF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87B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99B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1C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A6C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DEB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AB5C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79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040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4967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D6B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50</w:t>
            </w:r>
          </w:p>
        </w:tc>
      </w:tr>
      <w:tr w:rsidR="00DF5F45" w:rsidRPr="00A72CCB" w14:paraId="7496323E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2E67F657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i/>
                <w:iCs/>
                <w:color w:val="000000"/>
              </w:rPr>
              <w:t>tPEG</w:t>
            </w:r>
            <w:proofErr w:type="spellEnd"/>
            <w:r w:rsidRPr="00A72CCB">
              <w:rPr>
                <w:rFonts w:ascii="Calibri" w:hAnsi="Calibri" w:cs="Calibri"/>
                <w:i/>
                <w:iCs/>
                <w:color w:val="000000"/>
              </w:rPr>
              <w:t xml:space="preserve"> sco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39C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514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E889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E2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B2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9B1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7CA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D3A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6D9C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EABC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69</w:t>
            </w:r>
          </w:p>
        </w:tc>
      </w:tr>
      <w:tr w:rsidR="00DF5F45" w:rsidRPr="00A72CCB" w14:paraId="1D381281" w14:textId="77777777" w:rsidTr="003001FB">
        <w:trPr>
          <w:trHeight w:val="323"/>
        </w:trPr>
        <w:tc>
          <w:tcPr>
            <w:tcW w:w="214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41126FC8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NH3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1DD9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180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28FB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13A6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34B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7</w:t>
            </w:r>
          </w:p>
        </w:tc>
        <w:tc>
          <w:tcPr>
            <w:tcW w:w="11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471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6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51E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98BB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D1C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FD1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DF5F45" w:rsidRPr="00A72CCB" w14:paraId="4C642B89" w14:textId="77777777" w:rsidTr="003001FB">
        <w:trPr>
          <w:trHeight w:val="342"/>
        </w:trPr>
        <w:tc>
          <w:tcPr>
            <w:tcW w:w="214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B2AACB8" w14:textId="1AFB6D69" w:rsidR="00DF5F45" w:rsidRPr="00A72CCB" w:rsidRDefault="00385ACC" w:rsidP="003001FB">
            <w:pPr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water</w:t>
            </w:r>
            <w:r w:rsidR="00DF5F4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br/>
            </w:r>
            <w:r w:rsidR="00DF5F45" w:rsidRPr="00A72CCB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oncentrations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30B7C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0647B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F956C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color w:val="000000"/>
              </w:rPr>
              <w:t>mI</w:t>
            </w:r>
            <w:proofErr w:type="spellEnd"/>
          </w:p>
        </w:tc>
        <w:tc>
          <w:tcPr>
            <w:tcW w:w="10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A81CA7C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GSH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41BC82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tCho</w:t>
            </w:r>
          </w:p>
        </w:tc>
        <w:tc>
          <w:tcPr>
            <w:tcW w:w="11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E9894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tNAA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45A3D9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color w:val="000000"/>
              </w:rPr>
              <w:t>tC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AB7F5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411FB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Tau</w:t>
            </w:r>
          </w:p>
        </w:tc>
        <w:tc>
          <w:tcPr>
            <w:tcW w:w="12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69C98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color w:val="000000"/>
              </w:rPr>
              <w:t>Scyllo</w:t>
            </w:r>
            <w:proofErr w:type="spellEnd"/>
          </w:p>
        </w:tc>
      </w:tr>
      <w:tr w:rsidR="00DF5F45" w:rsidRPr="00A72CCB" w14:paraId="6F100FB8" w14:textId="77777777" w:rsidTr="003001FB">
        <w:trPr>
          <w:trHeight w:val="323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39E70029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Cerebellum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F31E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B804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3D82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65B7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EDE1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A6C2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2808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6A8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364C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F573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</w:tr>
      <w:tr w:rsidR="00DF5F45" w:rsidRPr="00A72CCB" w14:paraId="59355978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63808F8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CFF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E72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4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09C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C58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825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1E1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952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88E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E54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D9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121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DF5F45" w:rsidRPr="00A72CCB" w14:paraId="0FA9D32D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EB62B41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i/>
                <w:iCs/>
                <w:color w:val="000000"/>
              </w:rPr>
              <w:t>tPEG</w:t>
            </w:r>
            <w:proofErr w:type="spellEnd"/>
            <w:r w:rsidRPr="00A72CCB">
              <w:rPr>
                <w:rFonts w:ascii="Calibri" w:hAnsi="Calibri" w:cs="Calibri"/>
                <w:i/>
                <w:iCs/>
                <w:color w:val="000000"/>
              </w:rPr>
              <w:t xml:space="preserve"> sco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5492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5DE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19D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7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474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F1F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764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5A5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8FF2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0B6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6F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3</w:t>
            </w:r>
          </w:p>
        </w:tc>
      </w:tr>
      <w:tr w:rsidR="00DF5F45" w:rsidRPr="00A72CCB" w14:paraId="3BCC2825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011718FA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NH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E81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A55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3BB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B2A7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873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F49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13C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B73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AC9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77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DF5F45" w:rsidRPr="00A72CCB" w14:paraId="27EA6CF6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222CEF75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Thalamu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1114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013C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33E2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42E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4F3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78C2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7315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C6D8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A9E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0A8C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</w:tr>
      <w:tr w:rsidR="00DF5F45" w:rsidRPr="00A72CCB" w14:paraId="60607BCE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6762D382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CFF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20A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AABC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DDD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52E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7BA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71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C147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C47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07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8F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DF5F45" w:rsidRPr="00A72CCB" w14:paraId="67876937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07A77A2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i/>
                <w:iCs/>
                <w:color w:val="000000"/>
              </w:rPr>
              <w:t>tPEG</w:t>
            </w:r>
            <w:proofErr w:type="spellEnd"/>
            <w:r w:rsidRPr="00A72CCB">
              <w:rPr>
                <w:rFonts w:ascii="Calibri" w:hAnsi="Calibri" w:cs="Calibri"/>
                <w:i/>
                <w:iCs/>
                <w:color w:val="000000"/>
              </w:rPr>
              <w:t xml:space="preserve"> sco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6DF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77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5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509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296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05E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377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0A0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5A7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88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6CD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3</w:t>
            </w:r>
          </w:p>
        </w:tc>
      </w:tr>
      <w:tr w:rsidR="00DF5F45" w:rsidRPr="00A72CCB" w14:paraId="772A2880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0DC5F83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NH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FA1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B22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99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F7FC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D1B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05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97E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3AC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D788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42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DF5F45" w:rsidRPr="00A72CCB" w14:paraId="2E6AF5CB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2760B701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Motor cortex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689F" w14:textId="77777777" w:rsidR="00DF5F45" w:rsidRPr="00A72CCB" w:rsidRDefault="00DF5F45" w:rsidP="003001F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6BA3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17D2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9154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2CA3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35A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2A05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CFBE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243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72A" w14:textId="77777777" w:rsidR="00DF5F45" w:rsidRPr="00A72CCB" w:rsidRDefault="00DF5F45" w:rsidP="003001FB">
            <w:pPr>
              <w:jc w:val="center"/>
              <w:rPr>
                <w:sz w:val="20"/>
                <w:szCs w:val="20"/>
              </w:rPr>
            </w:pPr>
          </w:p>
        </w:tc>
      </w:tr>
      <w:tr w:rsidR="00DF5F45" w:rsidRPr="00A72CCB" w14:paraId="61F43FFE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86436ED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CFF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F532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37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6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5226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7509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D69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AC5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89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D7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7B3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C5B9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57</w:t>
            </w:r>
          </w:p>
        </w:tc>
      </w:tr>
      <w:tr w:rsidR="00DF5F45" w:rsidRPr="00A72CCB" w14:paraId="6E051422" w14:textId="77777777" w:rsidTr="003001FB">
        <w:trPr>
          <w:trHeight w:val="304"/>
        </w:trPr>
        <w:tc>
          <w:tcPr>
            <w:tcW w:w="214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7247E1CA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A72CCB">
              <w:rPr>
                <w:rFonts w:ascii="Calibri" w:hAnsi="Calibri" w:cs="Calibri"/>
                <w:i/>
                <w:iCs/>
                <w:color w:val="000000"/>
              </w:rPr>
              <w:t>tPEG</w:t>
            </w:r>
            <w:proofErr w:type="spellEnd"/>
            <w:r w:rsidRPr="00A72CCB">
              <w:rPr>
                <w:rFonts w:ascii="Calibri" w:hAnsi="Calibri" w:cs="Calibri"/>
                <w:i/>
                <w:iCs/>
                <w:color w:val="000000"/>
              </w:rPr>
              <w:t xml:space="preserve"> sco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FF8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0.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B9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1CE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740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E770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7973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E86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4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7C2B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80E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B40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72CCB">
              <w:rPr>
                <w:rFonts w:ascii="Calibri" w:hAnsi="Calibri" w:cs="Calibri"/>
                <w:b/>
                <w:bCs/>
                <w:color w:val="000000"/>
              </w:rPr>
              <w:t>-0.73</w:t>
            </w:r>
          </w:p>
        </w:tc>
      </w:tr>
      <w:tr w:rsidR="00DF5F45" w:rsidRPr="00A72CCB" w14:paraId="280C19D1" w14:textId="77777777" w:rsidTr="003001FB">
        <w:trPr>
          <w:trHeight w:val="323"/>
        </w:trPr>
        <w:tc>
          <w:tcPr>
            <w:tcW w:w="2143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D9D9D9"/>
            <w:noWrap/>
            <w:vAlign w:val="bottom"/>
            <w:hideMark/>
          </w:tcPr>
          <w:p w14:paraId="53E240E8" w14:textId="77777777" w:rsidR="00DF5F45" w:rsidRPr="00A72CCB" w:rsidRDefault="00DF5F45" w:rsidP="003001FB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A72CCB">
              <w:rPr>
                <w:rFonts w:ascii="Calibri" w:hAnsi="Calibri" w:cs="Calibri"/>
                <w:i/>
                <w:iCs/>
                <w:color w:val="000000"/>
              </w:rPr>
              <w:t>NH3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0D521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D2C74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F3355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131D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2ABA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11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FEE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36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2D6BD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11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E82E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0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E62F" w14:textId="77777777" w:rsidR="00DF5F45" w:rsidRPr="00A72CCB" w:rsidRDefault="00DF5F45" w:rsidP="003001FB">
            <w:pPr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58C3" w14:textId="77777777" w:rsidR="00DF5F45" w:rsidRPr="00A72CCB" w:rsidRDefault="00DF5F45" w:rsidP="00DF5F45">
            <w:pPr>
              <w:keepNext/>
              <w:jc w:val="center"/>
              <w:rPr>
                <w:rFonts w:ascii="Calibri" w:hAnsi="Calibri" w:cs="Calibri"/>
                <w:color w:val="000000"/>
              </w:rPr>
            </w:pPr>
            <w:r w:rsidRPr="00A72CCB">
              <w:rPr>
                <w:rFonts w:ascii="Calibri" w:hAnsi="Calibri" w:cs="Calibri"/>
                <w:color w:val="000000"/>
              </w:rPr>
              <w:t>0.07</w:t>
            </w:r>
          </w:p>
        </w:tc>
      </w:tr>
    </w:tbl>
    <w:p w14:paraId="491DD987" w14:textId="26D2B3E2" w:rsidR="00DF5F45" w:rsidRDefault="00DF5F45" w:rsidP="00DF5F45">
      <w:pPr>
        <w:pStyle w:val="Caption"/>
        <w:framePr w:hSpace="180" w:wrap="around" w:vAnchor="page" w:hAnchor="page" w:x="1495" w:y="9652"/>
      </w:pPr>
      <w:r>
        <w:t xml:space="preserve">Supplementary Material </w:t>
      </w:r>
      <w:fldSimple w:instr=" SEQ Supplementary_Material \* ARABIC ">
        <w:r w:rsidR="002B09F6">
          <w:rPr>
            <w:noProof/>
          </w:rPr>
          <w:t>5</w:t>
        </w:r>
      </w:fldSimple>
      <w:r>
        <w:t xml:space="preserve"> – Correlation analysis between metabolite estimates (creatine- and </w:t>
      </w:r>
      <w:r w:rsidR="00385ACC">
        <w:t>water</w:t>
      </w:r>
      <w:r>
        <w:t xml:space="preserve"> </w:t>
      </w:r>
      <w:r w:rsidR="00385ACC">
        <w:t>referenced</w:t>
      </w:r>
      <w:r>
        <w:t xml:space="preserve">) </w:t>
      </w:r>
      <w:r w:rsidR="00FC2DF0">
        <w:t>and clinical metrics. Weighted partial correlations were used to account for participant’s age as a covariate and model uncertainty (CRLB) as weight.</w:t>
      </w:r>
    </w:p>
    <w:p w14:paraId="009BFE03" w14:textId="77777777" w:rsidR="00545D0D" w:rsidRPr="00743E19" w:rsidRDefault="00545D0D" w:rsidP="00A72CCB">
      <w:pPr>
        <w:keepNext/>
        <w:suppressAutoHyphens/>
        <w:rPr>
          <w:noProof/>
        </w:rPr>
      </w:pPr>
    </w:p>
    <w:sectPr w:rsidR="00545D0D" w:rsidRPr="00743E19" w:rsidSect="00DF5F45">
      <w:pgSz w:w="15840" w:h="12240" w:orient="landscape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DFF21" w14:textId="77777777" w:rsidR="0070002D" w:rsidRDefault="0070002D" w:rsidP="005E2E39">
      <w:r>
        <w:separator/>
      </w:r>
    </w:p>
  </w:endnote>
  <w:endnote w:type="continuationSeparator" w:id="0">
    <w:p w14:paraId="1E8CCBF8" w14:textId="77777777" w:rsidR="0070002D" w:rsidRDefault="0070002D" w:rsidP="005E2E39">
      <w:r>
        <w:continuationSeparator/>
      </w:r>
    </w:p>
  </w:endnote>
  <w:endnote w:type="continuationNotice" w:id="1">
    <w:p w14:paraId="4B2428E9" w14:textId="77777777" w:rsidR="0070002D" w:rsidRDefault="007000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FBA68" w14:textId="77777777" w:rsidR="00A04636" w:rsidRDefault="00A046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BE527" w14:textId="77777777" w:rsidR="0070002D" w:rsidRDefault="0070002D" w:rsidP="005E2E39">
      <w:r>
        <w:separator/>
      </w:r>
    </w:p>
  </w:footnote>
  <w:footnote w:type="continuationSeparator" w:id="0">
    <w:p w14:paraId="41C748A0" w14:textId="77777777" w:rsidR="0070002D" w:rsidRDefault="0070002D" w:rsidP="005E2E39">
      <w:r>
        <w:continuationSeparator/>
      </w:r>
    </w:p>
  </w:footnote>
  <w:footnote w:type="continuationNotice" w:id="1">
    <w:p w14:paraId="6E44703A" w14:textId="77777777" w:rsidR="0070002D" w:rsidRDefault="0070002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63202" w14:textId="77777777" w:rsidR="00A04636" w:rsidRDefault="00A046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F3AAF"/>
    <w:multiLevelType w:val="hybridMultilevel"/>
    <w:tmpl w:val="210ABE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861ED1"/>
    <w:multiLevelType w:val="hybridMultilevel"/>
    <w:tmpl w:val="BAD87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249FC"/>
    <w:multiLevelType w:val="hybridMultilevel"/>
    <w:tmpl w:val="5308A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823BA"/>
    <w:multiLevelType w:val="hybridMultilevel"/>
    <w:tmpl w:val="C4625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45717A"/>
    <w:multiLevelType w:val="hybridMultilevel"/>
    <w:tmpl w:val="6240A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3E254E"/>
    <w:multiLevelType w:val="hybridMultilevel"/>
    <w:tmpl w:val="E70405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EE0C1C"/>
    <w:multiLevelType w:val="hybridMultilevel"/>
    <w:tmpl w:val="72769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FF5DF2"/>
    <w:multiLevelType w:val="hybridMultilevel"/>
    <w:tmpl w:val="7A2EC3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2E707AE"/>
    <w:multiLevelType w:val="hybridMultilevel"/>
    <w:tmpl w:val="B8B20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A32176"/>
    <w:multiLevelType w:val="hybridMultilevel"/>
    <w:tmpl w:val="D84C8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DE58C3"/>
    <w:multiLevelType w:val="hybridMultilevel"/>
    <w:tmpl w:val="FC7CC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2A11E4"/>
    <w:multiLevelType w:val="hybridMultilevel"/>
    <w:tmpl w:val="3BC6A1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41B4CD7"/>
    <w:multiLevelType w:val="multilevel"/>
    <w:tmpl w:val="1E2E39C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48A0A79"/>
    <w:multiLevelType w:val="hybridMultilevel"/>
    <w:tmpl w:val="56FC9B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3C70A8"/>
    <w:multiLevelType w:val="hybridMultilevel"/>
    <w:tmpl w:val="43127D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E01248F"/>
    <w:multiLevelType w:val="hybridMultilevel"/>
    <w:tmpl w:val="3EBAF310"/>
    <w:lvl w:ilvl="0" w:tplc="04090001">
      <w:start w:val="1"/>
      <w:numFmt w:val="bullet"/>
      <w:lvlText w:val=""/>
      <w:lvlJc w:val="left"/>
      <w:pPr>
        <w:ind w:left="1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0" w:hanging="360"/>
      </w:pPr>
      <w:rPr>
        <w:rFonts w:ascii="Wingdings" w:hAnsi="Wingdings" w:hint="default"/>
      </w:rPr>
    </w:lvl>
  </w:abstractNum>
  <w:abstractNum w:abstractNumId="16" w15:restartNumberingAfterBreak="0">
    <w:nsid w:val="5E68781F"/>
    <w:multiLevelType w:val="hybridMultilevel"/>
    <w:tmpl w:val="3A680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D2601C"/>
    <w:multiLevelType w:val="multilevel"/>
    <w:tmpl w:val="A73C5B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506594F"/>
    <w:multiLevelType w:val="multilevel"/>
    <w:tmpl w:val="0796890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69953DA7"/>
    <w:multiLevelType w:val="hybridMultilevel"/>
    <w:tmpl w:val="DD7C8E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6C44425D"/>
    <w:multiLevelType w:val="multilevel"/>
    <w:tmpl w:val="61904E9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1" w15:restartNumberingAfterBreak="0">
    <w:nsid w:val="6DD30969"/>
    <w:multiLevelType w:val="hybridMultilevel"/>
    <w:tmpl w:val="736C5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EF497C"/>
    <w:multiLevelType w:val="hybridMultilevel"/>
    <w:tmpl w:val="ECB201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2668B4"/>
    <w:multiLevelType w:val="hybridMultilevel"/>
    <w:tmpl w:val="14C898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B94F8F"/>
    <w:multiLevelType w:val="multilevel"/>
    <w:tmpl w:val="E19A7C8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7F610653"/>
    <w:multiLevelType w:val="hybridMultilevel"/>
    <w:tmpl w:val="A13E3AE0"/>
    <w:lvl w:ilvl="0" w:tplc="F7A04B9A">
      <w:start w:val="1"/>
      <w:numFmt w:val="decimal"/>
      <w:lvlText w:val="%1."/>
      <w:lvlJc w:val="left"/>
      <w:pPr>
        <w:ind w:left="720" w:hanging="360"/>
      </w:pPr>
    </w:lvl>
    <w:lvl w:ilvl="1" w:tplc="DBCE2A06">
      <w:start w:val="1"/>
      <w:numFmt w:val="lowerLetter"/>
      <w:lvlText w:val="%2."/>
      <w:lvlJc w:val="left"/>
      <w:pPr>
        <w:ind w:left="1440" w:hanging="360"/>
      </w:pPr>
    </w:lvl>
    <w:lvl w:ilvl="2" w:tplc="B4D261B8">
      <w:start w:val="1"/>
      <w:numFmt w:val="lowerRoman"/>
      <w:lvlText w:val="%3."/>
      <w:lvlJc w:val="right"/>
      <w:pPr>
        <w:ind w:left="2160" w:hanging="180"/>
      </w:pPr>
    </w:lvl>
    <w:lvl w:ilvl="3" w:tplc="2AA0CAEC">
      <w:start w:val="1"/>
      <w:numFmt w:val="decimal"/>
      <w:lvlText w:val="%4."/>
      <w:lvlJc w:val="left"/>
      <w:pPr>
        <w:ind w:left="2880" w:hanging="360"/>
      </w:pPr>
    </w:lvl>
    <w:lvl w:ilvl="4" w:tplc="5B10F68A">
      <w:start w:val="1"/>
      <w:numFmt w:val="lowerLetter"/>
      <w:lvlText w:val="%5."/>
      <w:lvlJc w:val="left"/>
      <w:pPr>
        <w:ind w:left="3600" w:hanging="360"/>
      </w:pPr>
    </w:lvl>
    <w:lvl w:ilvl="5" w:tplc="9D8A6414">
      <w:start w:val="1"/>
      <w:numFmt w:val="lowerRoman"/>
      <w:lvlText w:val="%6."/>
      <w:lvlJc w:val="right"/>
      <w:pPr>
        <w:ind w:left="4320" w:hanging="180"/>
      </w:pPr>
    </w:lvl>
    <w:lvl w:ilvl="6" w:tplc="D4BA7F74">
      <w:start w:val="1"/>
      <w:numFmt w:val="decimal"/>
      <w:lvlText w:val="%7."/>
      <w:lvlJc w:val="left"/>
      <w:pPr>
        <w:ind w:left="5040" w:hanging="360"/>
      </w:pPr>
    </w:lvl>
    <w:lvl w:ilvl="7" w:tplc="1AF0AE1A">
      <w:start w:val="1"/>
      <w:numFmt w:val="lowerLetter"/>
      <w:lvlText w:val="%8."/>
      <w:lvlJc w:val="left"/>
      <w:pPr>
        <w:ind w:left="5760" w:hanging="360"/>
      </w:pPr>
    </w:lvl>
    <w:lvl w:ilvl="8" w:tplc="ACAE04A6">
      <w:start w:val="1"/>
      <w:numFmt w:val="lowerRoman"/>
      <w:lvlText w:val="%9."/>
      <w:lvlJc w:val="right"/>
      <w:pPr>
        <w:ind w:left="6480" w:hanging="180"/>
      </w:pPr>
    </w:lvl>
  </w:abstractNum>
  <w:num w:numId="1" w16cid:durableId="2005469237">
    <w:abstractNumId w:val="12"/>
  </w:num>
  <w:num w:numId="2" w16cid:durableId="811598225">
    <w:abstractNumId w:val="17"/>
  </w:num>
  <w:num w:numId="3" w16cid:durableId="79762597">
    <w:abstractNumId w:val="18"/>
  </w:num>
  <w:num w:numId="4" w16cid:durableId="289014612">
    <w:abstractNumId w:val="24"/>
  </w:num>
  <w:num w:numId="5" w16cid:durableId="171990673">
    <w:abstractNumId w:val="20"/>
  </w:num>
  <w:num w:numId="6" w16cid:durableId="1283926041">
    <w:abstractNumId w:val="8"/>
  </w:num>
  <w:num w:numId="7" w16cid:durableId="731781834">
    <w:abstractNumId w:val="1"/>
  </w:num>
  <w:num w:numId="8" w16cid:durableId="1210607092">
    <w:abstractNumId w:val="11"/>
  </w:num>
  <w:num w:numId="9" w16cid:durableId="1589464631">
    <w:abstractNumId w:val="25"/>
  </w:num>
  <w:num w:numId="10" w16cid:durableId="258489121">
    <w:abstractNumId w:val="4"/>
  </w:num>
  <w:num w:numId="11" w16cid:durableId="2127432469">
    <w:abstractNumId w:val="0"/>
  </w:num>
  <w:num w:numId="12" w16cid:durableId="1079785429">
    <w:abstractNumId w:val="7"/>
  </w:num>
  <w:num w:numId="13" w16cid:durableId="442192639">
    <w:abstractNumId w:val="5"/>
  </w:num>
  <w:num w:numId="14" w16cid:durableId="2078937322">
    <w:abstractNumId w:val="13"/>
  </w:num>
  <w:num w:numId="15" w16cid:durableId="503208277">
    <w:abstractNumId w:val="22"/>
  </w:num>
  <w:num w:numId="16" w16cid:durableId="1219587702">
    <w:abstractNumId w:val="2"/>
  </w:num>
  <w:num w:numId="17" w16cid:durableId="1790776960">
    <w:abstractNumId w:val="15"/>
  </w:num>
  <w:num w:numId="18" w16cid:durableId="239605446">
    <w:abstractNumId w:val="21"/>
  </w:num>
  <w:num w:numId="19" w16cid:durableId="85806833">
    <w:abstractNumId w:val="10"/>
  </w:num>
  <w:num w:numId="20" w16cid:durableId="560750581">
    <w:abstractNumId w:val="23"/>
  </w:num>
  <w:num w:numId="21" w16cid:durableId="477185663">
    <w:abstractNumId w:val="6"/>
  </w:num>
  <w:num w:numId="22" w16cid:durableId="1955477067">
    <w:abstractNumId w:val="3"/>
  </w:num>
  <w:num w:numId="23" w16cid:durableId="452863809">
    <w:abstractNumId w:val="9"/>
  </w:num>
  <w:num w:numId="24" w16cid:durableId="549194170">
    <w:abstractNumId w:val="16"/>
  </w:num>
  <w:num w:numId="25" w16cid:durableId="660474058">
    <w:abstractNumId w:val="14"/>
  </w:num>
  <w:num w:numId="26" w16cid:durableId="114165444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748"/>
    <w:rsid w:val="00000CA0"/>
    <w:rsid w:val="00001A6C"/>
    <w:rsid w:val="00003B0A"/>
    <w:rsid w:val="00003CA8"/>
    <w:rsid w:val="00003FF3"/>
    <w:rsid w:val="00004C99"/>
    <w:rsid w:val="00005F5A"/>
    <w:rsid w:val="000066DB"/>
    <w:rsid w:val="000078E4"/>
    <w:rsid w:val="00010DC9"/>
    <w:rsid w:val="00010E14"/>
    <w:rsid w:val="000112DB"/>
    <w:rsid w:val="000112F6"/>
    <w:rsid w:val="000130BA"/>
    <w:rsid w:val="000137FF"/>
    <w:rsid w:val="00013874"/>
    <w:rsid w:val="000142E1"/>
    <w:rsid w:val="0001686A"/>
    <w:rsid w:val="00020BCF"/>
    <w:rsid w:val="00020D76"/>
    <w:rsid w:val="0002207C"/>
    <w:rsid w:val="00022B97"/>
    <w:rsid w:val="000235C9"/>
    <w:rsid w:val="0002374D"/>
    <w:rsid w:val="000251AF"/>
    <w:rsid w:val="00025452"/>
    <w:rsid w:val="00026F26"/>
    <w:rsid w:val="000271A6"/>
    <w:rsid w:val="00027BAB"/>
    <w:rsid w:val="00027E15"/>
    <w:rsid w:val="00030050"/>
    <w:rsid w:val="00030691"/>
    <w:rsid w:val="00030FF9"/>
    <w:rsid w:val="000314DE"/>
    <w:rsid w:val="00031622"/>
    <w:rsid w:val="0003196A"/>
    <w:rsid w:val="00031FF3"/>
    <w:rsid w:val="00032425"/>
    <w:rsid w:val="0003285D"/>
    <w:rsid w:val="00032874"/>
    <w:rsid w:val="00033767"/>
    <w:rsid w:val="00034D5D"/>
    <w:rsid w:val="0003511A"/>
    <w:rsid w:val="000377EB"/>
    <w:rsid w:val="00040518"/>
    <w:rsid w:val="00040AE7"/>
    <w:rsid w:val="00041CCB"/>
    <w:rsid w:val="00042350"/>
    <w:rsid w:val="000447F7"/>
    <w:rsid w:val="00044F2A"/>
    <w:rsid w:val="00045686"/>
    <w:rsid w:val="00046520"/>
    <w:rsid w:val="00050782"/>
    <w:rsid w:val="000516B7"/>
    <w:rsid w:val="00052607"/>
    <w:rsid w:val="00052B54"/>
    <w:rsid w:val="00052DC8"/>
    <w:rsid w:val="00054DA5"/>
    <w:rsid w:val="00055232"/>
    <w:rsid w:val="00055EF5"/>
    <w:rsid w:val="000568F4"/>
    <w:rsid w:val="00061FBA"/>
    <w:rsid w:val="000631DF"/>
    <w:rsid w:val="00064020"/>
    <w:rsid w:val="000649AF"/>
    <w:rsid w:val="00064B57"/>
    <w:rsid w:val="00065D18"/>
    <w:rsid w:val="000672BF"/>
    <w:rsid w:val="00070CAD"/>
    <w:rsid w:val="000710D8"/>
    <w:rsid w:val="0007183E"/>
    <w:rsid w:val="00071E9F"/>
    <w:rsid w:val="000725DF"/>
    <w:rsid w:val="00072F0D"/>
    <w:rsid w:val="000735D2"/>
    <w:rsid w:val="000743B4"/>
    <w:rsid w:val="00074BFC"/>
    <w:rsid w:val="000753B0"/>
    <w:rsid w:val="00075465"/>
    <w:rsid w:val="00076E77"/>
    <w:rsid w:val="00077441"/>
    <w:rsid w:val="00077B7C"/>
    <w:rsid w:val="00080095"/>
    <w:rsid w:val="0008073E"/>
    <w:rsid w:val="00080D82"/>
    <w:rsid w:val="000812B0"/>
    <w:rsid w:val="00081BD9"/>
    <w:rsid w:val="00082079"/>
    <w:rsid w:val="0008254A"/>
    <w:rsid w:val="0008288F"/>
    <w:rsid w:val="000838E8"/>
    <w:rsid w:val="00084197"/>
    <w:rsid w:val="000843C3"/>
    <w:rsid w:val="000853E9"/>
    <w:rsid w:val="000857E8"/>
    <w:rsid w:val="00085AB0"/>
    <w:rsid w:val="00086B2B"/>
    <w:rsid w:val="00087872"/>
    <w:rsid w:val="00087E1C"/>
    <w:rsid w:val="00090163"/>
    <w:rsid w:val="00090D9A"/>
    <w:rsid w:val="00090EE9"/>
    <w:rsid w:val="00090EFD"/>
    <w:rsid w:val="00090FC4"/>
    <w:rsid w:val="0009270F"/>
    <w:rsid w:val="00092815"/>
    <w:rsid w:val="00092897"/>
    <w:rsid w:val="00092E63"/>
    <w:rsid w:val="00092FC6"/>
    <w:rsid w:val="000932C0"/>
    <w:rsid w:val="0009338B"/>
    <w:rsid w:val="000941E6"/>
    <w:rsid w:val="000946EC"/>
    <w:rsid w:val="00094BF1"/>
    <w:rsid w:val="000950E1"/>
    <w:rsid w:val="00095D01"/>
    <w:rsid w:val="00097E4C"/>
    <w:rsid w:val="000A1BA1"/>
    <w:rsid w:val="000A22A7"/>
    <w:rsid w:val="000A2457"/>
    <w:rsid w:val="000A26A1"/>
    <w:rsid w:val="000A2D2E"/>
    <w:rsid w:val="000A37F4"/>
    <w:rsid w:val="000A3917"/>
    <w:rsid w:val="000A4001"/>
    <w:rsid w:val="000A438C"/>
    <w:rsid w:val="000A5016"/>
    <w:rsid w:val="000A556F"/>
    <w:rsid w:val="000A57DE"/>
    <w:rsid w:val="000A5AD9"/>
    <w:rsid w:val="000B0D3F"/>
    <w:rsid w:val="000B1827"/>
    <w:rsid w:val="000B35BF"/>
    <w:rsid w:val="000B3A25"/>
    <w:rsid w:val="000B3A4D"/>
    <w:rsid w:val="000B4885"/>
    <w:rsid w:val="000B4997"/>
    <w:rsid w:val="000B5471"/>
    <w:rsid w:val="000B56F1"/>
    <w:rsid w:val="000B5DCD"/>
    <w:rsid w:val="000B60AE"/>
    <w:rsid w:val="000B6C15"/>
    <w:rsid w:val="000B719C"/>
    <w:rsid w:val="000B7E21"/>
    <w:rsid w:val="000C04EF"/>
    <w:rsid w:val="000C0975"/>
    <w:rsid w:val="000C1403"/>
    <w:rsid w:val="000C1C0E"/>
    <w:rsid w:val="000C2139"/>
    <w:rsid w:val="000C221D"/>
    <w:rsid w:val="000C366A"/>
    <w:rsid w:val="000C39E2"/>
    <w:rsid w:val="000C5614"/>
    <w:rsid w:val="000C6079"/>
    <w:rsid w:val="000D0947"/>
    <w:rsid w:val="000D0F83"/>
    <w:rsid w:val="000D102F"/>
    <w:rsid w:val="000D2501"/>
    <w:rsid w:val="000D26EA"/>
    <w:rsid w:val="000D28EB"/>
    <w:rsid w:val="000D2F52"/>
    <w:rsid w:val="000D32BB"/>
    <w:rsid w:val="000D4084"/>
    <w:rsid w:val="000D40CC"/>
    <w:rsid w:val="000D5597"/>
    <w:rsid w:val="000D5782"/>
    <w:rsid w:val="000D61FF"/>
    <w:rsid w:val="000D653D"/>
    <w:rsid w:val="000D6877"/>
    <w:rsid w:val="000D6C11"/>
    <w:rsid w:val="000D71DE"/>
    <w:rsid w:val="000D7F35"/>
    <w:rsid w:val="000D7F86"/>
    <w:rsid w:val="000E0051"/>
    <w:rsid w:val="000E013F"/>
    <w:rsid w:val="000E06DA"/>
    <w:rsid w:val="000E217A"/>
    <w:rsid w:val="000E30C4"/>
    <w:rsid w:val="000E54A9"/>
    <w:rsid w:val="000E569A"/>
    <w:rsid w:val="000E64FB"/>
    <w:rsid w:val="000E7922"/>
    <w:rsid w:val="000E7E5A"/>
    <w:rsid w:val="000F003B"/>
    <w:rsid w:val="000F104F"/>
    <w:rsid w:val="000F129F"/>
    <w:rsid w:val="000F1A1E"/>
    <w:rsid w:val="000F1C65"/>
    <w:rsid w:val="000F2181"/>
    <w:rsid w:val="000F2270"/>
    <w:rsid w:val="000F26AF"/>
    <w:rsid w:val="000F3198"/>
    <w:rsid w:val="000F4292"/>
    <w:rsid w:val="000F4B19"/>
    <w:rsid w:val="000F5C41"/>
    <w:rsid w:val="000F71E7"/>
    <w:rsid w:val="000F7614"/>
    <w:rsid w:val="000F7DB3"/>
    <w:rsid w:val="00100EA9"/>
    <w:rsid w:val="001012B5"/>
    <w:rsid w:val="00101D0D"/>
    <w:rsid w:val="00102A97"/>
    <w:rsid w:val="001035D7"/>
    <w:rsid w:val="001046F7"/>
    <w:rsid w:val="0010563A"/>
    <w:rsid w:val="001057E6"/>
    <w:rsid w:val="00106719"/>
    <w:rsid w:val="00106772"/>
    <w:rsid w:val="001067AC"/>
    <w:rsid w:val="00106BB2"/>
    <w:rsid w:val="00106C58"/>
    <w:rsid w:val="00107315"/>
    <w:rsid w:val="0011009D"/>
    <w:rsid w:val="00110C4F"/>
    <w:rsid w:val="00110D14"/>
    <w:rsid w:val="001110F8"/>
    <w:rsid w:val="001116D0"/>
    <w:rsid w:val="00112017"/>
    <w:rsid w:val="00112848"/>
    <w:rsid w:val="00112982"/>
    <w:rsid w:val="00112F56"/>
    <w:rsid w:val="00114CC5"/>
    <w:rsid w:val="001153C2"/>
    <w:rsid w:val="0011700C"/>
    <w:rsid w:val="00117851"/>
    <w:rsid w:val="0012091C"/>
    <w:rsid w:val="00121085"/>
    <w:rsid w:val="00122360"/>
    <w:rsid w:val="00123079"/>
    <w:rsid w:val="0012396A"/>
    <w:rsid w:val="00125C77"/>
    <w:rsid w:val="00126619"/>
    <w:rsid w:val="0012687D"/>
    <w:rsid w:val="001269E4"/>
    <w:rsid w:val="00126C9B"/>
    <w:rsid w:val="00126D47"/>
    <w:rsid w:val="001301A6"/>
    <w:rsid w:val="0013037B"/>
    <w:rsid w:val="00131F95"/>
    <w:rsid w:val="00132442"/>
    <w:rsid w:val="00132864"/>
    <w:rsid w:val="00134BFE"/>
    <w:rsid w:val="00134EF0"/>
    <w:rsid w:val="00135710"/>
    <w:rsid w:val="0014162F"/>
    <w:rsid w:val="00141A6C"/>
    <w:rsid w:val="0014240A"/>
    <w:rsid w:val="00142B6F"/>
    <w:rsid w:val="001433B8"/>
    <w:rsid w:val="00143F19"/>
    <w:rsid w:val="00144980"/>
    <w:rsid w:val="00145475"/>
    <w:rsid w:val="001469D0"/>
    <w:rsid w:val="00146BF6"/>
    <w:rsid w:val="00147135"/>
    <w:rsid w:val="001475FA"/>
    <w:rsid w:val="00150098"/>
    <w:rsid w:val="00150324"/>
    <w:rsid w:val="001527C5"/>
    <w:rsid w:val="00153F06"/>
    <w:rsid w:val="00154A49"/>
    <w:rsid w:val="00156215"/>
    <w:rsid w:val="0015734C"/>
    <w:rsid w:val="0015785C"/>
    <w:rsid w:val="00157F17"/>
    <w:rsid w:val="0016008D"/>
    <w:rsid w:val="0016101B"/>
    <w:rsid w:val="001628A9"/>
    <w:rsid w:val="0016344B"/>
    <w:rsid w:val="00163A15"/>
    <w:rsid w:val="00163B1C"/>
    <w:rsid w:val="001640D4"/>
    <w:rsid w:val="00164E67"/>
    <w:rsid w:val="0016524C"/>
    <w:rsid w:val="00165D6A"/>
    <w:rsid w:val="001667BF"/>
    <w:rsid w:val="00166804"/>
    <w:rsid w:val="00166C2F"/>
    <w:rsid w:val="001670F1"/>
    <w:rsid w:val="00167554"/>
    <w:rsid w:val="001676EF"/>
    <w:rsid w:val="00171664"/>
    <w:rsid w:val="00171968"/>
    <w:rsid w:val="0017315F"/>
    <w:rsid w:val="00173236"/>
    <w:rsid w:val="00173246"/>
    <w:rsid w:val="001755C5"/>
    <w:rsid w:val="00175671"/>
    <w:rsid w:val="00175DE1"/>
    <w:rsid w:val="0017620E"/>
    <w:rsid w:val="001762F0"/>
    <w:rsid w:val="00180455"/>
    <w:rsid w:val="0018095C"/>
    <w:rsid w:val="0018193A"/>
    <w:rsid w:val="00181F4E"/>
    <w:rsid w:val="00182348"/>
    <w:rsid w:val="0018257D"/>
    <w:rsid w:val="001825FE"/>
    <w:rsid w:val="00182B25"/>
    <w:rsid w:val="001832AC"/>
    <w:rsid w:val="00183F84"/>
    <w:rsid w:val="001852BB"/>
    <w:rsid w:val="001858BC"/>
    <w:rsid w:val="00185E2F"/>
    <w:rsid w:val="00185EBB"/>
    <w:rsid w:val="001861C9"/>
    <w:rsid w:val="00186229"/>
    <w:rsid w:val="00186437"/>
    <w:rsid w:val="00190AF0"/>
    <w:rsid w:val="00192266"/>
    <w:rsid w:val="00193041"/>
    <w:rsid w:val="00193BC2"/>
    <w:rsid w:val="001942EE"/>
    <w:rsid w:val="0019554E"/>
    <w:rsid w:val="0019713A"/>
    <w:rsid w:val="001A0546"/>
    <w:rsid w:val="001A11ED"/>
    <w:rsid w:val="001A17AE"/>
    <w:rsid w:val="001A1C35"/>
    <w:rsid w:val="001A202C"/>
    <w:rsid w:val="001A2DAE"/>
    <w:rsid w:val="001A3AA0"/>
    <w:rsid w:val="001A40E2"/>
    <w:rsid w:val="001A4942"/>
    <w:rsid w:val="001A5CC7"/>
    <w:rsid w:val="001A644E"/>
    <w:rsid w:val="001A677A"/>
    <w:rsid w:val="001A6C98"/>
    <w:rsid w:val="001B09C8"/>
    <w:rsid w:val="001B2760"/>
    <w:rsid w:val="001B2DBB"/>
    <w:rsid w:val="001B3AD0"/>
    <w:rsid w:val="001B4C33"/>
    <w:rsid w:val="001B6067"/>
    <w:rsid w:val="001B6816"/>
    <w:rsid w:val="001B735B"/>
    <w:rsid w:val="001B7681"/>
    <w:rsid w:val="001B7CD3"/>
    <w:rsid w:val="001C0814"/>
    <w:rsid w:val="001C0A7F"/>
    <w:rsid w:val="001C21AF"/>
    <w:rsid w:val="001C2B70"/>
    <w:rsid w:val="001C3B8F"/>
    <w:rsid w:val="001C4586"/>
    <w:rsid w:val="001C48CF"/>
    <w:rsid w:val="001C59A8"/>
    <w:rsid w:val="001C63A8"/>
    <w:rsid w:val="001C665A"/>
    <w:rsid w:val="001C677C"/>
    <w:rsid w:val="001C6D5D"/>
    <w:rsid w:val="001C75F1"/>
    <w:rsid w:val="001C77D7"/>
    <w:rsid w:val="001D0DA6"/>
    <w:rsid w:val="001D29F5"/>
    <w:rsid w:val="001D2C26"/>
    <w:rsid w:val="001D3E0E"/>
    <w:rsid w:val="001D5679"/>
    <w:rsid w:val="001D6D7E"/>
    <w:rsid w:val="001D71A4"/>
    <w:rsid w:val="001D75BE"/>
    <w:rsid w:val="001E0D33"/>
    <w:rsid w:val="001E1FEB"/>
    <w:rsid w:val="001E21E8"/>
    <w:rsid w:val="001E2E81"/>
    <w:rsid w:val="001E3E28"/>
    <w:rsid w:val="001E4CD8"/>
    <w:rsid w:val="001E5661"/>
    <w:rsid w:val="001E59BC"/>
    <w:rsid w:val="001E5F49"/>
    <w:rsid w:val="001E6261"/>
    <w:rsid w:val="001E6306"/>
    <w:rsid w:val="001E6427"/>
    <w:rsid w:val="001E66EE"/>
    <w:rsid w:val="001E72D6"/>
    <w:rsid w:val="001E74AA"/>
    <w:rsid w:val="001E7717"/>
    <w:rsid w:val="001E7BB0"/>
    <w:rsid w:val="001F05E8"/>
    <w:rsid w:val="001F139E"/>
    <w:rsid w:val="001F2137"/>
    <w:rsid w:val="001F25A3"/>
    <w:rsid w:val="001F3754"/>
    <w:rsid w:val="001F3C68"/>
    <w:rsid w:val="001F68C4"/>
    <w:rsid w:val="001F6A95"/>
    <w:rsid w:val="001F6AC9"/>
    <w:rsid w:val="001F6DC5"/>
    <w:rsid w:val="001F744D"/>
    <w:rsid w:val="00200F0B"/>
    <w:rsid w:val="0020239B"/>
    <w:rsid w:val="00202758"/>
    <w:rsid w:val="00204580"/>
    <w:rsid w:val="00205EE5"/>
    <w:rsid w:val="00206FBA"/>
    <w:rsid w:val="00207E43"/>
    <w:rsid w:val="0021002A"/>
    <w:rsid w:val="00210E81"/>
    <w:rsid w:val="00210EB7"/>
    <w:rsid w:val="00212AFD"/>
    <w:rsid w:val="00213B32"/>
    <w:rsid w:val="00213F0D"/>
    <w:rsid w:val="00214184"/>
    <w:rsid w:val="002144C9"/>
    <w:rsid w:val="00214728"/>
    <w:rsid w:val="00215BE3"/>
    <w:rsid w:val="0021601E"/>
    <w:rsid w:val="00216460"/>
    <w:rsid w:val="0021646A"/>
    <w:rsid w:val="00216B3B"/>
    <w:rsid w:val="0021755F"/>
    <w:rsid w:val="00220793"/>
    <w:rsid w:val="00221040"/>
    <w:rsid w:val="002211BF"/>
    <w:rsid w:val="00221E0B"/>
    <w:rsid w:val="002221A0"/>
    <w:rsid w:val="0022341C"/>
    <w:rsid w:val="00223B3C"/>
    <w:rsid w:val="002245DA"/>
    <w:rsid w:val="002259D3"/>
    <w:rsid w:val="00225B3B"/>
    <w:rsid w:val="00226AE8"/>
    <w:rsid w:val="0022794F"/>
    <w:rsid w:val="00227A6C"/>
    <w:rsid w:val="0023094C"/>
    <w:rsid w:val="002310E5"/>
    <w:rsid w:val="002313D6"/>
    <w:rsid w:val="002313EA"/>
    <w:rsid w:val="00232797"/>
    <w:rsid w:val="00232EA8"/>
    <w:rsid w:val="002379CA"/>
    <w:rsid w:val="002401B2"/>
    <w:rsid w:val="0024068E"/>
    <w:rsid w:val="00242FF8"/>
    <w:rsid w:val="00244CC7"/>
    <w:rsid w:val="0024564D"/>
    <w:rsid w:val="00245E8B"/>
    <w:rsid w:val="002463E9"/>
    <w:rsid w:val="00246CAE"/>
    <w:rsid w:val="00250836"/>
    <w:rsid w:val="0025136C"/>
    <w:rsid w:val="0025293B"/>
    <w:rsid w:val="00253A8B"/>
    <w:rsid w:val="00253BF1"/>
    <w:rsid w:val="00255D8A"/>
    <w:rsid w:val="0025605A"/>
    <w:rsid w:val="00257344"/>
    <w:rsid w:val="00257AF7"/>
    <w:rsid w:val="002604D0"/>
    <w:rsid w:val="002606FD"/>
    <w:rsid w:val="00260CE1"/>
    <w:rsid w:val="002617CE"/>
    <w:rsid w:val="00261899"/>
    <w:rsid w:val="002619D1"/>
    <w:rsid w:val="00263F8C"/>
    <w:rsid w:val="002642FE"/>
    <w:rsid w:val="00264AC3"/>
    <w:rsid w:val="00265244"/>
    <w:rsid w:val="002661D6"/>
    <w:rsid w:val="00266F9D"/>
    <w:rsid w:val="0026741E"/>
    <w:rsid w:val="002678B2"/>
    <w:rsid w:val="00270933"/>
    <w:rsid w:val="0027128D"/>
    <w:rsid w:val="00271803"/>
    <w:rsid w:val="00271C2D"/>
    <w:rsid w:val="00272EDD"/>
    <w:rsid w:val="0027379F"/>
    <w:rsid w:val="00274300"/>
    <w:rsid w:val="00275FFC"/>
    <w:rsid w:val="002760A6"/>
    <w:rsid w:val="00276536"/>
    <w:rsid w:val="00277260"/>
    <w:rsid w:val="00277516"/>
    <w:rsid w:val="002823FA"/>
    <w:rsid w:val="00282D03"/>
    <w:rsid w:val="00283BA6"/>
    <w:rsid w:val="00283E02"/>
    <w:rsid w:val="00284B02"/>
    <w:rsid w:val="00285B65"/>
    <w:rsid w:val="00285BDE"/>
    <w:rsid w:val="00285F0F"/>
    <w:rsid w:val="0028718B"/>
    <w:rsid w:val="00287959"/>
    <w:rsid w:val="002906DE"/>
    <w:rsid w:val="00291E13"/>
    <w:rsid w:val="0029217F"/>
    <w:rsid w:val="0029342B"/>
    <w:rsid w:val="00293ADC"/>
    <w:rsid w:val="00294272"/>
    <w:rsid w:val="00296F6C"/>
    <w:rsid w:val="00297802"/>
    <w:rsid w:val="00297CC8"/>
    <w:rsid w:val="002A01CC"/>
    <w:rsid w:val="002A037F"/>
    <w:rsid w:val="002A0B21"/>
    <w:rsid w:val="002A0EA2"/>
    <w:rsid w:val="002A1A1D"/>
    <w:rsid w:val="002A1DCD"/>
    <w:rsid w:val="002A1FAC"/>
    <w:rsid w:val="002A373E"/>
    <w:rsid w:val="002A3CE4"/>
    <w:rsid w:val="002A47A4"/>
    <w:rsid w:val="002A494A"/>
    <w:rsid w:val="002A58B0"/>
    <w:rsid w:val="002A6CEE"/>
    <w:rsid w:val="002A7D28"/>
    <w:rsid w:val="002B09F6"/>
    <w:rsid w:val="002B0A20"/>
    <w:rsid w:val="002B1704"/>
    <w:rsid w:val="002B1B8A"/>
    <w:rsid w:val="002B1D04"/>
    <w:rsid w:val="002B3328"/>
    <w:rsid w:val="002B39DF"/>
    <w:rsid w:val="002B3B01"/>
    <w:rsid w:val="002B3B69"/>
    <w:rsid w:val="002B457E"/>
    <w:rsid w:val="002B599E"/>
    <w:rsid w:val="002B68EE"/>
    <w:rsid w:val="002B6FFF"/>
    <w:rsid w:val="002B7C87"/>
    <w:rsid w:val="002C005F"/>
    <w:rsid w:val="002C24C1"/>
    <w:rsid w:val="002C41A6"/>
    <w:rsid w:val="002C58DA"/>
    <w:rsid w:val="002C5B7D"/>
    <w:rsid w:val="002C653E"/>
    <w:rsid w:val="002C6AB5"/>
    <w:rsid w:val="002D01D2"/>
    <w:rsid w:val="002D0669"/>
    <w:rsid w:val="002D18F5"/>
    <w:rsid w:val="002D20AA"/>
    <w:rsid w:val="002D3C70"/>
    <w:rsid w:val="002D3DE0"/>
    <w:rsid w:val="002D4894"/>
    <w:rsid w:val="002D4A49"/>
    <w:rsid w:val="002D61FD"/>
    <w:rsid w:val="002D699C"/>
    <w:rsid w:val="002D7681"/>
    <w:rsid w:val="002D7746"/>
    <w:rsid w:val="002E0148"/>
    <w:rsid w:val="002E062C"/>
    <w:rsid w:val="002E08E9"/>
    <w:rsid w:val="002E0A45"/>
    <w:rsid w:val="002E102A"/>
    <w:rsid w:val="002E2AE0"/>
    <w:rsid w:val="002E2F55"/>
    <w:rsid w:val="002E426D"/>
    <w:rsid w:val="002E4849"/>
    <w:rsid w:val="002E4F9F"/>
    <w:rsid w:val="002E57A9"/>
    <w:rsid w:val="002E6973"/>
    <w:rsid w:val="002E6B81"/>
    <w:rsid w:val="002E7374"/>
    <w:rsid w:val="002E7B6E"/>
    <w:rsid w:val="002F467B"/>
    <w:rsid w:val="002F4D66"/>
    <w:rsid w:val="002F4D6F"/>
    <w:rsid w:val="002F4F81"/>
    <w:rsid w:val="002F615A"/>
    <w:rsid w:val="002F72B5"/>
    <w:rsid w:val="002F72D6"/>
    <w:rsid w:val="0030154A"/>
    <w:rsid w:val="00301C7C"/>
    <w:rsid w:val="00302095"/>
    <w:rsid w:val="0030224C"/>
    <w:rsid w:val="00302AB9"/>
    <w:rsid w:val="00302BC3"/>
    <w:rsid w:val="0030419D"/>
    <w:rsid w:val="003048D5"/>
    <w:rsid w:val="003053B4"/>
    <w:rsid w:val="00305594"/>
    <w:rsid w:val="00310350"/>
    <w:rsid w:val="00310AE2"/>
    <w:rsid w:val="003122AA"/>
    <w:rsid w:val="00314396"/>
    <w:rsid w:val="00314445"/>
    <w:rsid w:val="00315334"/>
    <w:rsid w:val="0031569A"/>
    <w:rsid w:val="0031591A"/>
    <w:rsid w:val="0031597E"/>
    <w:rsid w:val="00316C86"/>
    <w:rsid w:val="0031785D"/>
    <w:rsid w:val="00317B3C"/>
    <w:rsid w:val="00321E6C"/>
    <w:rsid w:val="00321E8C"/>
    <w:rsid w:val="0032220F"/>
    <w:rsid w:val="00323EC7"/>
    <w:rsid w:val="0032405E"/>
    <w:rsid w:val="0032480A"/>
    <w:rsid w:val="00324CE9"/>
    <w:rsid w:val="003255D1"/>
    <w:rsid w:val="00325664"/>
    <w:rsid w:val="00326072"/>
    <w:rsid w:val="0032624B"/>
    <w:rsid w:val="00330637"/>
    <w:rsid w:val="00330D88"/>
    <w:rsid w:val="003313B9"/>
    <w:rsid w:val="00331965"/>
    <w:rsid w:val="00332264"/>
    <w:rsid w:val="00332874"/>
    <w:rsid w:val="00332EF9"/>
    <w:rsid w:val="00334345"/>
    <w:rsid w:val="003344C2"/>
    <w:rsid w:val="003361BD"/>
    <w:rsid w:val="003377F2"/>
    <w:rsid w:val="00337B63"/>
    <w:rsid w:val="00341212"/>
    <w:rsid w:val="00341386"/>
    <w:rsid w:val="003413CD"/>
    <w:rsid w:val="00342359"/>
    <w:rsid w:val="003427DE"/>
    <w:rsid w:val="00343836"/>
    <w:rsid w:val="00345202"/>
    <w:rsid w:val="00345C62"/>
    <w:rsid w:val="00346976"/>
    <w:rsid w:val="00346B48"/>
    <w:rsid w:val="0034720E"/>
    <w:rsid w:val="003479C5"/>
    <w:rsid w:val="00350AA7"/>
    <w:rsid w:val="00350E37"/>
    <w:rsid w:val="00352D13"/>
    <w:rsid w:val="00352DFA"/>
    <w:rsid w:val="0035313B"/>
    <w:rsid w:val="00353329"/>
    <w:rsid w:val="00354B46"/>
    <w:rsid w:val="00354EBC"/>
    <w:rsid w:val="00355A0D"/>
    <w:rsid w:val="00355DB7"/>
    <w:rsid w:val="00356BE3"/>
    <w:rsid w:val="0035767D"/>
    <w:rsid w:val="0036088F"/>
    <w:rsid w:val="00360CA1"/>
    <w:rsid w:val="00361B66"/>
    <w:rsid w:val="00361E55"/>
    <w:rsid w:val="00363BE2"/>
    <w:rsid w:val="00364080"/>
    <w:rsid w:val="003644C5"/>
    <w:rsid w:val="0036479A"/>
    <w:rsid w:val="003652EA"/>
    <w:rsid w:val="00365CAB"/>
    <w:rsid w:val="00366F11"/>
    <w:rsid w:val="003670D9"/>
    <w:rsid w:val="003674AF"/>
    <w:rsid w:val="00367853"/>
    <w:rsid w:val="00367F57"/>
    <w:rsid w:val="0037079D"/>
    <w:rsid w:val="00370964"/>
    <w:rsid w:val="00371070"/>
    <w:rsid w:val="003714C5"/>
    <w:rsid w:val="003716B8"/>
    <w:rsid w:val="00371F50"/>
    <w:rsid w:val="0037355E"/>
    <w:rsid w:val="0037386C"/>
    <w:rsid w:val="00373E8D"/>
    <w:rsid w:val="00376C2E"/>
    <w:rsid w:val="00377117"/>
    <w:rsid w:val="00377FF6"/>
    <w:rsid w:val="00381A51"/>
    <w:rsid w:val="003825AD"/>
    <w:rsid w:val="0038297A"/>
    <w:rsid w:val="00382CF0"/>
    <w:rsid w:val="00383949"/>
    <w:rsid w:val="00384B9B"/>
    <w:rsid w:val="00385ACC"/>
    <w:rsid w:val="00385C86"/>
    <w:rsid w:val="00385CCC"/>
    <w:rsid w:val="003864F9"/>
    <w:rsid w:val="00386FB3"/>
    <w:rsid w:val="00392118"/>
    <w:rsid w:val="0039337F"/>
    <w:rsid w:val="0039361C"/>
    <w:rsid w:val="003939F4"/>
    <w:rsid w:val="003954EA"/>
    <w:rsid w:val="003958A9"/>
    <w:rsid w:val="00395DE1"/>
    <w:rsid w:val="00395F3B"/>
    <w:rsid w:val="003965B1"/>
    <w:rsid w:val="00396DBD"/>
    <w:rsid w:val="00396E13"/>
    <w:rsid w:val="003974DF"/>
    <w:rsid w:val="00397B6D"/>
    <w:rsid w:val="003A073A"/>
    <w:rsid w:val="003A13A3"/>
    <w:rsid w:val="003A150A"/>
    <w:rsid w:val="003A2D7D"/>
    <w:rsid w:val="003A44F3"/>
    <w:rsid w:val="003A4DF3"/>
    <w:rsid w:val="003A6020"/>
    <w:rsid w:val="003A6CC9"/>
    <w:rsid w:val="003A7004"/>
    <w:rsid w:val="003B0956"/>
    <w:rsid w:val="003B0EBB"/>
    <w:rsid w:val="003B1F7C"/>
    <w:rsid w:val="003B3BF2"/>
    <w:rsid w:val="003B4B02"/>
    <w:rsid w:val="003B4D50"/>
    <w:rsid w:val="003B5377"/>
    <w:rsid w:val="003B5EE6"/>
    <w:rsid w:val="003B5FEF"/>
    <w:rsid w:val="003B693A"/>
    <w:rsid w:val="003B761E"/>
    <w:rsid w:val="003B76B0"/>
    <w:rsid w:val="003B76EA"/>
    <w:rsid w:val="003B78AD"/>
    <w:rsid w:val="003C0BBD"/>
    <w:rsid w:val="003C0E1C"/>
    <w:rsid w:val="003C1B03"/>
    <w:rsid w:val="003C1D3A"/>
    <w:rsid w:val="003C1DC9"/>
    <w:rsid w:val="003C3B7A"/>
    <w:rsid w:val="003C5748"/>
    <w:rsid w:val="003C589D"/>
    <w:rsid w:val="003C739F"/>
    <w:rsid w:val="003D09DF"/>
    <w:rsid w:val="003D0A9A"/>
    <w:rsid w:val="003D0B88"/>
    <w:rsid w:val="003D1431"/>
    <w:rsid w:val="003D1AE2"/>
    <w:rsid w:val="003D1C97"/>
    <w:rsid w:val="003D1FE1"/>
    <w:rsid w:val="003D21FB"/>
    <w:rsid w:val="003D231D"/>
    <w:rsid w:val="003D270F"/>
    <w:rsid w:val="003D28E6"/>
    <w:rsid w:val="003D4386"/>
    <w:rsid w:val="003D43B6"/>
    <w:rsid w:val="003D4BF0"/>
    <w:rsid w:val="003D55CE"/>
    <w:rsid w:val="003D6136"/>
    <w:rsid w:val="003D63A1"/>
    <w:rsid w:val="003D7AB7"/>
    <w:rsid w:val="003E12BB"/>
    <w:rsid w:val="003E1598"/>
    <w:rsid w:val="003E1A3B"/>
    <w:rsid w:val="003E2BA9"/>
    <w:rsid w:val="003E3A38"/>
    <w:rsid w:val="003E4555"/>
    <w:rsid w:val="003E4A7B"/>
    <w:rsid w:val="003E4DF5"/>
    <w:rsid w:val="003E5491"/>
    <w:rsid w:val="003E5625"/>
    <w:rsid w:val="003E5D67"/>
    <w:rsid w:val="003E6721"/>
    <w:rsid w:val="003E69C1"/>
    <w:rsid w:val="003E6C19"/>
    <w:rsid w:val="003F0140"/>
    <w:rsid w:val="003F1180"/>
    <w:rsid w:val="003F18BC"/>
    <w:rsid w:val="003F1BF8"/>
    <w:rsid w:val="003F2B99"/>
    <w:rsid w:val="003F3CD1"/>
    <w:rsid w:val="003F5D86"/>
    <w:rsid w:val="0040036B"/>
    <w:rsid w:val="00400915"/>
    <w:rsid w:val="004019CA"/>
    <w:rsid w:val="00401F73"/>
    <w:rsid w:val="00401FF5"/>
    <w:rsid w:val="0040233A"/>
    <w:rsid w:val="00402B90"/>
    <w:rsid w:val="00402ECB"/>
    <w:rsid w:val="00402F21"/>
    <w:rsid w:val="00403F78"/>
    <w:rsid w:val="00404ADD"/>
    <w:rsid w:val="00404F22"/>
    <w:rsid w:val="0040519B"/>
    <w:rsid w:val="00405603"/>
    <w:rsid w:val="00406403"/>
    <w:rsid w:val="004072C1"/>
    <w:rsid w:val="004105BE"/>
    <w:rsid w:val="004115A7"/>
    <w:rsid w:val="00412156"/>
    <w:rsid w:val="0041275C"/>
    <w:rsid w:val="00412C79"/>
    <w:rsid w:val="00414BCF"/>
    <w:rsid w:val="004160EA"/>
    <w:rsid w:val="0041766E"/>
    <w:rsid w:val="00417B9B"/>
    <w:rsid w:val="004202B2"/>
    <w:rsid w:val="00421B0F"/>
    <w:rsid w:val="00425628"/>
    <w:rsid w:val="00425A3E"/>
    <w:rsid w:val="00427427"/>
    <w:rsid w:val="00427B2D"/>
    <w:rsid w:val="00427E87"/>
    <w:rsid w:val="004306AE"/>
    <w:rsid w:val="00430FB2"/>
    <w:rsid w:val="00430FCB"/>
    <w:rsid w:val="004327CE"/>
    <w:rsid w:val="00433109"/>
    <w:rsid w:val="004334BD"/>
    <w:rsid w:val="00434DBF"/>
    <w:rsid w:val="00435499"/>
    <w:rsid w:val="00437808"/>
    <w:rsid w:val="0044016E"/>
    <w:rsid w:val="004401E4"/>
    <w:rsid w:val="0044029A"/>
    <w:rsid w:val="00440BF9"/>
    <w:rsid w:val="0044214B"/>
    <w:rsid w:val="00442298"/>
    <w:rsid w:val="00442A0E"/>
    <w:rsid w:val="00442EF4"/>
    <w:rsid w:val="0044324F"/>
    <w:rsid w:val="00443958"/>
    <w:rsid w:val="004441C1"/>
    <w:rsid w:val="004442D9"/>
    <w:rsid w:val="00444DDD"/>
    <w:rsid w:val="004454FF"/>
    <w:rsid w:val="00446392"/>
    <w:rsid w:val="00446A39"/>
    <w:rsid w:val="00446FFA"/>
    <w:rsid w:val="00447529"/>
    <w:rsid w:val="00447B73"/>
    <w:rsid w:val="00452799"/>
    <w:rsid w:val="00453575"/>
    <w:rsid w:val="00454133"/>
    <w:rsid w:val="00454763"/>
    <w:rsid w:val="004559DC"/>
    <w:rsid w:val="004560A2"/>
    <w:rsid w:val="0045783C"/>
    <w:rsid w:val="00457F2F"/>
    <w:rsid w:val="004608CF"/>
    <w:rsid w:val="00461287"/>
    <w:rsid w:val="004615D7"/>
    <w:rsid w:val="00462241"/>
    <w:rsid w:val="0046325D"/>
    <w:rsid w:val="00463F61"/>
    <w:rsid w:val="00463F6C"/>
    <w:rsid w:val="004671F8"/>
    <w:rsid w:val="00470E1B"/>
    <w:rsid w:val="0047105D"/>
    <w:rsid w:val="004710A4"/>
    <w:rsid w:val="004715CC"/>
    <w:rsid w:val="00472ADC"/>
    <w:rsid w:val="0047448C"/>
    <w:rsid w:val="00474669"/>
    <w:rsid w:val="00474FED"/>
    <w:rsid w:val="0047682D"/>
    <w:rsid w:val="004774A6"/>
    <w:rsid w:val="004815FC"/>
    <w:rsid w:val="00481646"/>
    <w:rsid w:val="00481B63"/>
    <w:rsid w:val="00481BD5"/>
    <w:rsid w:val="00482BBB"/>
    <w:rsid w:val="0048415A"/>
    <w:rsid w:val="0048488D"/>
    <w:rsid w:val="00484C3A"/>
    <w:rsid w:val="004868C6"/>
    <w:rsid w:val="00486F6A"/>
    <w:rsid w:val="00487837"/>
    <w:rsid w:val="00488861"/>
    <w:rsid w:val="0049078C"/>
    <w:rsid w:val="0049106A"/>
    <w:rsid w:val="00491459"/>
    <w:rsid w:val="00491493"/>
    <w:rsid w:val="0049157C"/>
    <w:rsid w:val="00491DD1"/>
    <w:rsid w:val="00492550"/>
    <w:rsid w:val="00493CF8"/>
    <w:rsid w:val="00494015"/>
    <w:rsid w:val="004956E8"/>
    <w:rsid w:val="004966B8"/>
    <w:rsid w:val="004971C9"/>
    <w:rsid w:val="00497ABD"/>
    <w:rsid w:val="004A27F5"/>
    <w:rsid w:val="004A2AE1"/>
    <w:rsid w:val="004A3E95"/>
    <w:rsid w:val="004A4C9A"/>
    <w:rsid w:val="004A55E0"/>
    <w:rsid w:val="004A72B0"/>
    <w:rsid w:val="004A7E20"/>
    <w:rsid w:val="004A7F90"/>
    <w:rsid w:val="004B002D"/>
    <w:rsid w:val="004B0731"/>
    <w:rsid w:val="004B1920"/>
    <w:rsid w:val="004B1D04"/>
    <w:rsid w:val="004B1D2E"/>
    <w:rsid w:val="004B23CE"/>
    <w:rsid w:val="004B2706"/>
    <w:rsid w:val="004B2E36"/>
    <w:rsid w:val="004B2F5A"/>
    <w:rsid w:val="004B3028"/>
    <w:rsid w:val="004B3030"/>
    <w:rsid w:val="004B3099"/>
    <w:rsid w:val="004B3AB0"/>
    <w:rsid w:val="004B41A9"/>
    <w:rsid w:val="004B4371"/>
    <w:rsid w:val="004B489C"/>
    <w:rsid w:val="004B49D5"/>
    <w:rsid w:val="004B5545"/>
    <w:rsid w:val="004B58F0"/>
    <w:rsid w:val="004B6107"/>
    <w:rsid w:val="004B6917"/>
    <w:rsid w:val="004B6EE8"/>
    <w:rsid w:val="004B76A8"/>
    <w:rsid w:val="004B7F66"/>
    <w:rsid w:val="004C0801"/>
    <w:rsid w:val="004C17C0"/>
    <w:rsid w:val="004C20E4"/>
    <w:rsid w:val="004C30E5"/>
    <w:rsid w:val="004C381B"/>
    <w:rsid w:val="004C3929"/>
    <w:rsid w:val="004C415B"/>
    <w:rsid w:val="004C4801"/>
    <w:rsid w:val="004C4C40"/>
    <w:rsid w:val="004C4ED2"/>
    <w:rsid w:val="004C5FF6"/>
    <w:rsid w:val="004C75CA"/>
    <w:rsid w:val="004C798E"/>
    <w:rsid w:val="004D44AA"/>
    <w:rsid w:val="004D499B"/>
    <w:rsid w:val="004D54C5"/>
    <w:rsid w:val="004D54FB"/>
    <w:rsid w:val="004D6B0F"/>
    <w:rsid w:val="004E0C0B"/>
    <w:rsid w:val="004E1B1F"/>
    <w:rsid w:val="004E2A92"/>
    <w:rsid w:val="004E398B"/>
    <w:rsid w:val="004E5788"/>
    <w:rsid w:val="004E6A4D"/>
    <w:rsid w:val="004F02E1"/>
    <w:rsid w:val="004F0491"/>
    <w:rsid w:val="004F09B3"/>
    <w:rsid w:val="004F0C47"/>
    <w:rsid w:val="004F38AE"/>
    <w:rsid w:val="004F3ED1"/>
    <w:rsid w:val="004F4329"/>
    <w:rsid w:val="004F4B5F"/>
    <w:rsid w:val="004F4C10"/>
    <w:rsid w:val="004F5098"/>
    <w:rsid w:val="004F599A"/>
    <w:rsid w:val="004F5DC8"/>
    <w:rsid w:val="004F7177"/>
    <w:rsid w:val="005010CF"/>
    <w:rsid w:val="00502D80"/>
    <w:rsid w:val="00505AB6"/>
    <w:rsid w:val="005063FE"/>
    <w:rsid w:val="00510F2E"/>
    <w:rsid w:val="0051120F"/>
    <w:rsid w:val="0051122D"/>
    <w:rsid w:val="00511997"/>
    <w:rsid w:val="00512559"/>
    <w:rsid w:val="00512751"/>
    <w:rsid w:val="00513BD1"/>
    <w:rsid w:val="00513E1C"/>
    <w:rsid w:val="00514F0B"/>
    <w:rsid w:val="0051533B"/>
    <w:rsid w:val="00516AB4"/>
    <w:rsid w:val="00516F90"/>
    <w:rsid w:val="005171FC"/>
    <w:rsid w:val="00522114"/>
    <w:rsid w:val="00522811"/>
    <w:rsid w:val="005238C7"/>
    <w:rsid w:val="0052481D"/>
    <w:rsid w:val="00524D7F"/>
    <w:rsid w:val="00524E8F"/>
    <w:rsid w:val="00525E15"/>
    <w:rsid w:val="00525EA8"/>
    <w:rsid w:val="005262A6"/>
    <w:rsid w:val="0052729B"/>
    <w:rsid w:val="00530093"/>
    <w:rsid w:val="00530CDD"/>
    <w:rsid w:val="0053187B"/>
    <w:rsid w:val="005324EC"/>
    <w:rsid w:val="00533137"/>
    <w:rsid w:val="00533D3E"/>
    <w:rsid w:val="005344BF"/>
    <w:rsid w:val="00534C77"/>
    <w:rsid w:val="005355A2"/>
    <w:rsid w:val="0053708D"/>
    <w:rsid w:val="00537ECA"/>
    <w:rsid w:val="00537EE2"/>
    <w:rsid w:val="005409FB"/>
    <w:rsid w:val="00540F3D"/>
    <w:rsid w:val="005430E9"/>
    <w:rsid w:val="00543496"/>
    <w:rsid w:val="005439E7"/>
    <w:rsid w:val="005444AC"/>
    <w:rsid w:val="00544B62"/>
    <w:rsid w:val="00544EDE"/>
    <w:rsid w:val="00545D0D"/>
    <w:rsid w:val="00545DDB"/>
    <w:rsid w:val="0054649F"/>
    <w:rsid w:val="00546D8C"/>
    <w:rsid w:val="0054721C"/>
    <w:rsid w:val="00550B80"/>
    <w:rsid w:val="00550BAE"/>
    <w:rsid w:val="00550C4B"/>
    <w:rsid w:val="00551CDE"/>
    <w:rsid w:val="0055235F"/>
    <w:rsid w:val="00553238"/>
    <w:rsid w:val="005539FE"/>
    <w:rsid w:val="00553C27"/>
    <w:rsid w:val="00554743"/>
    <w:rsid w:val="005553C6"/>
    <w:rsid w:val="005561AD"/>
    <w:rsid w:val="0055648D"/>
    <w:rsid w:val="00556533"/>
    <w:rsid w:val="005571F3"/>
    <w:rsid w:val="00560545"/>
    <w:rsid w:val="00563471"/>
    <w:rsid w:val="0056351B"/>
    <w:rsid w:val="0056420E"/>
    <w:rsid w:val="005669DC"/>
    <w:rsid w:val="00566F32"/>
    <w:rsid w:val="005672F1"/>
    <w:rsid w:val="0057121C"/>
    <w:rsid w:val="005716DE"/>
    <w:rsid w:val="00571D18"/>
    <w:rsid w:val="00572714"/>
    <w:rsid w:val="00572CAD"/>
    <w:rsid w:val="00572F6D"/>
    <w:rsid w:val="0057423A"/>
    <w:rsid w:val="00574302"/>
    <w:rsid w:val="00574586"/>
    <w:rsid w:val="00575494"/>
    <w:rsid w:val="005758A6"/>
    <w:rsid w:val="0057596D"/>
    <w:rsid w:val="005762D5"/>
    <w:rsid w:val="00577668"/>
    <w:rsid w:val="005812B6"/>
    <w:rsid w:val="00581319"/>
    <w:rsid w:val="0058140F"/>
    <w:rsid w:val="00581DCA"/>
    <w:rsid w:val="00583304"/>
    <w:rsid w:val="00584292"/>
    <w:rsid w:val="00584EC6"/>
    <w:rsid w:val="0058521D"/>
    <w:rsid w:val="005853EF"/>
    <w:rsid w:val="00585CB0"/>
    <w:rsid w:val="00586A81"/>
    <w:rsid w:val="0058701B"/>
    <w:rsid w:val="00587124"/>
    <w:rsid w:val="00587377"/>
    <w:rsid w:val="00587729"/>
    <w:rsid w:val="00587AF3"/>
    <w:rsid w:val="00590CA4"/>
    <w:rsid w:val="00590DB5"/>
    <w:rsid w:val="005924E3"/>
    <w:rsid w:val="00592B0F"/>
    <w:rsid w:val="00592F5F"/>
    <w:rsid w:val="0059337F"/>
    <w:rsid w:val="00594336"/>
    <w:rsid w:val="00595CA8"/>
    <w:rsid w:val="00596457"/>
    <w:rsid w:val="0059699F"/>
    <w:rsid w:val="00596BD4"/>
    <w:rsid w:val="00596C15"/>
    <w:rsid w:val="005978AE"/>
    <w:rsid w:val="005A186E"/>
    <w:rsid w:val="005A1F92"/>
    <w:rsid w:val="005A2564"/>
    <w:rsid w:val="005A2DBC"/>
    <w:rsid w:val="005A45B9"/>
    <w:rsid w:val="005A5337"/>
    <w:rsid w:val="005A5842"/>
    <w:rsid w:val="005A6491"/>
    <w:rsid w:val="005A6BCD"/>
    <w:rsid w:val="005A7E44"/>
    <w:rsid w:val="005B08E5"/>
    <w:rsid w:val="005B0E09"/>
    <w:rsid w:val="005B1855"/>
    <w:rsid w:val="005B2092"/>
    <w:rsid w:val="005B22D4"/>
    <w:rsid w:val="005B2ADA"/>
    <w:rsid w:val="005B5774"/>
    <w:rsid w:val="005B6C46"/>
    <w:rsid w:val="005B6ED3"/>
    <w:rsid w:val="005B7145"/>
    <w:rsid w:val="005C03C9"/>
    <w:rsid w:val="005C0DE4"/>
    <w:rsid w:val="005C18D4"/>
    <w:rsid w:val="005C19AC"/>
    <w:rsid w:val="005C2B04"/>
    <w:rsid w:val="005C3186"/>
    <w:rsid w:val="005C31C3"/>
    <w:rsid w:val="005C382C"/>
    <w:rsid w:val="005C73BF"/>
    <w:rsid w:val="005C7589"/>
    <w:rsid w:val="005C7734"/>
    <w:rsid w:val="005C787E"/>
    <w:rsid w:val="005C79D2"/>
    <w:rsid w:val="005D005B"/>
    <w:rsid w:val="005D09DB"/>
    <w:rsid w:val="005D0BEE"/>
    <w:rsid w:val="005D0F03"/>
    <w:rsid w:val="005D20CD"/>
    <w:rsid w:val="005D3B0D"/>
    <w:rsid w:val="005D4E7A"/>
    <w:rsid w:val="005D50F4"/>
    <w:rsid w:val="005D6BC1"/>
    <w:rsid w:val="005D7897"/>
    <w:rsid w:val="005D7AEF"/>
    <w:rsid w:val="005E03AA"/>
    <w:rsid w:val="005E12DA"/>
    <w:rsid w:val="005E143E"/>
    <w:rsid w:val="005E1AFF"/>
    <w:rsid w:val="005E2C60"/>
    <w:rsid w:val="005E2E39"/>
    <w:rsid w:val="005E3299"/>
    <w:rsid w:val="005E4393"/>
    <w:rsid w:val="005E57C0"/>
    <w:rsid w:val="005E6691"/>
    <w:rsid w:val="005F0222"/>
    <w:rsid w:val="005F1638"/>
    <w:rsid w:val="005F1AA1"/>
    <w:rsid w:val="005F1B48"/>
    <w:rsid w:val="005F2012"/>
    <w:rsid w:val="005F2244"/>
    <w:rsid w:val="005F22D0"/>
    <w:rsid w:val="005F2532"/>
    <w:rsid w:val="005F2B8F"/>
    <w:rsid w:val="005F36E3"/>
    <w:rsid w:val="005F3CFE"/>
    <w:rsid w:val="005F3E4D"/>
    <w:rsid w:val="005F58C2"/>
    <w:rsid w:val="005F5ABA"/>
    <w:rsid w:val="005F6E18"/>
    <w:rsid w:val="006007F0"/>
    <w:rsid w:val="00603347"/>
    <w:rsid w:val="00603C8E"/>
    <w:rsid w:val="00603E90"/>
    <w:rsid w:val="00603F5C"/>
    <w:rsid w:val="0060564D"/>
    <w:rsid w:val="00605F39"/>
    <w:rsid w:val="00606A49"/>
    <w:rsid w:val="006072D1"/>
    <w:rsid w:val="00607305"/>
    <w:rsid w:val="006074D7"/>
    <w:rsid w:val="006074FB"/>
    <w:rsid w:val="00607CE6"/>
    <w:rsid w:val="00607D82"/>
    <w:rsid w:val="00610169"/>
    <w:rsid w:val="00610C90"/>
    <w:rsid w:val="006114AD"/>
    <w:rsid w:val="00612CF1"/>
    <w:rsid w:val="00612E80"/>
    <w:rsid w:val="006131D0"/>
    <w:rsid w:val="0061321C"/>
    <w:rsid w:val="006133A4"/>
    <w:rsid w:val="00614552"/>
    <w:rsid w:val="00614CE3"/>
    <w:rsid w:val="006152AB"/>
    <w:rsid w:val="00615737"/>
    <w:rsid w:val="00615976"/>
    <w:rsid w:val="00616504"/>
    <w:rsid w:val="00616505"/>
    <w:rsid w:val="0061660A"/>
    <w:rsid w:val="0061673C"/>
    <w:rsid w:val="0062033E"/>
    <w:rsid w:val="00620E84"/>
    <w:rsid w:val="00620F6C"/>
    <w:rsid w:val="00621086"/>
    <w:rsid w:val="00621854"/>
    <w:rsid w:val="00621995"/>
    <w:rsid w:val="00621B25"/>
    <w:rsid w:val="0062209F"/>
    <w:rsid w:val="006239B8"/>
    <w:rsid w:val="00623EE2"/>
    <w:rsid w:val="00624211"/>
    <w:rsid w:val="006249D6"/>
    <w:rsid w:val="0062636A"/>
    <w:rsid w:val="00626A9F"/>
    <w:rsid w:val="0062702C"/>
    <w:rsid w:val="00627830"/>
    <w:rsid w:val="00630797"/>
    <w:rsid w:val="00630A5B"/>
    <w:rsid w:val="0063101D"/>
    <w:rsid w:val="00631172"/>
    <w:rsid w:val="0063190C"/>
    <w:rsid w:val="0063210B"/>
    <w:rsid w:val="006322DD"/>
    <w:rsid w:val="00632B4A"/>
    <w:rsid w:val="00633A89"/>
    <w:rsid w:val="00634D2F"/>
    <w:rsid w:val="00635ABC"/>
    <w:rsid w:val="00636E1C"/>
    <w:rsid w:val="00640BFA"/>
    <w:rsid w:val="00641A00"/>
    <w:rsid w:val="00641ADD"/>
    <w:rsid w:val="00642E51"/>
    <w:rsid w:val="00642FCD"/>
    <w:rsid w:val="006431E0"/>
    <w:rsid w:val="00643EFC"/>
    <w:rsid w:val="00644150"/>
    <w:rsid w:val="00644DB1"/>
    <w:rsid w:val="00645863"/>
    <w:rsid w:val="00645F4B"/>
    <w:rsid w:val="00646AE8"/>
    <w:rsid w:val="00646CFA"/>
    <w:rsid w:val="0064746A"/>
    <w:rsid w:val="006476F2"/>
    <w:rsid w:val="006477A5"/>
    <w:rsid w:val="006507E9"/>
    <w:rsid w:val="00650D48"/>
    <w:rsid w:val="006511F1"/>
    <w:rsid w:val="00652FB7"/>
    <w:rsid w:val="0065343B"/>
    <w:rsid w:val="00653672"/>
    <w:rsid w:val="00654CA4"/>
    <w:rsid w:val="00654F9C"/>
    <w:rsid w:val="006552A2"/>
    <w:rsid w:val="00655AE5"/>
    <w:rsid w:val="00655B20"/>
    <w:rsid w:val="0065702E"/>
    <w:rsid w:val="00657AE7"/>
    <w:rsid w:val="0066053D"/>
    <w:rsid w:val="006621B9"/>
    <w:rsid w:val="006626BC"/>
    <w:rsid w:val="00662A2F"/>
    <w:rsid w:val="00662F37"/>
    <w:rsid w:val="00663D6B"/>
    <w:rsid w:val="006647B2"/>
    <w:rsid w:val="0066483F"/>
    <w:rsid w:val="00664AB1"/>
    <w:rsid w:val="00664B67"/>
    <w:rsid w:val="00665387"/>
    <w:rsid w:val="00665714"/>
    <w:rsid w:val="006665D5"/>
    <w:rsid w:val="0066672C"/>
    <w:rsid w:val="0067000B"/>
    <w:rsid w:val="00670474"/>
    <w:rsid w:val="006716D4"/>
    <w:rsid w:val="00671935"/>
    <w:rsid w:val="00671A94"/>
    <w:rsid w:val="00671AE9"/>
    <w:rsid w:val="0067219E"/>
    <w:rsid w:val="006722A3"/>
    <w:rsid w:val="006733D7"/>
    <w:rsid w:val="006747A1"/>
    <w:rsid w:val="00674B78"/>
    <w:rsid w:val="00674C7D"/>
    <w:rsid w:val="0067569A"/>
    <w:rsid w:val="0067608D"/>
    <w:rsid w:val="00676630"/>
    <w:rsid w:val="00676B34"/>
    <w:rsid w:val="00677255"/>
    <w:rsid w:val="00677856"/>
    <w:rsid w:val="00680632"/>
    <w:rsid w:val="00684FCB"/>
    <w:rsid w:val="00685065"/>
    <w:rsid w:val="00685E5E"/>
    <w:rsid w:val="006861CA"/>
    <w:rsid w:val="006866E9"/>
    <w:rsid w:val="00687124"/>
    <w:rsid w:val="006879C5"/>
    <w:rsid w:val="00691A22"/>
    <w:rsid w:val="00691F1D"/>
    <w:rsid w:val="0069222B"/>
    <w:rsid w:val="00692F71"/>
    <w:rsid w:val="00694885"/>
    <w:rsid w:val="006969C6"/>
    <w:rsid w:val="00696A94"/>
    <w:rsid w:val="00696ABB"/>
    <w:rsid w:val="006971E4"/>
    <w:rsid w:val="0069743D"/>
    <w:rsid w:val="00697A7C"/>
    <w:rsid w:val="006A089D"/>
    <w:rsid w:val="006A14F2"/>
    <w:rsid w:val="006A1534"/>
    <w:rsid w:val="006A17F6"/>
    <w:rsid w:val="006A2DBF"/>
    <w:rsid w:val="006A3552"/>
    <w:rsid w:val="006A36DE"/>
    <w:rsid w:val="006A3C9B"/>
    <w:rsid w:val="006A510E"/>
    <w:rsid w:val="006A52F6"/>
    <w:rsid w:val="006A5706"/>
    <w:rsid w:val="006A7686"/>
    <w:rsid w:val="006A7C84"/>
    <w:rsid w:val="006A7CDF"/>
    <w:rsid w:val="006B1058"/>
    <w:rsid w:val="006B2A38"/>
    <w:rsid w:val="006B2B59"/>
    <w:rsid w:val="006B3867"/>
    <w:rsid w:val="006B3B23"/>
    <w:rsid w:val="006B49A2"/>
    <w:rsid w:val="006B4D22"/>
    <w:rsid w:val="006B57EB"/>
    <w:rsid w:val="006B5F8E"/>
    <w:rsid w:val="006B6D07"/>
    <w:rsid w:val="006C0153"/>
    <w:rsid w:val="006C08FE"/>
    <w:rsid w:val="006C13A2"/>
    <w:rsid w:val="006C193C"/>
    <w:rsid w:val="006C1BBE"/>
    <w:rsid w:val="006C1C4B"/>
    <w:rsid w:val="006C1C79"/>
    <w:rsid w:val="006C1FFD"/>
    <w:rsid w:val="006C20A3"/>
    <w:rsid w:val="006C24ED"/>
    <w:rsid w:val="006C3B67"/>
    <w:rsid w:val="006C3D7D"/>
    <w:rsid w:val="006C40EB"/>
    <w:rsid w:val="006C4293"/>
    <w:rsid w:val="006C5695"/>
    <w:rsid w:val="006C5BF2"/>
    <w:rsid w:val="006C69F8"/>
    <w:rsid w:val="006C6A42"/>
    <w:rsid w:val="006C6FA7"/>
    <w:rsid w:val="006C7CEC"/>
    <w:rsid w:val="006D0ADC"/>
    <w:rsid w:val="006D39D2"/>
    <w:rsid w:val="006D3CD2"/>
    <w:rsid w:val="006D5A24"/>
    <w:rsid w:val="006D68E2"/>
    <w:rsid w:val="006D720C"/>
    <w:rsid w:val="006D7DC1"/>
    <w:rsid w:val="006D7E38"/>
    <w:rsid w:val="006E03C2"/>
    <w:rsid w:val="006E18A6"/>
    <w:rsid w:val="006E1EA9"/>
    <w:rsid w:val="006E264A"/>
    <w:rsid w:val="006E2E05"/>
    <w:rsid w:val="006E2E25"/>
    <w:rsid w:val="006E4947"/>
    <w:rsid w:val="006E4F16"/>
    <w:rsid w:val="006E54AA"/>
    <w:rsid w:val="006E5842"/>
    <w:rsid w:val="006E6F20"/>
    <w:rsid w:val="006E764B"/>
    <w:rsid w:val="006F05AC"/>
    <w:rsid w:val="006F087C"/>
    <w:rsid w:val="006F0A27"/>
    <w:rsid w:val="006F13D6"/>
    <w:rsid w:val="006F1711"/>
    <w:rsid w:val="006F2288"/>
    <w:rsid w:val="006F3B5A"/>
    <w:rsid w:val="006F4B23"/>
    <w:rsid w:val="006F55F9"/>
    <w:rsid w:val="006F68E1"/>
    <w:rsid w:val="006F724E"/>
    <w:rsid w:val="0070002D"/>
    <w:rsid w:val="007014CA"/>
    <w:rsid w:val="00703A2C"/>
    <w:rsid w:val="00703AEC"/>
    <w:rsid w:val="00703F9B"/>
    <w:rsid w:val="007044E8"/>
    <w:rsid w:val="00707577"/>
    <w:rsid w:val="007075F5"/>
    <w:rsid w:val="007104FF"/>
    <w:rsid w:val="00711388"/>
    <w:rsid w:val="00711741"/>
    <w:rsid w:val="007152DB"/>
    <w:rsid w:val="007160E4"/>
    <w:rsid w:val="007170AB"/>
    <w:rsid w:val="00717141"/>
    <w:rsid w:val="00717746"/>
    <w:rsid w:val="00717B5F"/>
    <w:rsid w:val="00717C7F"/>
    <w:rsid w:val="007217B9"/>
    <w:rsid w:val="00722D38"/>
    <w:rsid w:val="007234D9"/>
    <w:rsid w:val="00723760"/>
    <w:rsid w:val="007237BD"/>
    <w:rsid w:val="0072463B"/>
    <w:rsid w:val="0072532B"/>
    <w:rsid w:val="00725F79"/>
    <w:rsid w:val="0072713F"/>
    <w:rsid w:val="007303A6"/>
    <w:rsid w:val="00730B5F"/>
    <w:rsid w:val="007318AC"/>
    <w:rsid w:val="00733ABB"/>
    <w:rsid w:val="00733B42"/>
    <w:rsid w:val="00735701"/>
    <w:rsid w:val="00735C70"/>
    <w:rsid w:val="00736940"/>
    <w:rsid w:val="0073739F"/>
    <w:rsid w:val="00737C99"/>
    <w:rsid w:val="00737D46"/>
    <w:rsid w:val="00741472"/>
    <w:rsid w:val="00742904"/>
    <w:rsid w:val="007434EC"/>
    <w:rsid w:val="00743E19"/>
    <w:rsid w:val="007445E2"/>
    <w:rsid w:val="0074603E"/>
    <w:rsid w:val="007503EC"/>
    <w:rsid w:val="00750766"/>
    <w:rsid w:val="0075207C"/>
    <w:rsid w:val="00752833"/>
    <w:rsid w:val="00752881"/>
    <w:rsid w:val="00752C50"/>
    <w:rsid w:val="007537A7"/>
    <w:rsid w:val="00754290"/>
    <w:rsid w:val="0075521D"/>
    <w:rsid w:val="00757E56"/>
    <w:rsid w:val="00761E6D"/>
    <w:rsid w:val="00762344"/>
    <w:rsid w:val="00762840"/>
    <w:rsid w:val="00762901"/>
    <w:rsid w:val="0076398C"/>
    <w:rsid w:val="0076511B"/>
    <w:rsid w:val="00767A9B"/>
    <w:rsid w:val="007702CD"/>
    <w:rsid w:val="00772229"/>
    <w:rsid w:val="007743A4"/>
    <w:rsid w:val="00774690"/>
    <w:rsid w:val="00775BBD"/>
    <w:rsid w:val="007773CC"/>
    <w:rsid w:val="00780C1D"/>
    <w:rsid w:val="007810C6"/>
    <w:rsid w:val="00782607"/>
    <w:rsid w:val="007828FC"/>
    <w:rsid w:val="007841FF"/>
    <w:rsid w:val="00784C76"/>
    <w:rsid w:val="00785121"/>
    <w:rsid w:val="007853E5"/>
    <w:rsid w:val="007853F7"/>
    <w:rsid w:val="00786CFA"/>
    <w:rsid w:val="00787FA2"/>
    <w:rsid w:val="00790BDB"/>
    <w:rsid w:val="00791B7D"/>
    <w:rsid w:val="00791CCB"/>
    <w:rsid w:val="00792C3F"/>
    <w:rsid w:val="00794C6A"/>
    <w:rsid w:val="007960B2"/>
    <w:rsid w:val="007979DE"/>
    <w:rsid w:val="007A0A7D"/>
    <w:rsid w:val="007A11AF"/>
    <w:rsid w:val="007A2B6B"/>
    <w:rsid w:val="007A3504"/>
    <w:rsid w:val="007A3812"/>
    <w:rsid w:val="007A3E83"/>
    <w:rsid w:val="007A61AA"/>
    <w:rsid w:val="007A6E6E"/>
    <w:rsid w:val="007B0424"/>
    <w:rsid w:val="007B071A"/>
    <w:rsid w:val="007B0AC0"/>
    <w:rsid w:val="007B0FFE"/>
    <w:rsid w:val="007B12C6"/>
    <w:rsid w:val="007B21E8"/>
    <w:rsid w:val="007B3A56"/>
    <w:rsid w:val="007B3F94"/>
    <w:rsid w:val="007B418B"/>
    <w:rsid w:val="007B4D96"/>
    <w:rsid w:val="007B5773"/>
    <w:rsid w:val="007B6609"/>
    <w:rsid w:val="007B7147"/>
    <w:rsid w:val="007B76F5"/>
    <w:rsid w:val="007C03D8"/>
    <w:rsid w:val="007C0F25"/>
    <w:rsid w:val="007C2B53"/>
    <w:rsid w:val="007C34DB"/>
    <w:rsid w:val="007C3AFA"/>
    <w:rsid w:val="007C4691"/>
    <w:rsid w:val="007C5EAB"/>
    <w:rsid w:val="007C668B"/>
    <w:rsid w:val="007C6DC4"/>
    <w:rsid w:val="007C7C51"/>
    <w:rsid w:val="007D0241"/>
    <w:rsid w:val="007D0813"/>
    <w:rsid w:val="007D0CE9"/>
    <w:rsid w:val="007D1237"/>
    <w:rsid w:val="007D1562"/>
    <w:rsid w:val="007D330D"/>
    <w:rsid w:val="007D3782"/>
    <w:rsid w:val="007D3BC5"/>
    <w:rsid w:val="007D42EE"/>
    <w:rsid w:val="007D5AEC"/>
    <w:rsid w:val="007D6240"/>
    <w:rsid w:val="007D64EC"/>
    <w:rsid w:val="007D72D5"/>
    <w:rsid w:val="007D7342"/>
    <w:rsid w:val="007D78C4"/>
    <w:rsid w:val="007D7D74"/>
    <w:rsid w:val="007E00BE"/>
    <w:rsid w:val="007E017A"/>
    <w:rsid w:val="007E0196"/>
    <w:rsid w:val="007E0EC3"/>
    <w:rsid w:val="007E2AAC"/>
    <w:rsid w:val="007E2FF8"/>
    <w:rsid w:val="007E3E17"/>
    <w:rsid w:val="007E55B8"/>
    <w:rsid w:val="007E612B"/>
    <w:rsid w:val="007EA498"/>
    <w:rsid w:val="007F020A"/>
    <w:rsid w:val="007F045A"/>
    <w:rsid w:val="007F0513"/>
    <w:rsid w:val="007F1DD7"/>
    <w:rsid w:val="007F2312"/>
    <w:rsid w:val="007F24E0"/>
    <w:rsid w:val="007F25E8"/>
    <w:rsid w:val="007F42D1"/>
    <w:rsid w:val="007F673A"/>
    <w:rsid w:val="007F6D53"/>
    <w:rsid w:val="00800491"/>
    <w:rsid w:val="008018E9"/>
    <w:rsid w:val="00802034"/>
    <w:rsid w:val="00802886"/>
    <w:rsid w:val="0080370B"/>
    <w:rsid w:val="00803BD9"/>
    <w:rsid w:val="008041DB"/>
    <w:rsid w:val="00804EC3"/>
    <w:rsid w:val="008057DA"/>
    <w:rsid w:val="00806055"/>
    <w:rsid w:val="008068D2"/>
    <w:rsid w:val="00806B82"/>
    <w:rsid w:val="0081058D"/>
    <w:rsid w:val="008106DE"/>
    <w:rsid w:val="00811E92"/>
    <w:rsid w:val="00812DE6"/>
    <w:rsid w:val="008143DF"/>
    <w:rsid w:val="0081446F"/>
    <w:rsid w:val="00814665"/>
    <w:rsid w:val="00815532"/>
    <w:rsid w:val="00815D25"/>
    <w:rsid w:val="00816784"/>
    <w:rsid w:val="00816D27"/>
    <w:rsid w:val="00816E08"/>
    <w:rsid w:val="008171AE"/>
    <w:rsid w:val="008172C2"/>
    <w:rsid w:val="00822F91"/>
    <w:rsid w:val="008231C2"/>
    <w:rsid w:val="0082353F"/>
    <w:rsid w:val="008235E7"/>
    <w:rsid w:val="00825B02"/>
    <w:rsid w:val="00825C8B"/>
    <w:rsid w:val="00827106"/>
    <w:rsid w:val="008278A4"/>
    <w:rsid w:val="0083036C"/>
    <w:rsid w:val="00830E98"/>
    <w:rsid w:val="008320CA"/>
    <w:rsid w:val="00832110"/>
    <w:rsid w:val="008323CC"/>
    <w:rsid w:val="00832A30"/>
    <w:rsid w:val="00832F12"/>
    <w:rsid w:val="008334B1"/>
    <w:rsid w:val="00833943"/>
    <w:rsid w:val="008339E6"/>
    <w:rsid w:val="008339EE"/>
    <w:rsid w:val="00834B67"/>
    <w:rsid w:val="00835E1A"/>
    <w:rsid w:val="0083670A"/>
    <w:rsid w:val="00837C45"/>
    <w:rsid w:val="00841004"/>
    <w:rsid w:val="00841D31"/>
    <w:rsid w:val="00841DD1"/>
    <w:rsid w:val="00842A38"/>
    <w:rsid w:val="0084396B"/>
    <w:rsid w:val="00844883"/>
    <w:rsid w:val="008448BA"/>
    <w:rsid w:val="008450A5"/>
    <w:rsid w:val="00845CC2"/>
    <w:rsid w:val="00845E91"/>
    <w:rsid w:val="00847FC0"/>
    <w:rsid w:val="00852060"/>
    <w:rsid w:val="00852726"/>
    <w:rsid w:val="00852BD3"/>
    <w:rsid w:val="00853237"/>
    <w:rsid w:val="00853323"/>
    <w:rsid w:val="00856896"/>
    <w:rsid w:val="00857A9F"/>
    <w:rsid w:val="00861B01"/>
    <w:rsid w:val="0086250B"/>
    <w:rsid w:val="0086260E"/>
    <w:rsid w:val="008627C5"/>
    <w:rsid w:val="00862B54"/>
    <w:rsid w:val="00862BC0"/>
    <w:rsid w:val="0086302D"/>
    <w:rsid w:val="00863D72"/>
    <w:rsid w:val="00864335"/>
    <w:rsid w:val="008654C2"/>
    <w:rsid w:val="00866D78"/>
    <w:rsid w:val="008672AF"/>
    <w:rsid w:val="008677C1"/>
    <w:rsid w:val="00870618"/>
    <w:rsid w:val="0087136C"/>
    <w:rsid w:val="008715D5"/>
    <w:rsid w:val="00872459"/>
    <w:rsid w:val="00872AB6"/>
    <w:rsid w:val="00873465"/>
    <w:rsid w:val="008736F9"/>
    <w:rsid w:val="00873C85"/>
    <w:rsid w:val="008742DE"/>
    <w:rsid w:val="008748B4"/>
    <w:rsid w:val="00874B74"/>
    <w:rsid w:val="00874BF8"/>
    <w:rsid w:val="008758AB"/>
    <w:rsid w:val="00877064"/>
    <w:rsid w:val="00877B53"/>
    <w:rsid w:val="00877F97"/>
    <w:rsid w:val="00880B25"/>
    <w:rsid w:val="00881359"/>
    <w:rsid w:val="00881DFC"/>
    <w:rsid w:val="00883757"/>
    <w:rsid w:val="00885226"/>
    <w:rsid w:val="008865AB"/>
    <w:rsid w:val="008871DC"/>
    <w:rsid w:val="00887724"/>
    <w:rsid w:val="00887728"/>
    <w:rsid w:val="00887CFF"/>
    <w:rsid w:val="00890458"/>
    <w:rsid w:val="008904F1"/>
    <w:rsid w:val="00891741"/>
    <w:rsid w:val="0089197D"/>
    <w:rsid w:val="00891CD0"/>
    <w:rsid w:val="008929F5"/>
    <w:rsid w:val="00892B82"/>
    <w:rsid w:val="00893E69"/>
    <w:rsid w:val="00894877"/>
    <w:rsid w:val="00897842"/>
    <w:rsid w:val="008A0028"/>
    <w:rsid w:val="008A11A9"/>
    <w:rsid w:val="008A15E9"/>
    <w:rsid w:val="008A17A0"/>
    <w:rsid w:val="008A1BC1"/>
    <w:rsid w:val="008A2007"/>
    <w:rsid w:val="008A249C"/>
    <w:rsid w:val="008A29D2"/>
    <w:rsid w:val="008A2FBD"/>
    <w:rsid w:val="008A3366"/>
    <w:rsid w:val="008A3954"/>
    <w:rsid w:val="008A4A4F"/>
    <w:rsid w:val="008A4C62"/>
    <w:rsid w:val="008A56BC"/>
    <w:rsid w:val="008A5B44"/>
    <w:rsid w:val="008A69C7"/>
    <w:rsid w:val="008A6A10"/>
    <w:rsid w:val="008A6B25"/>
    <w:rsid w:val="008A7042"/>
    <w:rsid w:val="008A7402"/>
    <w:rsid w:val="008A7725"/>
    <w:rsid w:val="008A7BA5"/>
    <w:rsid w:val="008B05E0"/>
    <w:rsid w:val="008B0ACE"/>
    <w:rsid w:val="008B0D5D"/>
    <w:rsid w:val="008B1470"/>
    <w:rsid w:val="008B1D1A"/>
    <w:rsid w:val="008B1F90"/>
    <w:rsid w:val="008B2EE1"/>
    <w:rsid w:val="008B3C0B"/>
    <w:rsid w:val="008B482A"/>
    <w:rsid w:val="008B4A85"/>
    <w:rsid w:val="008B4B12"/>
    <w:rsid w:val="008B58A4"/>
    <w:rsid w:val="008B5AC4"/>
    <w:rsid w:val="008B5CB2"/>
    <w:rsid w:val="008B5F81"/>
    <w:rsid w:val="008C226C"/>
    <w:rsid w:val="008C24D9"/>
    <w:rsid w:val="008C26EB"/>
    <w:rsid w:val="008C370D"/>
    <w:rsid w:val="008C37C9"/>
    <w:rsid w:val="008C385B"/>
    <w:rsid w:val="008C4631"/>
    <w:rsid w:val="008C5223"/>
    <w:rsid w:val="008C546A"/>
    <w:rsid w:val="008C6220"/>
    <w:rsid w:val="008C6660"/>
    <w:rsid w:val="008C67F8"/>
    <w:rsid w:val="008D0144"/>
    <w:rsid w:val="008D075A"/>
    <w:rsid w:val="008D0CCA"/>
    <w:rsid w:val="008D17C3"/>
    <w:rsid w:val="008D4775"/>
    <w:rsid w:val="008D4D7E"/>
    <w:rsid w:val="008D5416"/>
    <w:rsid w:val="008D59B0"/>
    <w:rsid w:val="008D61D4"/>
    <w:rsid w:val="008D620E"/>
    <w:rsid w:val="008D6BAC"/>
    <w:rsid w:val="008E1DB2"/>
    <w:rsid w:val="008E237B"/>
    <w:rsid w:val="008E2849"/>
    <w:rsid w:val="008E4706"/>
    <w:rsid w:val="008E6E32"/>
    <w:rsid w:val="008E6EA4"/>
    <w:rsid w:val="008E77C9"/>
    <w:rsid w:val="008E79FA"/>
    <w:rsid w:val="008E7C97"/>
    <w:rsid w:val="008F05CC"/>
    <w:rsid w:val="008F0758"/>
    <w:rsid w:val="008F0CA3"/>
    <w:rsid w:val="008F0E59"/>
    <w:rsid w:val="008F1A98"/>
    <w:rsid w:val="008F32D3"/>
    <w:rsid w:val="008F3B44"/>
    <w:rsid w:val="008F4689"/>
    <w:rsid w:val="008F5E62"/>
    <w:rsid w:val="008F6A01"/>
    <w:rsid w:val="008F6CAF"/>
    <w:rsid w:val="008F726E"/>
    <w:rsid w:val="008F72FA"/>
    <w:rsid w:val="009001ED"/>
    <w:rsid w:val="00901B5D"/>
    <w:rsid w:val="00902B4D"/>
    <w:rsid w:val="00902D73"/>
    <w:rsid w:val="0090391D"/>
    <w:rsid w:val="00903A61"/>
    <w:rsid w:val="00903D7F"/>
    <w:rsid w:val="009052F9"/>
    <w:rsid w:val="00905A2C"/>
    <w:rsid w:val="00905C49"/>
    <w:rsid w:val="0090618B"/>
    <w:rsid w:val="00906964"/>
    <w:rsid w:val="00907DE9"/>
    <w:rsid w:val="009105B2"/>
    <w:rsid w:val="00910A0F"/>
    <w:rsid w:val="00910CF8"/>
    <w:rsid w:val="009111E2"/>
    <w:rsid w:val="00911F8C"/>
    <w:rsid w:val="00912844"/>
    <w:rsid w:val="00913924"/>
    <w:rsid w:val="00913E22"/>
    <w:rsid w:val="0091593F"/>
    <w:rsid w:val="009166A2"/>
    <w:rsid w:val="00916AD5"/>
    <w:rsid w:val="00916BC9"/>
    <w:rsid w:val="00917696"/>
    <w:rsid w:val="00917CAC"/>
    <w:rsid w:val="00920B76"/>
    <w:rsid w:val="00922203"/>
    <w:rsid w:val="0092251E"/>
    <w:rsid w:val="0092282D"/>
    <w:rsid w:val="00922EA9"/>
    <w:rsid w:val="009234DE"/>
    <w:rsid w:val="00925A73"/>
    <w:rsid w:val="0092676A"/>
    <w:rsid w:val="0092692A"/>
    <w:rsid w:val="00926CC6"/>
    <w:rsid w:val="009276CF"/>
    <w:rsid w:val="00927DF5"/>
    <w:rsid w:val="00930A4E"/>
    <w:rsid w:val="00930B92"/>
    <w:rsid w:val="00931513"/>
    <w:rsid w:val="00931528"/>
    <w:rsid w:val="0093172B"/>
    <w:rsid w:val="00931CBA"/>
    <w:rsid w:val="00932E1C"/>
    <w:rsid w:val="009331C4"/>
    <w:rsid w:val="00933AC3"/>
    <w:rsid w:val="00934929"/>
    <w:rsid w:val="00935162"/>
    <w:rsid w:val="0093526E"/>
    <w:rsid w:val="009363B0"/>
    <w:rsid w:val="0093718A"/>
    <w:rsid w:val="00940EB6"/>
    <w:rsid w:val="00942AB5"/>
    <w:rsid w:val="009434F3"/>
    <w:rsid w:val="009438CD"/>
    <w:rsid w:val="009448F3"/>
    <w:rsid w:val="00945045"/>
    <w:rsid w:val="009456B8"/>
    <w:rsid w:val="00946E33"/>
    <w:rsid w:val="00946F73"/>
    <w:rsid w:val="00947244"/>
    <w:rsid w:val="0094783A"/>
    <w:rsid w:val="009479DE"/>
    <w:rsid w:val="009507E3"/>
    <w:rsid w:val="0095092C"/>
    <w:rsid w:val="009520EE"/>
    <w:rsid w:val="009523EF"/>
    <w:rsid w:val="0095479D"/>
    <w:rsid w:val="00955E7E"/>
    <w:rsid w:val="009562EE"/>
    <w:rsid w:val="009576CC"/>
    <w:rsid w:val="009607B4"/>
    <w:rsid w:val="00960BDB"/>
    <w:rsid w:val="009625C4"/>
    <w:rsid w:val="00962A7F"/>
    <w:rsid w:val="00962BE2"/>
    <w:rsid w:val="0096361A"/>
    <w:rsid w:val="009652A7"/>
    <w:rsid w:val="0096675D"/>
    <w:rsid w:val="009668EB"/>
    <w:rsid w:val="00971782"/>
    <w:rsid w:val="00972711"/>
    <w:rsid w:val="00972A1E"/>
    <w:rsid w:val="00972D5D"/>
    <w:rsid w:val="009734B3"/>
    <w:rsid w:val="00975FE1"/>
    <w:rsid w:val="00976632"/>
    <w:rsid w:val="00976DDF"/>
    <w:rsid w:val="009775C9"/>
    <w:rsid w:val="00980468"/>
    <w:rsid w:val="00980838"/>
    <w:rsid w:val="009808D8"/>
    <w:rsid w:val="009820CB"/>
    <w:rsid w:val="00982AC4"/>
    <w:rsid w:val="009834DB"/>
    <w:rsid w:val="0098393A"/>
    <w:rsid w:val="00983A35"/>
    <w:rsid w:val="0098538A"/>
    <w:rsid w:val="00986CB7"/>
    <w:rsid w:val="0098730F"/>
    <w:rsid w:val="00990760"/>
    <w:rsid w:val="00990C97"/>
    <w:rsid w:val="00991ABE"/>
    <w:rsid w:val="0099392F"/>
    <w:rsid w:val="00993A6F"/>
    <w:rsid w:val="0099446B"/>
    <w:rsid w:val="009945BD"/>
    <w:rsid w:val="00995081"/>
    <w:rsid w:val="00996391"/>
    <w:rsid w:val="00997E78"/>
    <w:rsid w:val="009A0062"/>
    <w:rsid w:val="009A161A"/>
    <w:rsid w:val="009A19FC"/>
    <w:rsid w:val="009A1EC9"/>
    <w:rsid w:val="009A1F2B"/>
    <w:rsid w:val="009A33DA"/>
    <w:rsid w:val="009A4425"/>
    <w:rsid w:val="009A491D"/>
    <w:rsid w:val="009A6371"/>
    <w:rsid w:val="009A73F9"/>
    <w:rsid w:val="009A7A81"/>
    <w:rsid w:val="009A7FB2"/>
    <w:rsid w:val="009B01FB"/>
    <w:rsid w:val="009B0D8D"/>
    <w:rsid w:val="009B13DE"/>
    <w:rsid w:val="009B248D"/>
    <w:rsid w:val="009B3649"/>
    <w:rsid w:val="009B3669"/>
    <w:rsid w:val="009B3D9C"/>
    <w:rsid w:val="009B4498"/>
    <w:rsid w:val="009B5244"/>
    <w:rsid w:val="009B5B59"/>
    <w:rsid w:val="009B624F"/>
    <w:rsid w:val="009B6E26"/>
    <w:rsid w:val="009B70FA"/>
    <w:rsid w:val="009C0233"/>
    <w:rsid w:val="009C04D7"/>
    <w:rsid w:val="009C0BF3"/>
    <w:rsid w:val="009C2A0C"/>
    <w:rsid w:val="009C30FE"/>
    <w:rsid w:val="009C466A"/>
    <w:rsid w:val="009C48E2"/>
    <w:rsid w:val="009C5493"/>
    <w:rsid w:val="009C5B35"/>
    <w:rsid w:val="009C68F8"/>
    <w:rsid w:val="009C78FD"/>
    <w:rsid w:val="009D077D"/>
    <w:rsid w:val="009D0B40"/>
    <w:rsid w:val="009D1609"/>
    <w:rsid w:val="009D18B4"/>
    <w:rsid w:val="009D247D"/>
    <w:rsid w:val="009D25CA"/>
    <w:rsid w:val="009D2721"/>
    <w:rsid w:val="009D2A29"/>
    <w:rsid w:val="009D378B"/>
    <w:rsid w:val="009D3D0E"/>
    <w:rsid w:val="009D4829"/>
    <w:rsid w:val="009D4FF8"/>
    <w:rsid w:val="009D66D2"/>
    <w:rsid w:val="009D6EEA"/>
    <w:rsid w:val="009D7562"/>
    <w:rsid w:val="009D7A00"/>
    <w:rsid w:val="009E037D"/>
    <w:rsid w:val="009E0DF8"/>
    <w:rsid w:val="009E12D6"/>
    <w:rsid w:val="009E3432"/>
    <w:rsid w:val="009E353B"/>
    <w:rsid w:val="009E3C5F"/>
    <w:rsid w:val="009E4001"/>
    <w:rsid w:val="009E4193"/>
    <w:rsid w:val="009E4357"/>
    <w:rsid w:val="009E5152"/>
    <w:rsid w:val="009E55A6"/>
    <w:rsid w:val="009E6CE9"/>
    <w:rsid w:val="009E7764"/>
    <w:rsid w:val="009F08BD"/>
    <w:rsid w:val="009F0C62"/>
    <w:rsid w:val="009F0E34"/>
    <w:rsid w:val="009F1850"/>
    <w:rsid w:val="009F2105"/>
    <w:rsid w:val="009F3366"/>
    <w:rsid w:val="009F336C"/>
    <w:rsid w:val="009F3982"/>
    <w:rsid w:val="009F550C"/>
    <w:rsid w:val="009F58DB"/>
    <w:rsid w:val="009F6458"/>
    <w:rsid w:val="009F680E"/>
    <w:rsid w:val="009F69E0"/>
    <w:rsid w:val="009F7319"/>
    <w:rsid w:val="009F7A04"/>
    <w:rsid w:val="00A01A04"/>
    <w:rsid w:val="00A01B6F"/>
    <w:rsid w:val="00A01EC5"/>
    <w:rsid w:val="00A02F82"/>
    <w:rsid w:val="00A035BE"/>
    <w:rsid w:val="00A04636"/>
    <w:rsid w:val="00A051F8"/>
    <w:rsid w:val="00A05222"/>
    <w:rsid w:val="00A065C0"/>
    <w:rsid w:val="00A07B23"/>
    <w:rsid w:val="00A107A3"/>
    <w:rsid w:val="00A1090D"/>
    <w:rsid w:val="00A125AC"/>
    <w:rsid w:val="00A133F6"/>
    <w:rsid w:val="00A13CF3"/>
    <w:rsid w:val="00A14A58"/>
    <w:rsid w:val="00A152A3"/>
    <w:rsid w:val="00A17E4D"/>
    <w:rsid w:val="00A17E9C"/>
    <w:rsid w:val="00A20115"/>
    <w:rsid w:val="00A20326"/>
    <w:rsid w:val="00A2034B"/>
    <w:rsid w:val="00A20437"/>
    <w:rsid w:val="00A2090D"/>
    <w:rsid w:val="00A20AB4"/>
    <w:rsid w:val="00A20D71"/>
    <w:rsid w:val="00A20F40"/>
    <w:rsid w:val="00A212E2"/>
    <w:rsid w:val="00A22086"/>
    <w:rsid w:val="00A22810"/>
    <w:rsid w:val="00A24671"/>
    <w:rsid w:val="00A250EF"/>
    <w:rsid w:val="00A25815"/>
    <w:rsid w:val="00A258C2"/>
    <w:rsid w:val="00A26024"/>
    <w:rsid w:val="00A270A7"/>
    <w:rsid w:val="00A272AB"/>
    <w:rsid w:val="00A30417"/>
    <w:rsid w:val="00A307AF"/>
    <w:rsid w:val="00A3171D"/>
    <w:rsid w:val="00A317FD"/>
    <w:rsid w:val="00A3264B"/>
    <w:rsid w:val="00A32719"/>
    <w:rsid w:val="00A32C7C"/>
    <w:rsid w:val="00A33424"/>
    <w:rsid w:val="00A33BFD"/>
    <w:rsid w:val="00A346E7"/>
    <w:rsid w:val="00A370E4"/>
    <w:rsid w:val="00A3745E"/>
    <w:rsid w:val="00A37F48"/>
    <w:rsid w:val="00A407C7"/>
    <w:rsid w:val="00A40AE0"/>
    <w:rsid w:val="00A415D0"/>
    <w:rsid w:val="00A4342D"/>
    <w:rsid w:val="00A43636"/>
    <w:rsid w:val="00A44725"/>
    <w:rsid w:val="00A4516A"/>
    <w:rsid w:val="00A458D5"/>
    <w:rsid w:val="00A45B2C"/>
    <w:rsid w:val="00A45C4B"/>
    <w:rsid w:val="00A45D7D"/>
    <w:rsid w:val="00A46AEF"/>
    <w:rsid w:val="00A47331"/>
    <w:rsid w:val="00A47693"/>
    <w:rsid w:val="00A504CB"/>
    <w:rsid w:val="00A5169D"/>
    <w:rsid w:val="00A53382"/>
    <w:rsid w:val="00A53873"/>
    <w:rsid w:val="00A53A67"/>
    <w:rsid w:val="00A54139"/>
    <w:rsid w:val="00A55136"/>
    <w:rsid w:val="00A552A3"/>
    <w:rsid w:val="00A57D6A"/>
    <w:rsid w:val="00A60107"/>
    <w:rsid w:val="00A60B59"/>
    <w:rsid w:val="00A60DDE"/>
    <w:rsid w:val="00A613C8"/>
    <w:rsid w:val="00A6162F"/>
    <w:rsid w:val="00A63C78"/>
    <w:rsid w:val="00A64EA8"/>
    <w:rsid w:val="00A66224"/>
    <w:rsid w:val="00A674B0"/>
    <w:rsid w:val="00A678BE"/>
    <w:rsid w:val="00A67F28"/>
    <w:rsid w:val="00A67F37"/>
    <w:rsid w:val="00A704BA"/>
    <w:rsid w:val="00A70566"/>
    <w:rsid w:val="00A705A2"/>
    <w:rsid w:val="00A711BF"/>
    <w:rsid w:val="00A71670"/>
    <w:rsid w:val="00A71925"/>
    <w:rsid w:val="00A7192B"/>
    <w:rsid w:val="00A72600"/>
    <w:rsid w:val="00A726C8"/>
    <w:rsid w:val="00A72AC6"/>
    <w:rsid w:val="00A72CCB"/>
    <w:rsid w:val="00A7386B"/>
    <w:rsid w:val="00A768F0"/>
    <w:rsid w:val="00A80622"/>
    <w:rsid w:val="00A808B0"/>
    <w:rsid w:val="00A80BBE"/>
    <w:rsid w:val="00A81248"/>
    <w:rsid w:val="00A82064"/>
    <w:rsid w:val="00A82E83"/>
    <w:rsid w:val="00A8377A"/>
    <w:rsid w:val="00A83802"/>
    <w:rsid w:val="00A83D06"/>
    <w:rsid w:val="00A83FCB"/>
    <w:rsid w:val="00A847EC"/>
    <w:rsid w:val="00A84A01"/>
    <w:rsid w:val="00A84C8A"/>
    <w:rsid w:val="00A84F12"/>
    <w:rsid w:val="00A8618C"/>
    <w:rsid w:val="00A905B0"/>
    <w:rsid w:val="00A91088"/>
    <w:rsid w:val="00A930D6"/>
    <w:rsid w:val="00A9353C"/>
    <w:rsid w:val="00A96236"/>
    <w:rsid w:val="00A96AFB"/>
    <w:rsid w:val="00AA010F"/>
    <w:rsid w:val="00AA0AC7"/>
    <w:rsid w:val="00AA116D"/>
    <w:rsid w:val="00AA2815"/>
    <w:rsid w:val="00AA3517"/>
    <w:rsid w:val="00AA37C4"/>
    <w:rsid w:val="00AA38BE"/>
    <w:rsid w:val="00AA5DE0"/>
    <w:rsid w:val="00AA655D"/>
    <w:rsid w:val="00AA6FC4"/>
    <w:rsid w:val="00AAC4FC"/>
    <w:rsid w:val="00AB1091"/>
    <w:rsid w:val="00AB1722"/>
    <w:rsid w:val="00AB1DF3"/>
    <w:rsid w:val="00AB2402"/>
    <w:rsid w:val="00AB35DF"/>
    <w:rsid w:val="00AB4DDD"/>
    <w:rsid w:val="00AB5AFB"/>
    <w:rsid w:val="00AB65A2"/>
    <w:rsid w:val="00AB78FB"/>
    <w:rsid w:val="00AC0216"/>
    <w:rsid w:val="00AC1C2C"/>
    <w:rsid w:val="00AC21CA"/>
    <w:rsid w:val="00AC2722"/>
    <w:rsid w:val="00AC2E07"/>
    <w:rsid w:val="00AC321F"/>
    <w:rsid w:val="00AC44FA"/>
    <w:rsid w:val="00AC4DAB"/>
    <w:rsid w:val="00AC5ED5"/>
    <w:rsid w:val="00AC6A5E"/>
    <w:rsid w:val="00AC79C4"/>
    <w:rsid w:val="00AD02F3"/>
    <w:rsid w:val="00AD0392"/>
    <w:rsid w:val="00AD2099"/>
    <w:rsid w:val="00AD3563"/>
    <w:rsid w:val="00AD3696"/>
    <w:rsid w:val="00AD4747"/>
    <w:rsid w:val="00AD4788"/>
    <w:rsid w:val="00AD61E5"/>
    <w:rsid w:val="00AD6791"/>
    <w:rsid w:val="00AD71C3"/>
    <w:rsid w:val="00AD7B2F"/>
    <w:rsid w:val="00AD7DB2"/>
    <w:rsid w:val="00AE0D76"/>
    <w:rsid w:val="00AE2C08"/>
    <w:rsid w:val="00AE2FEA"/>
    <w:rsid w:val="00AE44DE"/>
    <w:rsid w:val="00AE4A6A"/>
    <w:rsid w:val="00AE5343"/>
    <w:rsid w:val="00AE56F1"/>
    <w:rsid w:val="00AE6A81"/>
    <w:rsid w:val="00AE6FAC"/>
    <w:rsid w:val="00AE7AD1"/>
    <w:rsid w:val="00AF12AF"/>
    <w:rsid w:val="00AF1926"/>
    <w:rsid w:val="00AF2168"/>
    <w:rsid w:val="00AF3135"/>
    <w:rsid w:val="00AF361C"/>
    <w:rsid w:val="00AF3EDA"/>
    <w:rsid w:val="00AF483E"/>
    <w:rsid w:val="00AF58AF"/>
    <w:rsid w:val="00AF7520"/>
    <w:rsid w:val="00AF7A8D"/>
    <w:rsid w:val="00B001ED"/>
    <w:rsid w:val="00B00859"/>
    <w:rsid w:val="00B01511"/>
    <w:rsid w:val="00B016AE"/>
    <w:rsid w:val="00B03401"/>
    <w:rsid w:val="00B034A0"/>
    <w:rsid w:val="00B03553"/>
    <w:rsid w:val="00B0375E"/>
    <w:rsid w:val="00B03A44"/>
    <w:rsid w:val="00B04336"/>
    <w:rsid w:val="00B0477A"/>
    <w:rsid w:val="00B0542C"/>
    <w:rsid w:val="00B05CC4"/>
    <w:rsid w:val="00B065EC"/>
    <w:rsid w:val="00B0676F"/>
    <w:rsid w:val="00B07B62"/>
    <w:rsid w:val="00B10E0D"/>
    <w:rsid w:val="00B1111E"/>
    <w:rsid w:val="00B11BF6"/>
    <w:rsid w:val="00B12611"/>
    <w:rsid w:val="00B13188"/>
    <w:rsid w:val="00B1332C"/>
    <w:rsid w:val="00B14263"/>
    <w:rsid w:val="00B14A4F"/>
    <w:rsid w:val="00B14B20"/>
    <w:rsid w:val="00B15A21"/>
    <w:rsid w:val="00B16506"/>
    <w:rsid w:val="00B16C14"/>
    <w:rsid w:val="00B17AE8"/>
    <w:rsid w:val="00B17F86"/>
    <w:rsid w:val="00B203E3"/>
    <w:rsid w:val="00B20BA2"/>
    <w:rsid w:val="00B22FCE"/>
    <w:rsid w:val="00B23476"/>
    <w:rsid w:val="00B2406B"/>
    <w:rsid w:val="00B2416E"/>
    <w:rsid w:val="00B246D7"/>
    <w:rsid w:val="00B27012"/>
    <w:rsid w:val="00B27799"/>
    <w:rsid w:val="00B27F04"/>
    <w:rsid w:val="00B30A9B"/>
    <w:rsid w:val="00B30E6C"/>
    <w:rsid w:val="00B31449"/>
    <w:rsid w:val="00B31BB2"/>
    <w:rsid w:val="00B31E0A"/>
    <w:rsid w:val="00B32FDB"/>
    <w:rsid w:val="00B333BD"/>
    <w:rsid w:val="00B33E45"/>
    <w:rsid w:val="00B35595"/>
    <w:rsid w:val="00B35F94"/>
    <w:rsid w:val="00B35FFD"/>
    <w:rsid w:val="00B36BEA"/>
    <w:rsid w:val="00B36FF7"/>
    <w:rsid w:val="00B37079"/>
    <w:rsid w:val="00B37468"/>
    <w:rsid w:val="00B37A10"/>
    <w:rsid w:val="00B40797"/>
    <w:rsid w:val="00B40B9C"/>
    <w:rsid w:val="00B41694"/>
    <w:rsid w:val="00B41742"/>
    <w:rsid w:val="00B43DC8"/>
    <w:rsid w:val="00B44B9C"/>
    <w:rsid w:val="00B44F60"/>
    <w:rsid w:val="00B44FC9"/>
    <w:rsid w:val="00B4596C"/>
    <w:rsid w:val="00B4E277"/>
    <w:rsid w:val="00B51CDB"/>
    <w:rsid w:val="00B52CC5"/>
    <w:rsid w:val="00B52F44"/>
    <w:rsid w:val="00B5335E"/>
    <w:rsid w:val="00B53584"/>
    <w:rsid w:val="00B54194"/>
    <w:rsid w:val="00B5526B"/>
    <w:rsid w:val="00B554D3"/>
    <w:rsid w:val="00B56AAA"/>
    <w:rsid w:val="00B56FC9"/>
    <w:rsid w:val="00B6031A"/>
    <w:rsid w:val="00B605DA"/>
    <w:rsid w:val="00B60B77"/>
    <w:rsid w:val="00B60C37"/>
    <w:rsid w:val="00B618BE"/>
    <w:rsid w:val="00B631BA"/>
    <w:rsid w:val="00B63329"/>
    <w:rsid w:val="00B64550"/>
    <w:rsid w:val="00B66ED0"/>
    <w:rsid w:val="00B678C1"/>
    <w:rsid w:val="00B67B79"/>
    <w:rsid w:val="00B7018E"/>
    <w:rsid w:val="00B70CB8"/>
    <w:rsid w:val="00B72470"/>
    <w:rsid w:val="00B7311A"/>
    <w:rsid w:val="00B73BE8"/>
    <w:rsid w:val="00B74318"/>
    <w:rsid w:val="00B74494"/>
    <w:rsid w:val="00B76924"/>
    <w:rsid w:val="00B76B88"/>
    <w:rsid w:val="00B774C0"/>
    <w:rsid w:val="00B77D3C"/>
    <w:rsid w:val="00B77FAA"/>
    <w:rsid w:val="00B77FB9"/>
    <w:rsid w:val="00B80977"/>
    <w:rsid w:val="00B82F2E"/>
    <w:rsid w:val="00B8312D"/>
    <w:rsid w:val="00B8350A"/>
    <w:rsid w:val="00B83653"/>
    <w:rsid w:val="00B83974"/>
    <w:rsid w:val="00B839DB"/>
    <w:rsid w:val="00B83BC6"/>
    <w:rsid w:val="00B85716"/>
    <w:rsid w:val="00B8584B"/>
    <w:rsid w:val="00B87345"/>
    <w:rsid w:val="00B87549"/>
    <w:rsid w:val="00B87745"/>
    <w:rsid w:val="00B8954A"/>
    <w:rsid w:val="00B90BC4"/>
    <w:rsid w:val="00B90D41"/>
    <w:rsid w:val="00B90DBD"/>
    <w:rsid w:val="00B913F1"/>
    <w:rsid w:val="00B9149F"/>
    <w:rsid w:val="00B917A9"/>
    <w:rsid w:val="00B923C3"/>
    <w:rsid w:val="00B9252B"/>
    <w:rsid w:val="00B935FF"/>
    <w:rsid w:val="00B9467F"/>
    <w:rsid w:val="00B94A7D"/>
    <w:rsid w:val="00B94F54"/>
    <w:rsid w:val="00B9611F"/>
    <w:rsid w:val="00B96F55"/>
    <w:rsid w:val="00B97102"/>
    <w:rsid w:val="00B97CFB"/>
    <w:rsid w:val="00BA0073"/>
    <w:rsid w:val="00BA01D0"/>
    <w:rsid w:val="00BA14B1"/>
    <w:rsid w:val="00BA167D"/>
    <w:rsid w:val="00BA1857"/>
    <w:rsid w:val="00BA1B8D"/>
    <w:rsid w:val="00BA29CD"/>
    <w:rsid w:val="00BA6548"/>
    <w:rsid w:val="00BB0308"/>
    <w:rsid w:val="00BB0B3C"/>
    <w:rsid w:val="00BB16DF"/>
    <w:rsid w:val="00BB1F5F"/>
    <w:rsid w:val="00BB214B"/>
    <w:rsid w:val="00BB33FC"/>
    <w:rsid w:val="00BB37A3"/>
    <w:rsid w:val="00BB438E"/>
    <w:rsid w:val="00BB500E"/>
    <w:rsid w:val="00BB5BB8"/>
    <w:rsid w:val="00BB6050"/>
    <w:rsid w:val="00BB7DA7"/>
    <w:rsid w:val="00BB7E2C"/>
    <w:rsid w:val="00BC06E6"/>
    <w:rsid w:val="00BC1EE7"/>
    <w:rsid w:val="00BC2B6C"/>
    <w:rsid w:val="00BC308C"/>
    <w:rsid w:val="00BC3BD6"/>
    <w:rsid w:val="00BC491E"/>
    <w:rsid w:val="00BC53E5"/>
    <w:rsid w:val="00BC5D06"/>
    <w:rsid w:val="00BC62A7"/>
    <w:rsid w:val="00BC6DB7"/>
    <w:rsid w:val="00BC6E23"/>
    <w:rsid w:val="00BC6E6C"/>
    <w:rsid w:val="00BC7013"/>
    <w:rsid w:val="00BC725C"/>
    <w:rsid w:val="00BD10D6"/>
    <w:rsid w:val="00BD1BC3"/>
    <w:rsid w:val="00BD2A7D"/>
    <w:rsid w:val="00BD36AC"/>
    <w:rsid w:val="00BD38AA"/>
    <w:rsid w:val="00BD5655"/>
    <w:rsid w:val="00BD5A23"/>
    <w:rsid w:val="00BD6648"/>
    <w:rsid w:val="00BE0765"/>
    <w:rsid w:val="00BE0D70"/>
    <w:rsid w:val="00BE1252"/>
    <w:rsid w:val="00BE2116"/>
    <w:rsid w:val="00BE487F"/>
    <w:rsid w:val="00BE4ADD"/>
    <w:rsid w:val="00BE69CC"/>
    <w:rsid w:val="00BE6DA1"/>
    <w:rsid w:val="00BE753F"/>
    <w:rsid w:val="00BE77EB"/>
    <w:rsid w:val="00BF01DB"/>
    <w:rsid w:val="00BF1260"/>
    <w:rsid w:val="00BF2D19"/>
    <w:rsid w:val="00BF2D7C"/>
    <w:rsid w:val="00BF352D"/>
    <w:rsid w:val="00BF48C6"/>
    <w:rsid w:val="00BF4DAE"/>
    <w:rsid w:val="00BF58EA"/>
    <w:rsid w:val="00BF653C"/>
    <w:rsid w:val="00BF6CA8"/>
    <w:rsid w:val="00BF6FE0"/>
    <w:rsid w:val="00BF7D71"/>
    <w:rsid w:val="00BF7FF7"/>
    <w:rsid w:val="00C006C0"/>
    <w:rsid w:val="00C00C43"/>
    <w:rsid w:val="00C01418"/>
    <w:rsid w:val="00C0143D"/>
    <w:rsid w:val="00C026A9"/>
    <w:rsid w:val="00C030DF"/>
    <w:rsid w:val="00C046EA"/>
    <w:rsid w:val="00C04B76"/>
    <w:rsid w:val="00C04D8E"/>
    <w:rsid w:val="00C05D84"/>
    <w:rsid w:val="00C05E23"/>
    <w:rsid w:val="00C06DFF"/>
    <w:rsid w:val="00C06FCF"/>
    <w:rsid w:val="00C10C7F"/>
    <w:rsid w:val="00C11E1A"/>
    <w:rsid w:val="00C12650"/>
    <w:rsid w:val="00C129D1"/>
    <w:rsid w:val="00C12F46"/>
    <w:rsid w:val="00C1336D"/>
    <w:rsid w:val="00C13423"/>
    <w:rsid w:val="00C15BA5"/>
    <w:rsid w:val="00C17E52"/>
    <w:rsid w:val="00C20D48"/>
    <w:rsid w:val="00C21916"/>
    <w:rsid w:val="00C22C64"/>
    <w:rsid w:val="00C22D63"/>
    <w:rsid w:val="00C237CF"/>
    <w:rsid w:val="00C237D8"/>
    <w:rsid w:val="00C23CD5"/>
    <w:rsid w:val="00C247B0"/>
    <w:rsid w:val="00C24AA2"/>
    <w:rsid w:val="00C24B38"/>
    <w:rsid w:val="00C25629"/>
    <w:rsid w:val="00C2613F"/>
    <w:rsid w:val="00C266E6"/>
    <w:rsid w:val="00C26B6C"/>
    <w:rsid w:val="00C273D5"/>
    <w:rsid w:val="00C303A6"/>
    <w:rsid w:val="00C30437"/>
    <w:rsid w:val="00C3090E"/>
    <w:rsid w:val="00C309DF"/>
    <w:rsid w:val="00C30E1E"/>
    <w:rsid w:val="00C31220"/>
    <w:rsid w:val="00C336BE"/>
    <w:rsid w:val="00C34678"/>
    <w:rsid w:val="00C35B67"/>
    <w:rsid w:val="00C35D30"/>
    <w:rsid w:val="00C36425"/>
    <w:rsid w:val="00C36A7F"/>
    <w:rsid w:val="00C36B23"/>
    <w:rsid w:val="00C3714C"/>
    <w:rsid w:val="00C37D8E"/>
    <w:rsid w:val="00C407B2"/>
    <w:rsid w:val="00C4356A"/>
    <w:rsid w:val="00C43E58"/>
    <w:rsid w:val="00C44405"/>
    <w:rsid w:val="00C44F37"/>
    <w:rsid w:val="00C4574F"/>
    <w:rsid w:val="00C45D2A"/>
    <w:rsid w:val="00C45D38"/>
    <w:rsid w:val="00C46ABA"/>
    <w:rsid w:val="00C46B5E"/>
    <w:rsid w:val="00C47F38"/>
    <w:rsid w:val="00C50FD6"/>
    <w:rsid w:val="00C5174F"/>
    <w:rsid w:val="00C520BC"/>
    <w:rsid w:val="00C520DE"/>
    <w:rsid w:val="00C523EC"/>
    <w:rsid w:val="00C52C82"/>
    <w:rsid w:val="00C53BD5"/>
    <w:rsid w:val="00C546CF"/>
    <w:rsid w:val="00C54FCB"/>
    <w:rsid w:val="00C55CF8"/>
    <w:rsid w:val="00C55D6F"/>
    <w:rsid w:val="00C55FA1"/>
    <w:rsid w:val="00C57B45"/>
    <w:rsid w:val="00C6145F"/>
    <w:rsid w:val="00C625EB"/>
    <w:rsid w:val="00C62C73"/>
    <w:rsid w:val="00C649BF"/>
    <w:rsid w:val="00C650FB"/>
    <w:rsid w:val="00C65194"/>
    <w:rsid w:val="00C66A9A"/>
    <w:rsid w:val="00C6711F"/>
    <w:rsid w:val="00C673E3"/>
    <w:rsid w:val="00C67D64"/>
    <w:rsid w:val="00C67EFC"/>
    <w:rsid w:val="00C701F0"/>
    <w:rsid w:val="00C7172D"/>
    <w:rsid w:val="00C717DC"/>
    <w:rsid w:val="00C7354F"/>
    <w:rsid w:val="00C737CE"/>
    <w:rsid w:val="00C73EB6"/>
    <w:rsid w:val="00C74253"/>
    <w:rsid w:val="00C7593B"/>
    <w:rsid w:val="00C75FBE"/>
    <w:rsid w:val="00C75FD9"/>
    <w:rsid w:val="00C77324"/>
    <w:rsid w:val="00C77B2B"/>
    <w:rsid w:val="00C77BED"/>
    <w:rsid w:val="00C819F0"/>
    <w:rsid w:val="00C82FD4"/>
    <w:rsid w:val="00C83421"/>
    <w:rsid w:val="00C835E0"/>
    <w:rsid w:val="00C83695"/>
    <w:rsid w:val="00C83716"/>
    <w:rsid w:val="00C83881"/>
    <w:rsid w:val="00C846DF"/>
    <w:rsid w:val="00C85545"/>
    <w:rsid w:val="00C86838"/>
    <w:rsid w:val="00C87AB2"/>
    <w:rsid w:val="00C91CE0"/>
    <w:rsid w:val="00C92A54"/>
    <w:rsid w:val="00C93186"/>
    <w:rsid w:val="00C9320F"/>
    <w:rsid w:val="00C93DE1"/>
    <w:rsid w:val="00C9567C"/>
    <w:rsid w:val="00C959C9"/>
    <w:rsid w:val="00C95B78"/>
    <w:rsid w:val="00C9698C"/>
    <w:rsid w:val="00C96C14"/>
    <w:rsid w:val="00C96EAB"/>
    <w:rsid w:val="00C97284"/>
    <w:rsid w:val="00C9769E"/>
    <w:rsid w:val="00CA064B"/>
    <w:rsid w:val="00CA362F"/>
    <w:rsid w:val="00CA3F54"/>
    <w:rsid w:val="00CA3FDA"/>
    <w:rsid w:val="00CA3FF6"/>
    <w:rsid w:val="00CA4599"/>
    <w:rsid w:val="00CA4A1C"/>
    <w:rsid w:val="00CA61DB"/>
    <w:rsid w:val="00CA676A"/>
    <w:rsid w:val="00CA739A"/>
    <w:rsid w:val="00CA7B53"/>
    <w:rsid w:val="00CB0AA4"/>
    <w:rsid w:val="00CB23ED"/>
    <w:rsid w:val="00CB4015"/>
    <w:rsid w:val="00CB4D0D"/>
    <w:rsid w:val="00CB5030"/>
    <w:rsid w:val="00CB554D"/>
    <w:rsid w:val="00CB5CD7"/>
    <w:rsid w:val="00CB65EB"/>
    <w:rsid w:val="00CB76D3"/>
    <w:rsid w:val="00CB7F74"/>
    <w:rsid w:val="00CC07F5"/>
    <w:rsid w:val="00CC084D"/>
    <w:rsid w:val="00CC0A94"/>
    <w:rsid w:val="00CC237B"/>
    <w:rsid w:val="00CC23F7"/>
    <w:rsid w:val="00CC5C90"/>
    <w:rsid w:val="00CC5F6D"/>
    <w:rsid w:val="00CC65E9"/>
    <w:rsid w:val="00CC664E"/>
    <w:rsid w:val="00CD1226"/>
    <w:rsid w:val="00CD2421"/>
    <w:rsid w:val="00CD25EC"/>
    <w:rsid w:val="00CD2E01"/>
    <w:rsid w:val="00CD3184"/>
    <w:rsid w:val="00CD4781"/>
    <w:rsid w:val="00CD4E12"/>
    <w:rsid w:val="00CD59CD"/>
    <w:rsid w:val="00CD72EE"/>
    <w:rsid w:val="00CE0004"/>
    <w:rsid w:val="00CE237A"/>
    <w:rsid w:val="00CE2787"/>
    <w:rsid w:val="00CE29EC"/>
    <w:rsid w:val="00CE2AC6"/>
    <w:rsid w:val="00CE344C"/>
    <w:rsid w:val="00CE49EF"/>
    <w:rsid w:val="00CE527B"/>
    <w:rsid w:val="00CE6440"/>
    <w:rsid w:val="00CE6C0D"/>
    <w:rsid w:val="00CE7C1C"/>
    <w:rsid w:val="00CE7D14"/>
    <w:rsid w:val="00CF003C"/>
    <w:rsid w:val="00CF0334"/>
    <w:rsid w:val="00CF0BF4"/>
    <w:rsid w:val="00CF0C69"/>
    <w:rsid w:val="00CF13F0"/>
    <w:rsid w:val="00CF14D6"/>
    <w:rsid w:val="00CF3111"/>
    <w:rsid w:val="00CF3D74"/>
    <w:rsid w:val="00CF3FD5"/>
    <w:rsid w:val="00CF4843"/>
    <w:rsid w:val="00CF5A9D"/>
    <w:rsid w:val="00CF6448"/>
    <w:rsid w:val="00CF64BC"/>
    <w:rsid w:val="00D008C4"/>
    <w:rsid w:val="00D013F1"/>
    <w:rsid w:val="00D01D3C"/>
    <w:rsid w:val="00D03E83"/>
    <w:rsid w:val="00D05E34"/>
    <w:rsid w:val="00D05FD1"/>
    <w:rsid w:val="00D06C13"/>
    <w:rsid w:val="00D075CE"/>
    <w:rsid w:val="00D07AC9"/>
    <w:rsid w:val="00D10AF8"/>
    <w:rsid w:val="00D1339D"/>
    <w:rsid w:val="00D13550"/>
    <w:rsid w:val="00D13681"/>
    <w:rsid w:val="00D1613E"/>
    <w:rsid w:val="00D16F53"/>
    <w:rsid w:val="00D1782A"/>
    <w:rsid w:val="00D20AD0"/>
    <w:rsid w:val="00D20C52"/>
    <w:rsid w:val="00D20DEC"/>
    <w:rsid w:val="00D22B25"/>
    <w:rsid w:val="00D2320A"/>
    <w:rsid w:val="00D235FA"/>
    <w:rsid w:val="00D2494D"/>
    <w:rsid w:val="00D2576C"/>
    <w:rsid w:val="00D25A4F"/>
    <w:rsid w:val="00D264A4"/>
    <w:rsid w:val="00D26531"/>
    <w:rsid w:val="00D267CE"/>
    <w:rsid w:val="00D26C44"/>
    <w:rsid w:val="00D27257"/>
    <w:rsid w:val="00D30D06"/>
    <w:rsid w:val="00D31BD9"/>
    <w:rsid w:val="00D32ADD"/>
    <w:rsid w:val="00D339AF"/>
    <w:rsid w:val="00D34F7E"/>
    <w:rsid w:val="00D351A2"/>
    <w:rsid w:val="00D3561E"/>
    <w:rsid w:val="00D35CBD"/>
    <w:rsid w:val="00D3680A"/>
    <w:rsid w:val="00D40643"/>
    <w:rsid w:val="00D406FB"/>
    <w:rsid w:val="00D40A93"/>
    <w:rsid w:val="00D40CD8"/>
    <w:rsid w:val="00D413B3"/>
    <w:rsid w:val="00D4360B"/>
    <w:rsid w:val="00D4400A"/>
    <w:rsid w:val="00D445F7"/>
    <w:rsid w:val="00D4483F"/>
    <w:rsid w:val="00D44FB7"/>
    <w:rsid w:val="00D45028"/>
    <w:rsid w:val="00D47282"/>
    <w:rsid w:val="00D4764F"/>
    <w:rsid w:val="00D47663"/>
    <w:rsid w:val="00D479BE"/>
    <w:rsid w:val="00D47B76"/>
    <w:rsid w:val="00D47D1C"/>
    <w:rsid w:val="00D50150"/>
    <w:rsid w:val="00D5032E"/>
    <w:rsid w:val="00D50E53"/>
    <w:rsid w:val="00D51C58"/>
    <w:rsid w:val="00D51D3B"/>
    <w:rsid w:val="00D52263"/>
    <w:rsid w:val="00D528A4"/>
    <w:rsid w:val="00D53603"/>
    <w:rsid w:val="00D53945"/>
    <w:rsid w:val="00D5431B"/>
    <w:rsid w:val="00D55FE7"/>
    <w:rsid w:val="00D56547"/>
    <w:rsid w:val="00D569A5"/>
    <w:rsid w:val="00D56C12"/>
    <w:rsid w:val="00D56FCC"/>
    <w:rsid w:val="00D571C6"/>
    <w:rsid w:val="00D60B35"/>
    <w:rsid w:val="00D60E16"/>
    <w:rsid w:val="00D62536"/>
    <w:rsid w:val="00D626BC"/>
    <w:rsid w:val="00D62AF7"/>
    <w:rsid w:val="00D62CEA"/>
    <w:rsid w:val="00D63011"/>
    <w:rsid w:val="00D63ABA"/>
    <w:rsid w:val="00D71021"/>
    <w:rsid w:val="00D72585"/>
    <w:rsid w:val="00D7359B"/>
    <w:rsid w:val="00D73616"/>
    <w:rsid w:val="00D74098"/>
    <w:rsid w:val="00D744A8"/>
    <w:rsid w:val="00D74992"/>
    <w:rsid w:val="00D75B93"/>
    <w:rsid w:val="00D76278"/>
    <w:rsid w:val="00D76295"/>
    <w:rsid w:val="00D76C15"/>
    <w:rsid w:val="00D77330"/>
    <w:rsid w:val="00D77CB3"/>
    <w:rsid w:val="00D80112"/>
    <w:rsid w:val="00D801A0"/>
    <w:rsid w:val="00D80ED0"/>
    <w:rsid w:val="00D81602"/>
    <w:rsid w:val="00D82A8D"/>
    <w:rsid w:val="00D82E5C"/>
    <w:rsid w:val="00D83D7B"/>
    <w:rsid w:val="00D849B5"/>
    <w:rsid w:val="00D85674"/>
    <w:rsid w:val="00D86095"/>
    <w:rsid w:val="00D86C2F"/>
    <w:rsid w:val="00D8721B"/>
    <w:rsid w:val="00D8F26D"/>
    <w:rsid w:val="00D90792"/>
    <w:rsid w:val="00D90E71"/>
    <w:rsid w:val="00D90F6F"/>
    <w:rsid w:val="00D90FE7"/>
    <w:rsid w:val="00D9182A"/>
    <w:rsid w:val="00D91B29"/>
    <w:rsid w:val="00D92ACD"/>
    <w:rsid w:val="00D92C28"/>
    <w:rsid w:val="00D940FE"/>
    <w:rsid w:val="00D94180"/>
    <w:rsid w:val="00D94306"/>
    <w:rsid w:val="00D952AA"/>
    <w:rsid w:val="00D95315"/>
    <w:rsid w:val="00D969D4"/>
    <w:rsid w:val="00D96D23"/>
    <w:rsid w:val="00DA04FD"/>
    <w:rsid w:val="00DA1D14"/>
    <w:rsid w:val="00DA2E6E"/>
    <w:rsid w:val="00DA4341"/>
    <w:rsid w:val="00DA4FC1"/>
    <w:rsid w:val="00DA4FC9"/>
    <w:rsid w:val="00DA5360"/>
    <w:rsid w:val="00DA5EE0"/>
    <w:rsid w:val="00DA6C0E"/>
    <w:rsid w:val="00DB0180"/>
    <w:rsid w:val="00DB0B5D"/>
    <w:rsid w:val="00DB1B32"/>
    <w:rsid w:val="00DB203B"/>
    <w:rsid w:val="00DB2811"/>
    <w:rsid w:val="00DB2CF6"/>
    <w:rsid w:val="00DB2DBE"/>
    <w:rsid w:val="00DB2DD3"/>
    <w:rsid w:val="00DB347C"/>
    <w:rsid w:val="00DB6526"/>
    <w:rsid w:val="00DB6667"/>
    <w:rsid w:val="00DB6BE9"/>
    <w:rsid w:val="00DB6E04"/>
    <w:rsid w:val="00DB7CDF"/>
    <w:rsid w:val="00DC085B"/>
    <w:rsid w:val="00DC152B"/>
    <w:rsid w:val="00DC2623"/>
    <w:rsid w:val="00DC293F"/>
    <w:rsid w:val="00DC2977"/>
    <w:rsid w:val="00DC2A86"/>
    <w:rsid w:val="00DC47D7"/>
    <w:rsid w:val="00DC4A19"/>
    <w:rsid w:val="00DC5790"/>
    <w:rsid w:val="00DC5DBB"/>
    <w:rsid w:val="00DC6DFF"/>
    <w:rsid w:val="00DC72C6"/>
    <w:rsid w:val="00DC76DD"/>
    <w:rsid w:val="00DC7D36"/>
    <w:rsid w:val="00DD0F52"/>
    <w:rsid w:val="00DD25B0"/>
    <w:rsid w:val="00DD3864"/>
    <w:rsid w:val="00DD3EEF"/>
    <w:rsid w:val="00DD445E"/>
    <w:rsid w:val="00DD4DFA"/>
    <w:rsid w:val="00DD560D"/>
    <w:rsid w:val="00DD5938"/>
    <w:rsid w:val="00DD5DAB"/>
    <w:rsid w:val="00DD6AF6"/>
    <w:rsid w:val="00DD7BBE"/>
    <w:rsid w:val="00DE05E6"/>
    <w:rsid w:val="00DE07FF"/>
    <w:rsid w:val="00DE0F2C"/>
    <w:rsid w:val="00DE1B3A"/>
    <w:rsid w:val="00DE22C7"/>
    <w:rsid w:val="00DE547F"/>
    <w:rsid w:val="00DE5C73"/>
    <w:rsid w:val="00DE66AD"/>
    <w:rsid w:val="00DE6D00"/>
    <w:rsid w:val="00DE7B96"/>
    <w:rsid w:val="00DE7FBD"/>
    <w:rsid w:val="00DF002F"/>
    <w:rsid w:val="00DF15F3"/>
    <w:rsid w:val="00DF2318"/>
    <w:rsid w:val="00DF2B01"/>
    <w:rsid w:val="00DF3138"/>
    <w:rsid w:val="00DF3936"/>
    <w:rsid w:val="00DF4650"/>
    <w:rsid w:val="00DF57BF"/>
    <w:rsid w:val="00DF5F45"/>
    <w:rsid w:val="00DF616A"/>
    <w:rsid w:val="00DF6702"/>
    <w:rsid w:val="00DF745B"/>
    <w:rsid w:val="00DF7E59"/>
    <w:rsid w:val="00DFA79C"/>
    <w:rsid w:val="00E00F60"/>
    <w:rsid w:val="00E016C4"/>
    <w:rsid w:val="00E01921"/>
    <w:rsid w:val="00E02882"/>
    <w:rsid w:val="00E02990"/>
    <w:rsid w:val="00E04A1D"/>
    <w:rsid w:val="00E05187"/>
    <w:rsid w:val="00E061F9"/>
    <w:rsid w:val="00E06701"/>
    <w:rsid w:val="00E06A5E"/>
    <w:rsid w:val="00E07378"/>
    <w:rsid w:val="00E106C8"/>
    <w:rsid w:val="00E10D78"/>
    <w:rsid w:val="00E11A4B"/>
    <w:rsid w:val="00E11C77"/>
    <w:rsid w:val="00E11CB3"/>
    <w:rsid w:val="00E123FE"/>
    <w:rsid w:val="00E133B6"/>
    <w:rsid w:val="00E136CF"/>
    <w:rsid w:val="00E15D9F"/>
    <w:rsid w:val="00E16063"/>
    <w:rsid w:val="00E16916"/>
    <w:rsid w:val="00E17122"/>
    <w:rsid w:val="00E17263"/>
    <w:rsid w:val="00E208C6"/>
    <w:rsid w:val="00E208D8"/>
    <w:rsid w:val="00E212B2"/>
    <w:rsid w:val="00E21916"/>
    <w:rsid w:val="00E21F90"/>
    <w:rsid w:val="00E228C4"/>
    <w:rsid w:val="00E231A7"/>
    <w:rsid w:val="00E23C2C"/>
    <w:rsid w:val="00E23FE1"/>
    <w:rsid w:val="00E240D3"/>
    <w:rsid w:val="00E242CC"/>
    <w:rsid w:val="00E244F1"/>
    <w:rsid w:val="00E24DDE"/>
    <w:rsid w:val="00E3003C"/>
    <w:rsid w:val="00E31D48"/>
    <w:rsid w:val="00E31D60"/>
    <w:rsid w:val="00E33343"/>
    <w:rsid w:val="00E349BB"/>
    <w:rsid w:val="00E34A66"/>
    <w:rsid w:val="00E34E8D"/>
    <w:rsid w:val="00E34F51"/>
    <w:rsid w:val="00E367AD"/>
    <w:rsid w:val="00E37259"/>
    <w:rsid w:val="00E378DD"/>
    <w:rsid w:val="00E37AB0"/>
    <w:rsid w:val="00E41C86"/>
    <w:rsid w:val="00E41EC6"/>
    <w:rsid w:val="00E41FDD"/>
    <w:rsid w:val="00E425F9"/>
    <w:rsid w:val="00E42990"/>
    <w:rsid w:val="00E42C30"/>
    <w:rsid w:val="00E4310F"/>
    <w:rsid w:val="00E43B8D"/>
    <w:rsid w:val="00E44DD1"/>
    <w:rsid w:val="00E4576A"/>
    <w:rsid w:val="00E45E96"/>
    <w:rsid w:val="00E45EC4"/>
    <w:rsid w:val="00E464DC"/>
    <w:rsid w:val="00E46886"/>
    <w:rsid w:val="00E477F7"/>
    <w:rsid w:val="00E5044F"/>
    <w:rsid w:val="00E50ACE"/>
    <w:rsid w:val="00E5167F"/>
    <w:rsid w:val="00E51F48"/>
    <w:rsid w:val="00E51FAA"/>
    <w:rsid w:val="00E528C1"/>
    <w:rsid w:val="00E52B37"/>
    <w:rsid w:val="00E52CBA"/>
    <w:rsid w:val="00E54AC6"/>
    <w:rsid w:val="00E54E9D"/>
    <w:rsid w:val="00E55EFE"/>
    <w:rsid w:val="00E564D2"/>
    <w:rsid w:val="00E56889"/>
    <w:rsid w:val="00E5690D"/>
    <w:rsid w:val="00E60222"/>
    <w:rsid w:val="00E60E02"/>
    <w:rsid w:val="00E61379"/>
    <w:rsid w:val="00E62DAB"/>
    <w:rsid w:val="00E63172"/>
    <w:rsid w:val="00E64527"/>
    <w:rsid w:val="00E6460C"/>
    <w:rsid w:val="00E6475F"/>
    <w:rsid w:val="00E65B2E"/>
    <w:rsid w:val="00E66DEB"/>
    <w:rsid w:val="00E677B2"/>
    <w:rsid w:val="00E678B7"/>
    <w:rsid w:val="00E67E58"/>
    <w:rsid w:val="00E71404"/>
    <w:rsid w:val="00E714E1"/>
    <w:rsid w:val="00E71C11"/>
    <w:rsid w:val="00E72352"/>
    <w:rsid w:val="00E72559"/>
    <w:rsid w:val="00E73425"/>
    <w:rsid w:val="00E74EB4"/>
    <w:rsid w:val="00E755E0"/>
    <w:rsid w:val="00E762D9"/>
    <w:rsid w:val="00E768FB"/>
    <w:rsid w:val="00E76F8A"/>
    <w:rsid w:val="00E77B42"/>
    <w:rsid w:val="00E77BBF"/>
    <w:rsid w:val="00E8017B"/>
    <w:rsid w:val="00E81191"/>
    <w:rsid w:val="00E81608"/>
    <w:rsid w:val="00E82147"/>
    <w:rsid w:val="00E84812"/>
    <w:rsid w:val="00E85290"/>
    <w:rsid w:val="00E85DB4"/>
    <w:rsid w:val="00E8656D"/>
    <w:rsid w:val="00E8661A"/>
    <w:rsid w:val="00E879EB"/>
    <w:rsid w:val="00E91456"/>
    <w:rsid w:val="00E92ECE"/>
    <w:rsid w:val="00E93DA9"/>
    <w:rsid w:val="00E94448"/>
    <w:rsid w:val="00E9469E"/>
    <w:rsid w:val="00E94A3F"/>
    <w:rsid w:val="00E950DE"/>
    <w:rsid w:val="00E96719"/>
    <w:rsid w:val="00E968BF"/>
    <w:rsid w:val="00EA07AE"/>
    <w:rsid w:val="00EA07D8"/>
    <w:rsid w:val="00EA11AF"/>
    <w:rsid w:val="00EA1CFB"/>
    <w:rsid w:val="00EA37B5"/>
    <w:rsid w:val="00EA3CE2"/>
    <w:rsid w:val="00EA3D36"/>
    <w:rsid w:val="00EA4954"/>
    <w:rsid w:val="00EA4D7C"/>
    <w:rsid w:val="00EA4FE2"/>
    <w:rsid w:val="00EA5CCE"/>
    <w:rsid w:val="00EA5D35"/>
    <w:rsid w:val="00EA69A8"/>
    <w:rsid w:val="00EA69EF"/>
    <w:rsid w:val="00EA6BA8"/>
    <w:rsid w:val="00EB00CA"/>
    <w:rsid w:val="00EB036A"/>
    <w:rsid w:val="00EB06C4"/>
    <w:rsid w:val="00EB1A4F"/>
    <w:rsid w:val="00EB240F"/>
    <w:rsid w:val="00EB287D"/>
    <w:rsid w:val="00EB2A50"/>
    <w:rsid w:val="00EB2A7B"/>
    <w:rsid w:val="00EB2FC0"/>
    <w:rsid w:val="00EB3170"/>
    <w:rsid w:val="00EB5260"/>
    <w:rsid w:val="00EB55D2"/>
    <w:rsid w:val="00EB6260"/>
    <w:rsid w:val="00EB6413"/>
    <w:rsid w:val="00EB7460"/>
    <w:rsid w:val="00EC09DF"/>
    <w:rsid w:val="00EC0F78"/>
    <w:rsid w:val="00EC10B7"/>
    <w:rsid w:val="00EC1F19"/>
    <w:rsid w:val="00EC25B2"/>
    <w:rsid w:val="00EC32DA"/>
    <w:rsid w:val="00EC74F1"/>
    <w:rsid w:val="00EC7D2B"/>
    <w:rsid w:val="00ED0520"/>
    <w:rsid w:val="00ED0C14"/>
    <w:rsid w:val="00ED1092"/>
    <w:rsid w:val="00ED14D3"/>
    <w:rsid w:val="00ED1DAE"/>
    <w:rsid w:val="00ED2700"/>
    <w:rsid w:val="00ED31E8"/>
    <w:rsid w:val="00ED3F82"/>
    <w:rsid w:val="00ED460D"/>
    <w:rsid w:val="00EE0645"/>
    <w:rsid w:val="00EE06C9"/>
    <w:rsid w:val="00EE0DC6"/>
    <w:rsid w:val="00EE0F88"/>
    <w:rsid w:val="00EE125A"/>
    <w:rsid w:val="00EE25CD"/>
    <w:rsid w:val="00EE3E99"/>
    <w:rsid w:val="00EE454D"/>
    <w:rsid w:val="00EE4E8D"/>
    <w:rsid w:val="00EE5355"/>
    <w:rsid w:val="00EE5370"/>
    <w:rsid w:val="00EE55F4"/>
    <w:rsid w:val="00EE5801"/>
    <w:rsid w:val="00EE5FFF"/>
    <w:rsid w:val="00EE730D"/>
    <w:rsid w:val="00EF00C4"/>
    <w:rsid w:val="00EF01DA"/>
    <w:rsid w:val="00EF04D9"/>
    <w:rsid w:val="00EF0732"/>
    <w:rsid w:val="00EF1740"/>
    <w:rsid w:val="00EF3632"/>
    <w:rsid w:val="00EF3E26"/>
    <w:rsid w:val="00EF4ADF"/>
    <w:rsid w:val="00EF5389"/>
    <w:rsid w:val="00EF5C6F"/>
    <w:rsid w:val="00EF5F47"/>
    <w:rsid w:val="00EF64EA"/>
    <w:rsid w:val="00EF6C6B"/>
    <w:rsid w:val="00F00258"/>
    <w:rsid w:val="00F00876"/>
    <w:rsid w:val="00F01CB1"/>
    <w:rsid w:val="00F02C04"/>
    <w:rsid w:val="00F03440"/>
    <w:rsid w:val="00F03982"/>
    <w:rsid w:val="00F03E58"/>
    <w:rsid w:val="00F05976"/>
    <w:rsid w:val="00F06151"/>
    <w:rsid w:val="00F07125"/>
    <w:rsid w:val="00F10E53"/>
    <w:rsid w:val="00F119A9"/>
    <w:rsid w:val="00F11F81"/>
    <w:rsid w:val="00F120B4"/>
    <w:rsid w:val="00F129A8"/>
    <w:rsid w:val="00F12AF4"/>
    <w:rsid w:val="00F14B47"/>
    <w:rsid w:val="00F14C6B"/>
    <w:rsid w:val="00F169E3"/>
    <w:rsid w:val="00F173BC"/>
    <w:rsid w:val="00F20814"/>
    <w:rsid w:val="00F221BF"/>
    <w:rsid w:val="00F22879"/>
    <w:rsid w:val="00F23259"/>
    <w:rsid w:val="00F23735"/>
    <w:rsid w:val="00F237E8"/>
    <w:rsid w:val="00F246C4"/>
    <w:rsid w:val="00F248B5"/>
    <w:rsid w:val="00F25783"/>
    <w:rsid w:val="00F25D4E"/>
    <w:rsid w:val="00F26267"/>
    <w:rsid w:val="00F268D7"/>
    <w:rsid w:val="00F3020E"/>
    <w:rsid w:val="00F3035B"/>
    <w:rsid w:val="00F306C4"/>
    <w:rsid w:val="00F30F43"/>
    <w:rsid w:val="00F31384"/>
    <w:rsid w:val="00F31B8A"/>
    <w:rsid w:val="00F33BCC"/>
    <w:rsid w:val="00F34BA8"/>
    <w:rsid w:val="00F35157"/>
    <w:rsid w:val="00F35C2D"/>
    <w:rsid w:val="00F35C89"/>
    <w:rsid w:val="00F35D4F"/>
    <w:rsid w:val="00F35F2F"/>
    <w:rsid w:val="00F37621"/>
    <w:rsid w:val="00F37DAB"/>
    <w:rsid w:val="00F37E51"/>
    <w:rsid w:val="00F4187B"/>
    <w:rsid w:val="00F4203F"/>
    <w:rsid w:val="00F42051"/>
    <w:rsid w:val="00F44344"/>
    <w:rsid w:val="00F449F9"/>
    <w:rsid w:val="00F44AAD"/>
    <w:rsid w:val="00F464F5"/>
    <w:rsid w:val="00F46AF9"/>
    <w:rsid w:val="00F47649"/>
    <w:rsid w:val="00F4EEDF"/>
    <w:rsid w:val="00F51102"/>
    <w:rsid w:val="00F528AD"/>
    <w:rsid w:val="00F52CBF"/>
    <w:rsid w:val="00F54298"/>
    <w:rsid w:val="00F55AF7"/>
    <w:rsid w:val="00F560E6"/>
    <w:rsid w:val="00F57040"/>
    <w:rsid w:val="00F57E41"/>
    <w:rsid w:val="00F601CB"/>
    <w:rsid w:val="00F606E8"/>
    <w:rsid w:val="00F60A60"/>
    <w:rsid w:val="00F6116B"/>
    <w:rsid w:val="00F62499"/>
    <w:rsid w:val="00F62F1A"/>
    <w:rsid w:val="00F6386D"/>
    <w:rsid w:val="00F64233"/>
    <w:rsid w:val="00F64D6C"/>
    <w:rsid w:val="00F65649"/>
    <w:rsid w:val="00F658B9"/>
    <w:rsid w:val="00F65CF3"/>
    <w:rsid w:val="00F6653E"/>
    <w:rsid w:val="00F67C1D"/>
    <w:rsid w:val="00F67CBA"/>
    <w:rsid w:val="00F70082"/>
    <w:rsid w:val="00F72760"/>
    <w:rsid w:val="00F73DC5"/>
    <w:rsid w:val="00F73E99"/>
    <w:rsid w:val="00F74AFF"/>
    <w:rsid w:val="00F74B01"/>
    <w:rsid w:val="00F75035"/>
    <w:rsid w:val="00F75371"/>
    <w:rsid w:val="00F7726E"/>
    <w:rsid w:val="00F77819"/>
    <w:rsid w:val="00F77A7E"/>
    <w:rsid w:val="00F80685"/>
    <w:rsid w:val="00F81BEB"/>
    <w:rsid w:val="00F81E55"/>
    <w:rsid w:val="00F81EB3"/>
    <w:rsid w:val="00F824AE"/>
    <w:rsid w:val="00F8311C"/>
    <w:rsid w:val="00F84649"/>
    <w:rsid w:val="00F86097"/>
    <w:rsid w:val="00F865C4"/>
    <w:rsid w:val="00F87CD5"/>
    <w:rsid w:val="00F9056D"/>
    <w:rsid w:val="00F9083F"/>
    <w:rsid w:val="00F90991"/>
    <w:rsid w:val="00F90FD1"/>
    <w:rsid w:val="00F92832"/>
    <w:rsid w:val="00F92E24"/>
    <w:rsid w:val="00F9552D"/>
    <w:rsid w:val="00F95F4F"/>
    <w:rsid w:val="00F95F95"/>
    <w:rsid w:val="00F963F5"/>
    <w:rsid w:val="00F96AA2"/>
    <w:rsid w:val="00FA089C"/>
    <w:rsid w:val="00FA2614"/>
    <w:rsid w:val="00FA26ED"/>
    <w:rsid w:val="00FA270F"/>
    <w:rsid w:val="00FA2A6B"/>
    <w:rsid w:val="00FA2FDB"/>
    <w:rsid w:val="00FA3139"/>
    <w:rsid w:val="00FA3237"/>
    <w:rsid w:val="00FA3B0F"/>
    <w:rsid w:val="00FA3BD3"/>
    <w:rsid w:val="00FA4645"/>
    <w:rsid w:val="00FA5340"/>
    <w:rsid w:val="00FA5887"/>
    <w:rsid w:val="00FA5B54"/>
    <w:rsid w:val="00FA5CD5"/>
    <w:rsid w:val="00FA7F2A"/>
    <w:rsid w:val="00FB0161"/>
    <w:rsid w:val="00FB06B2"/>
    <w:rsid w:val="00FB0904"/>
    <w:rsid w:val="00FB1D13"/>
    <w:rsid w:val="00FB2019"/>
    <w:rsid w:val="00FB20A2"/>
    <w:rsid w:val="00FB3890"/>
    <w:rsid w:val="00FB3EE8"/>
    <w:rsid w:val="00FB43B6"/>
    <w:rsid w:val="00FB4C50"/>
    <w:rsid w:val="00FB4FAC"/>
    <w:rsid w:val="00FB6ACA"/>
    <w:rsid w:val="00FB7394"/>
    <w:rsid w:val="00FB7456"/>
    <w:rsid w:val="00FB7952"/>
    <w:rsid w:val="00FC170A"/>
    <w:rsid w:val="00FC196B"/>
    <w:rsid w:val="00FC2235"/>
    <w:rsid w:val="00FC2332"/>
    <w:rsid w:val="00FC25AE"/>
    <w:rsid w:val="00FC2DF0"/>
    <w:rsid w:val="00FC3197"/>
    <w:rsid w:val="00FC3283"/>
    <w:rsid w:val="00FC3EE2"/>
    <w:rsid w:val="00FC5044"/>
    <w:rsid w:val="00FC5487"/>
    <w:rsid w:val="00FC6D04"/>
    <w:rsid w:val="00FC7174"/>
    <w:rsid w:val="00FC7A78"/>
    <w:rsid w:val="00FD1060"/>
    <w:rsid w:val="00FD2158"/>
    <w:rsid w:val="00FD25E1"/>
    <w:rsid w:val="00FD46CD"/>
    <w:rsid w:val="00FD55B6"/>
    <w:rsid w:val="00FD57DA"/>
    <w:rsid w:val="00FD592E"/>
    <w:rsid w:val="00FD5D08"/>
    <w:rsid w:val="00FD5ED2"/>
    <w:rsid w:val="00FD6F8A"/>
    <w:rsid w:val="00FD7030"/>
    <w:rsid w:val="00FD7098"/>
    <w:rsid w:val="00FD7291"/>
    <w:rsid w:val="00FD7585"/>
    <w:rsid w:val="00FD7A59"/>
    <w:rsid w:val="00FE084D"/>
    <w:rsid w:val="00FE12C2"/>
    <w:rsid w:val="00FE20FD"/>
    <w:rsid w:val="00FE2A32"/>
    <w:rsid w:val="00FE3146"/>
    <w:rsid w:val="00FE32C0"/>
    <w:rsid w:val="00FE3B4A"/>
    <w:rsid w:val="00FE5171"/>
    <w:rsid w:val="00FE61E1"/>
    <w:rsid w:val="00FE79EF"/>
    <w:rsid w:val="00FE7B1B"/>
    <w:rsid w:val="00FE7F92"/>
    <w:rsid w:val="00FF07AF"/>
    <w:rsid w:val="00FF1B98"/>
    <w:rsid w:val="00FF2EE3"/>
    <w:rsid w:val="00FF3818"/>
    <w:rsid w:val="00FF5643"/>
    <w:rsid w:val="00FF5DF8"/>
    <w:rsid w:val="00FF68CA"/>
    <w:rsid w:val="00FF7592"/>
    <w:rsid w:val="00FF7CB4"/>
    <w:rsid w:val="00FF7D44"/>
    <w:rsid w:val="010627B6"/>
    <w:rsid w:val="010B0044"/>
    <w:rsid w:val="0119A75E"/>
    <w:rsid w:val="01645733"/>
    <w:rsid w:val="0172A955"/>
    <w:rsid w:val="0172C200"/>
    <w:rsid w:val="017AD738"/>
    <w:rsid w:val="01B0FC0E"/>
    <w:rsid w:val="01EC13CD"/>
    <w:rsid w:val="01F1F6EE"/>
    <w:rsid w:val="01FD89D5"/>
    <w:rsid w:val="02227944"/>
    <w:rsid w:val="022ABE00"/>
    <w:rsid w:val="022C50DA"/>
    <w:rsid w:val="023AD914"/>
    <w:rsid w:val="023F1D76"/>
    <w:rsid w:val="023F5B34"/>
    <w:rsid w:val="024D54D0"/>
    <w:rsid w:val="024F5C10"/>
    <w:rsid w:val="02523071"/>
    <w:rsid w:val="025A675E"/>
    <w:rsid w:val="026186C1"/>
    <w:rsid w:val="0271AABB"/>
    <w:rsid w:val="0276E9DD"/>
    <w:rsid w:val="028AFF2C"/>
    <w:rsid w:val="028DC869"/>
    <w:rsid w:val="029F065A"/>
    <w:rsid w:val="02A8F592"/>
    <w:rsid w:val="02BF9C53"/>
    <w:rsid w:val="02C428DF"/>
    <w:rsid w:val="02C7F0EE"/>
    <w:rsid w:val="02E9504E"/>
    <w:rsid w:val="02F61401"/>
    <w:rsid w:val="02FE2988"/>
    <w:rsid w:val="03021A43"/>
    <w:rsid w:val="0337D66F"/>
    <w:rsid w:val="03392BD5"/>
    <w:rsid w:val="033BA1DF"/>
    <w:rsid w:val="036FC5FC"/>
    <w:rsid w:val="038C8AF7"/>
    <w:rsid w:val="03970993"/>
    <w:rsid w:val="03B1000C"/>
    <w:rsid w:val="03D1AF5E"/>
    <w:rsid w:val="03F8B9DB"/>
    <w:rsid w:val="03FF4641"/>
    <w:rsid w:val="04147CAA"/>
    <w:rsid w:val="0414F08B"/>
    <w:rsid w:val="04353928"/>
    <w:rsid w:val="0435EAE8"/>
    <w:rsid w:val="049A96F9"/>
    <w:rsid w:val="049B6328"/>
    <w:rsid w:val="04A0FC69"/>
    <w:rsid w:val="04B5CECE"/>
    <w:rsid w:val="04C796F9"/>
    <w:rsid w:val="04D0EB47"/>
    <w:rsid w:val="04DE6EAF"/>
    <w:rsid w:val="04E8F61B"/>
    <w:rsid w:val="04EDBD3A"/>
    <w:rsid w:val="04F1BE52"/>
    <w:rsid w:val="04FF3F3F"/>
    <w:rsid w:val="0511C9E1"/>
    <w:rsid w:val="0512C82E"/>
    <w:rsid w:val="051ED528"/>
    <w:rsid w:val="05374036"/>
    <w:rsid w:val="0550B58F"/>
    <w:rsid w:val="0551235D"/>
    <w:rsid w:val="05517C41"/>
    <w:rsid w:val="05573259"/>
    <w:rsid w:val="05910B7C"/>
    <w:rsid w:val="05C2FE48"/>
    <w:rsid w:val="05CA1B86"/>
    <w:rsid w:val="05D2059C"/>
    <w:rsid w:val="05E61E4A"/>
    <w:rsid w:val="05EA51C7"/>
    <w:rsid w:val="06112DC9"/>
    <w:rsid w:val="0615E58F"/>
    <w:rsid w:val="062B3EE4"/>
    <w:rsid w:val="062E3A9F"/>
    <w:rsid w:val="065B6E33"/>
    <w:rsid w:val="066CAAEA"/>
    <w:rsid w:val="06778479"/>
    <w:rsid w:val="067BAFEF"/>
    <w:rsid w:val="0681A3A3"/>
    <w:rsid w:val="06A17194"/>
    <w:rsid w:val="06A938EA"/>
    <w:rsid w:val="06AFA353"/>
    <w:rsid w:val="06B19130"/>
    <w:rsid w:val="06C21F39"/>
    <w:rsid w:val="0719ED9D"/>
    <w:rsid w:val="0723213F"/>
    <w:rsid w:val="07327802"/>
    <w:rsid w:val="0732DE5A"/>
    <w:rsid w:val="073792EA"/>
    <w:rsid w:val="07538342"/>
    <w:rsid w:val="075B95F7"/>
    <w:rsid w:val="0766420C"/>
    <w:rsid w:val="077EECF3"/>
    <w:rsid w:val="077F60AB"/>
    <w:rsid w:val="07A7E473"/>
    <w:rsid w:val="07AE70E9"/>
    <w:rsid w:val="07DA7A8E"/>
    <w:rsid w:val="07DAEBC8"/>
    <w:rsid w:val="08084423"/>
    <w:rsid w:val="080936FB"/>
    <w:rsid w:val="083B7DBC"/>
    <w:rsid w:val="0840F4CA"/>
    <w:rsid w:val="08535937"/>
    <w:rsid w:val="085DABD1"/>
    <w:rsid w:val="0877F1F4"/>
    <w:rsid w:val="0878D280"/>
    <w:rsid w:val="088D4D46"/>
    <w:rsid w:val="088FD724"/>
    <w:rsid w:val="08AE838B"/>
    <w:rsid w:val="08BAE671"/>
    <w:rsid w:val="08D89E93"/>
    <w:rsid w:val="08DEE396"/>
    <w:rsid w:val="08ED938B"/>
    <w:rsid w:val="08F2538C"/>
    <w:rsid w:val="08F44FC6"/>
    <w:rsid w:val="08F775A9"/>
    <w:rsid w:val="08FCDD96"/>
    <w:rsid w:val="09008C28"/>
    <w:rsid w:val="091113DC"/>
    <w:rsid w:val="0917A18A"/>
    <w:rsid w:val="0932140B"/>
    <w:rsid w:val="0938F55F"/>
    <w:rsid w:val="0958E33C"/>
    <w:rsid w:val="0975E56E"/>
    <w:rsid w:val="09AD6D6A"/>
    <w:rsid w:val="09BF2420"/>
    <w:rsid w:val="0A029628"/>
    <w:rsid w:val="0A13F64E"/>
    <w:rsid w:val="0A1BFA33"/>
    <w:rsid w:val="0A1C6D26"/>
    <w:rsid w:val="0A355F5A"/>
    <w:rsid w:val="0A3CED49"/>
    <w:rsid w:val="0A471389"/>
    <w:rsid w:val="0A550529"/>
    <w:rsid w:val="0A5FECB0"/>
    <w:rsid w:val="0A653248"/>
    <w:rsid w:val="0A6790FD"/>
    <w:rsid w:val="0A6F52DA"/>
    <w:rsid w:val="0A9C8C19"/>
    <w:rsid w:val="0AAD0EBF"/>
    <w:rsid w:val="0AB59300"/>
    <w:rsid w:val="0ADF2E71"/>
    <w:rsid w:val="0AF929C1"/>
    <w:rsid w:val="0B00C788"/>
    <w:rsid w:val="0B19CF0E"/>
    <w:rsid w:val="0B2A1C11"/>
    <w:rsid w:val="0B2F6063"/>
    <w:rsid w:val="0B3F4C40"/>
    <w:rsid w:val="0B4AFA85"/>
    <w:rsid w:val="0B4D8856"/>
    <w:rsid w:val="0B4F0F80"/>
    <w:rsid w:val="0B53558E"/>
    <w:rsid w:val="0B88AC1E"/>
    <w:rsid w:val="0B9383E5"/>
    <w:rsid w:val="0BA40C91"/>
    <w:rsid w:val="0BA45F7E"/>
    <w:rsid w:val="0BAAB707"/>
    <w:rsid w:val="0BB78F70"/>
    <w:rsid w:val="0BD7962B"/>
    <w:rsid w:val="0BDC314A"/>
    <w:rsid w:val="0BDCF97F"/>
    <w:rsid w:val="0BDE06E6"/>
    <w:rsid w:val="0C135E9C"/>
    <w:rsid w:val="0C14A5C1"/>
    <w:rsid w:val="0C3179E4"/>
    <w:rsid w:val="0C43D5B0"/>
    <w:rsid w:val="0C502657"/>
    <w:rsid w:val="0C535E66"/>
    <w:rsid w:val="0C7909CD"/>
    <w:rsid w:val="0C864469"/>
    <w:rsid w:val="0C9E1556"/>
    <w:rsid w:val="0CB0AA7C"/>
    <w:rsid w:val="0CC5C5FB"/>
    <w:rsid w:val="0CC93BA4"/>
    <w:rsid w:val="0CEBF6B1"/>
    <w:rsid w:val="0CF3A33B"/>
    <w:rsid w:val="0D20354A"/>
    <w:rsid w:val="0D2ABF71"/>
    <w:rsid w:val="0D3383E6"/>
    <w:rsid w:val="0D461CEC"/>
    <w:rsid w:val="0D4880F7"/>
    <w:rsid w:val="0D4D3FCD"/>
    <w:rsid w:val="0D50E76E"/>
    <w:rsid w:val="0D59C410"/>
    <w:rsid w:val="0D618180"/>
    <w:rsid w:val="0D66D16C"/>
    <w:rsid w:val="0D7E91E3"/>
    <w:rsid w:val="0D809ABC"/>
    <w:rsid w:val="0D8F1152"/>
    <w:rsid w:val="0DCB6C16"/>
    <w:rsid w:val="0DD37A3D"/>
    <w:rsid w:val="0DE09CE7"/>
    <w:rsid w:val="0E05BB85"/>
    <w:rsid w:val="0E20ED31"/>
    <w:rsid w:val="0E39F44A"/>
    <w:rsid w:val="0E4AA92D"/>
    <w:rsid w:val="0E54FF3B"/>
    <w:rsid w:val="0E62F6FA"/>
    <w:rsid w:val="0E654FE9"/>
    <w:rsid w:val="0E6AF02A"/>
    <w:rsid w:val="0E7C7DD7"/>
    <w:rsid w:val="0E8AC02B"/>
    <w:rsid w:val="0EA76133"/>
    <w:rsid w:val="0EBC2E01"/>
    <w:rsid w:val="0ECE97B2"/>
    <w:rsid w:val="0EE7CB16"/>
    <w:rsid w:val="0F0031CC"/>
    <w:rsid w:val="0F0CC69B"/>
    <w:rsid w:val="0F1212D9"/>
    <w:rsid w:val="0F20D132"/>
    <w:rsid w:val="0F2F1498"/>
    <w:rsid w:val="0F361D4F"/>
    <w:rsid w:val="0F3D5FF1"/>
    <w:rsid w:val="0F53D6BA"/>
    <w:rsid w:val="0F9B7AD5"/>
    <w:rsid w:val="0F9F9D62"/>
    <w:rsid w:val="0FA0308E"/>
    <w:rsid w:val="0FA5D846"/>
    <w:rsid w:val="0FC4DD18"/>
    <w:rsid w:val="0FD24187"/>
    <w:rsid w:val="0FDD7F00"/>
    <w:rsid w:val="0FE724AF"/>
    <w:rsid w:val="0FF5AE65"/>
    <w:rsid w:val="0FFD6C95"/>
    <w:rsid w:val="1003336C"/>
    <w:rsid w:val="1003D370"/>
    <w:rsid w:val="1014D6E0"/>
    <w:rsid w:val="101CF1B8"/>
    <w:rsid w:val="1034758A"/>
    <w:rsid w:val="106586D7"/>
    <w:rsid w:val="106D91C3"/>
    <w:rsid w:val="1074E6A0"/>
    <w:rsid w:val="10A2950F"/>
    <w:rsid w:val="10AF46D7"/>
    <w:rsid w:val="10D7D123"/>
    <w:rsid w:val="10F62AB7"/>
    <w:rsid w:val="10FD2269"/>
    <w:rsid w:val="1102F1A6"/>
    <w:rsid w:val="11086E88"/>
    <w:rsid w:val="1111FE71"/>
    <w:rsid w:val="1114A6E2"/>
    <w:rsid w:val="113769E2"/>
    <w:rsid w:val="113FB25B"/>
    <w:rsid w:val="11442EEC"/>
    <w:rsid w:val="11469E62"/>
    <w:rsid w:val="1152BB22"/>
    <w:rsid w:val="1161FD78"/>
    <w:rsid w:val="1165F1D6"/>
    <w:rsid w:val="1170D705"/>
    <w:rsid w:val="11A44738"/>
    <w:rsid w:val="11B33DDB"/>
    <w:rsid w:val="11C16254"/>
    <w:rsid w:val="11E09F30"/>
    <w:rsid w:val="11FA5E1E"/>
    <w:rsid w:val="12143557"/>
    <w:rsid w:val="12198166"/>
    <w:rsid w:val="123F127B"/>
    <w:rsid w:val="124C4B91"/>
    <w:rsid w:val="1255D954"/>
    <w:rsid w:val="1266C58D"/>
    <w:rsid w:val="12A06547"/>
    <w:rsid w:val="12BDE000"/>
    <w:rsid w:val="12C0BD6A"/>
    <w:rsid w:val="12E2C393"/>
    <w:rsid w:val="12E61012"/>
    <w:rsid w:val="1307560B"/>
    <w:rsid w:val="131211A6"/>
    <w:rsid w:val="1330547F"/>
    <w:rsid w:val="13322302"/>
    <w:rsid w:val="1338C8C4"/>
    <w:rsid w:val="133A5089"/>
    <w:rsid w:val="134501F3"/>
    <w:rsid w:val="13466B22"/>
    <w:rsid w:val="1355C897"/>
    <w:rsid w:val="13713D2E"/>
    <w:rsid w:val="1379E620"/>
    <w:rsid w:val="13896BC2"/>
    <w:rsid w:val="13946C4D"/>
    <w:rsid w:val="13986C36"/>
    <w:rsid w:val="139B452E"/>
    <w:rsid w:val="139C973C"/>
    <w:rsid w:val="13A43DE1"/>
    <w:rsid w:val="13B95200"/>
    <w:rsid w:val="13BA3D02"/>
    <w:rsid w:val="13BBFBEA"/>
    <w:rsid w:val="13BCDE7D"/>
    <w:rsid w:val="13D735B0"/>
    <w:rsid w:val="13D8605A"/>
    <w:rsid w:val="13DB18B7"/>
    <w:rsid w:val="13DBD0B3"/>
    <w:rsid w:val="13E10885"/>
    <w:rsid w:val="13E31A92"/>
    <w:rsid w:val="13E5AE7B"/>
    <w:rsid w:val="13FD3B9C"/>
    <w:rsid w:val="1405EC45"/>
    <w:rsid w:val="141C3809"/>
    <w:rsid w:val="14279382"/>
    <w:rsid w:val="1427BD58"/>
    <w:rsid w:val="1428E6FE"/>
    <w:rsid w:val="14320818"/>
    <w:rsid w:val="1433257E"/>
    <w:rsid w:val="14434E7C"/>
    <w:rsid w:val="14608818"/>
    <w:rsid w:val="14786A24"/>
    <w:rsid w:val="147C13AF"/>
    <w:rsid w:val="147D58D7"/>
    <w:rsid w:val="148C35E7"/>
    <w:rsid w:val="148DD59A"/>
    <w:rsid w:val="1495AF1E"/>
    <w:rsid w:val="149A0080"/>
    <w:rsid w:val="14B53546"/>
    <w:rsid w:val="14DA64E1"/>
    <w:rsid w:val="14E2840F"/>
    <w:rsid w:val="14EA8393"/>
    <w:rsid w:val="14FAB35F"/>
    <w:rsid w:val="150F4C65"/>
    <w:rsid w:val="1514577F"/>
    <w:rsid w:val="15305790"/>
    <w:rsid w:val="153B38DC"/>
    <w:rsid w:val="15404315"/>
    <w:rsid w:val="1542B652"/>
    <w:rsid w:val="1556FFC4"/>
    <w:rsid w:val="158282E1"/>
    <w:rsid w:val="158C60E2"/>
    <w:rsid w:val="1593B75F"/>
    <w:rsid w:val="15B5DFA8"/>
    <w:rsid w:val="15C4D6F5"/>
    <w:rsid w:val="15DB8623"/>
    <w:rsid w:val="15E8B586"/>
    <w:rsid w:val="15FB60D3"/>
    <w:rsid w:val="163E78D3"/>
    <w:rsid w:val="16528816"/>
    <w:rsid w:val="165FD8E4"/>
    <w:rsid w:val="166F9E98"/>
    <w:rsid w:val="1676FD70"/>
    <w:rsid w:val="1684D7E6"/>
    <w:rsid w:val="16AEF39D"/>
    <w:rsid w:val="16B2C09E"/>
    <w:rsid w:val="16BD4A8D"/>
    <w:rsid w:val="16C6E23C"/>
    <w:rsid w:val="16CF3718"/>
    <w:rsid w:val="16D88B4F"/>
    <w:rsid w:val="16DF65A6"/>
    <w:rsid w:val="173A1D4A"/>
    <w:rsid w:val="174A49D8"/>
    <w:rsid w:val="1755555A"/>
    <w:rsid w:val="17616347"/>
    <w:rsid w:val="176422BF"/>
    <w:rsid w:val="176833C0"/>
    <w:rsid w:val="1771E3A0"/>
    <w:rsid w:val="1798B573"/>
    <w:rsid w:val="17B08123"/>
    <w:rsid w:val="17B85358"/>
    <w:rsid w:val="17BA8FBD"/>
    <w:rsid w:val="17CC0198"/>
    <w:rsid w:val="17E0EAA5"/>
    <w:rsid w:val="17F2608A"/>
    <w:rsid w:val="182DB74E"/>
    <w:rsid w:val="18428793"/>
    <w:rsid w:val="1844E9A1"/>
    <w:rsid w:val="18652C2E"/>
    <w:rsid w:val="186680FD"/>
    <w:rsid w:val="1877D96C"/>
    <w:rsid w:val="187F8564"/>
    <w:rsid w:val="1885A525"/>
    <w:rsid w:val="18972AEF"/>
    <w:rsid w:val="18977796"/>
    <w:rsid w:val="18A00C2A"/>
    <w:rsid w:val="18A7D271"/>
    <w:rsid w:val="18AE6DBD"/>
    <w:rsid w:val="18B5AB89"/>
    <w:rsid w:val="18BB0DD4"/>
    <w:rsid w:val="18C000F9"/>
    <w:rsid w:val="18D3A8C1"/>
    <w:rsid w:val="18E14A56"/>
    <w:rsid w:val="18F99697"/>
    <w:rsid w:val="1909B8F6"/>
    <w:rsid w:val="19195EBF"/>
    <w:rsid w:val="191C7884"/>
    <w:rsid w:val="191DCB3E"/>
    <w:rsid w:val="1933CFBA"/>
    <w:rsid w:val="1941346F"/>
    <w:rsid w:val="19454DF5"/>
    <w:rsid w:val="1945F7F4"/>
    <w:rsid w:val="197FD1FD"/>
    <w:rsid w:val="198709BC"/>
    <w:rsid w:val="19C51E23"/>
    <w:rsid w:val="19C9DC7E"/>
    <w:rsid w:val="19CFD3FF"/>
    <w:rsid w:val="19DE2DE1"/>
    <w:rsid w:val="19EDDC78"/>
    <w:rsid w:val="19FBCE7F"/>
    <w:rsid w:val="1A25DF44"/>
    <w:rsid w:val="1A433FD9"/>
    <w:rsid w:val="1A4EC409"/>
    <w:rsid w:val="1A53DB70"/>
    <w:rsid w:val="1A54A1F3"/>
    <w:rsid w:val="1A8753CE"/>
    <w:rsid w:val="1A8EEFFA"/>
    <w:rsid w:val="1AB213E9"/>
    <w:rsid w:val="1AB840B2"/>
    <w:rsid w:val="1ABC3C78"/>
    <w:rsid w:val="1ACC3141"/>
    <w:rsid w:val="1ACCD92F"/>
    <w:rsid w:val="1B11F026"/>
    <w:rsid w:val="1B142D8C"/>
    <w:rsid w:val="1B2BDB23"/>
    <w:rsid w:val="1B2F9958"/>
    <w:rsid w:val="1B4C34FB"/>
    <w:rsid w:val="1B4C440A"/>
    <w:rsid w:val="1B56E768"/>
    <w:rsid w:val="1B5D653A"/>
    <w:rsid w:val="1B67258F"/>
    <w:rsid w:val="1B683264"/>
    <w:rsid w:val="1B68FD58"/>
    <w:rsid w:val="1B720F1C"/>
    <w:rsid w:val="1BA5DAEF"/>
    <w:rsid w:val="1BDCADE6"/>
    <w:rsid w:val="1BEF44D1"/>
    <w:rsid w:val="1C057C47"/>
    <w:rsid w:val="1C07F2CF"/>
    <w:rsid w:val="1C1E886A"/>
    <w:rsid w:val="1C387E8B"/>
    <w:rsid w:val="1C3F38DC"/>
    <w:rsid w:val="1C3FB95D"/>
    <w:rsid w:val="1C4759CA"/>
    <w:rsid w:val="1C4904C5"/>
    <w:rsid w:val="1C4FC80B"/>
    <w:rsid w:val="1C7AE5F8"/>
    <w:rsid w:val="1C7BA845"/>
    <w:rsid w:val="1C899395"/>
    <w:rsid w:val="1C9EEC18"/>
    <w:rsid w:val="1C9FFC9E"/>
    <w:rsid w:val="1CA41A3E"/>
    <w:rsid w:val="1CB28B6C"/>
    <w:rsid w:val="1CCB4D46"/>
    <w:rsid w:val="1CE238C3"/>
    <w:rsid w:val="1CE94FD9"/>
    <w:rsid w:val="1CFFE223"/>
    <w:rsid w:val="1D021A17"/>
    <w:rsid w:val="1D032B62"/>
    <w:rsid w:val="1D1DA34A"/>
    <w:rsid w:val="1D3A13FC"/>
    <w:rsid w:val="1D3DD870"/>
    <w:rsid w:val="1D60A113"/>
    <w:rsid w:val="1D7917AD"/>
    <w:rsid w:val="1D7D0F70"/>
    <w:rsid w:val="1D90B756"/>
    <w:rsid w:val="1D9587FB"/>
    <w:rsid w:val="1DA10993"/>
    <w:rsid w:val="1DB651A2"/>
    <w:rsid w:val="1DED0743"/>
    <w:rsid w:val="1DF9BFD5"/>
    <w:rsid w:val="1E1D7DA6"/>
    <w:rsid w:val="1E21B671"/>
    <w:rsid w:val="1E28101B"/>
    <w:rsid w:val="1E348284"/>
    <w:rsid w:val="1E52608E"/>
    <w:rsid w:val="1E566894"/>
    <w:rsid w:val="1E70C4A1"/>
    <w:rsid w:val="1E761C55"/>
    <w:rsid w:val="1E8311C2"/>
    <w:rsid w:val="1E8B9B9B"/>
    <w:rsid w:val="1E8CF9D8"/>
    <w:rsid w:val="1EAD0B0D"/>
    <w:rsid w:val="1EB2EE18"/>
    <w:rsid w:val="1EB666CA"/>
    <w:rsid w:val="1EB93CCD"/>
    <w:rsid w:val="1EB998DD"/>
    <w:rsid w:val="1EBA2240"/>
    <w:rsid w:val="1EBC45BB"/>
    <w:rsid w:val="1EC3C987"/>
    <w:rsid w:val="1EE2637B"/>
    <w:rsid w:val="1EF0C3AC"/>
    <w:rsid w:val="1F03F92C"/>
    <w:rsid w:val="1F0D90B8"/>
    <w:rsid w:val="1F2CA115"/>
    <w:rsid w:val="1F4B275A"/>
    <w:rsid w:val="1F4F09A0"/>
    <w:rsid w:val="1F521DCD"/>
    <w:rsid w:val="1F580ACE"/>
    <w:rsid w:val="1F620F29"/>
    <w:rsid w:val="1F6CB603"/>
    <w:rsid w:val="1F7FB63B"/>
    <w:rsid w:val="1F81759F"/>
    <w:rsid w:val="1F88B8A0"/>
    <w:rsid w:val="1F93CE1D"/>
    <w:rsid w:val="1F993BBD"/>
    <w:rsid w:val="1FBA49E0"/>
    <w:rsid w:val="1FC11D80"/>
    <w:rsid w:val="1FC1D865"/>
    <w:rsid w:val="1FC28DB8"/>
    <w:rsid w:val="1FC3F538"/>
    <w:rsid w:val="1FC6922B"/>
    <w:rsid w:val="1FCC5A43"/>
    <w:rsid w:val="1FCE8303"/>
    <w:rsid w:val="1FD4BED5"/>
    <w:rsid w:val="1FEFED9C"/>
    <w:rsid w:val="2021E741"/>
    <w:rsid w:val="2028CBA3"/>
    <w:rsid w:val="2036ECA3"/>
    <w:rsid w:val="2046F2C4"/>
    <w:rsid w:val="204F05D8"/>
    <w:rsid w:val="2053D113"/>
    <w:rsid w:val="20595795"/>
    <w:rsid w:val="206AAFF6"/>
    <w:rsid w:val="20730163"/>
    <w:rsid w:val="20779AFE"/>
    <w:rsid w:val="207D0897"/>
    <w:rsid w:val="2087022F"/>
    <w:rsid w:val="20981029"/>
    <w:rsid w:val="20B42A85"/>
    <w:rsid w:val="20BD24B1"/>
    <w:rsid w:val="20DB5FA7"/>
    <w:rsid w:val="20DE85AF"/>
    <w:rsid w:val="211871CC"/>
    <w:rsid w:val="21220832"/>
    <w:rsid w:val="212E9B34"/>
    <w:rsid w:val="212FCBF1"/>
    <w:rsid w:val="2138E098"/>
    <w:rsid w:val="217029ED"/>
    <w:rsid w:val="21737684"/>
    <w:rsid w:val="218AFCD0"/>
    <w:rsid w:val="21944EDD"/>
    <w:rsid w:val="21A23832"/>
    <w:rsid w:val="21A82809"/>
    <w:rsid w:val="21DB7851"/>
    <w:rsid w:val="21DE1574"/>
    <w:rsid w:val="21E12EDC"/>
    <w:rsid w:val="22247821"/>
    <w:rsid w:val="22292D81"/>
    <w:rsid w:val="22492386"/>
    <w:rsid w:val="22496BBE"/>
    <w:rsid w:val="22613B29"/>
    <w:rsid w:val="227A9141"/>
    <w:rsid w:val="22872CA8"/>
    <w:rsid w:val="229D849B"/>
    <w:rsid w:val="22CF2861"/>
    <w:rsid w:val="22D5056F"/>
    <w:rsid w:val="23014AE3"/>
    <w:rsid w:val="2306C6B9"/>
    <w:rsid w:val="230F0C1D"/>
    <w:rsid w:val="23118EC4"/>
    <w:rsid w:val="232C6374"/>
    <w:rsid w:val="232C7B6E"/>
    <w:rsid w:val="23310D71"/>
    <w:rsid w:val="2335F7BF"/>
    <w:rsid w:val="23440DE4"/>
    <w:rsid w:val="234DC4E7"/>
    <w:rsid w:val="2351FD20"/>
    <w:rsid w:val="235C7113"/>
    <w:rsid w:val="235FFAF2"/>
    <w:rsid w:val="23807DF8"/>
    <w:rsid w:val="2386731E"/>
    <w:rsid w:val="2387BDB7"/>
    <w:rsid w:val="238FF7E9"/>
    <w:rsid w:val="23982704"/>
    <w:rsid w:val="239BB6FD"/>
    <w:rsid w:val="23B770B3"/>
    <w:rsid w:val="23C5C42C"/>
    <w:rsid w:val="23D28111"/>
    <w:rsid w:val="23DC3031"/>
    <w:rsid w:val="23E72E5E"/>
    <w:rsid w:val="23F29E1C"/>
    <w:rsid w:val="23F7E07A"/>
    <w:rsid w:val="242111C1"/>
    <w:rsid w:val="242CE403"/>
    <w:rsid w:val="2436B24A"/>
    <w:rsid w:val="243AC0BA"/>
    <w:rsid w:val="244B6274"/>
    <w:rsid w:val="245CCC0A"/>
    <w:rsid w:val="245EFE55"/>
    <w:rsid w:val="24615CCF"/>
    <w:rsid w:val="247A65BF"/>
    <w:rsid w:val="247BA925"/>
    <w:rsid w:val="2498683E"/>
    <w:rsid w:val="24C8AD50"/>
    <w:rsid w:val="24ED1435"/>
    <w:rsid w:val="2527168D"/>
    <w:rsid w:val="2548F1E2"/>
    <w:rsid w:val="254DADCC"/>
    <w:rsid w:val="2588EE35"/>
    <w:rsid w:val="2592A6FA"/>
    <w:rsid w:val="259A4F02"/>
    <w:rsid w:val="259AC615"/>
    <w:rsid w:val="25A31C71"/>
    <w:rsid w:val="25B40973"/>
    <w:rsid w:val="25C6D916"/>
    <w:rsid w:val="25DA63A2"/>
    <w:rsid w:val="25DEEDDF"/>
    <w:rsid w:val="25E08BF5"/>
    <w:rsid w:val="25EC1564"/>
    <w:rsid w:val="25F36583"/>
    <w:rsid w:val="260C4FDF"/>
    <w:rsid w:val="261474F1"/>
    <w:rsid w:val="262C89C3"/>
    <w:rsid w:val="2655D39A"/>
    <w:rsid w:val="2663A6F7"/>
    <w:rsid w:val="2664992D"/>
    <w:rsid w:val="26718AC8"/>
    <w:rsid w:val="2677FC06"/>
    <w:rsid w:val="267F3ED5"/>
    <w:rsid w:val="26917EAD"/>
    <w:rsid w:val="269BD524"/>
    <w:rsid w:val="26C478BB"/>
    <w:rsid w:val="26DDDB79"/>
    <w:rsid w:val="27303DF0"/>
    <w:rsid w:val="274A2D1D"/>
    <w:rsid w:val="274E2880"/>
    <w:rsid w:val="275A8DFF"/>
    <w:rsid w:val="2773C628"/>
    <w:rsid w:val="277FF1E1"/>
    <w:rsid w:val="27A55E19"/>
    <w:rsid w:val="27A96453"/>
    <w:rsid w:val="27B9B84B"/>
    <w:rsid w:val="27CB58CD"/>
    <w:rsid w:val="27D17C0B"/>
    <w:rsid w:val="27EB715C"/>
    <w:rsid w:val="27EC9F0C"/>
    <w:rsid w:val="27FFDF77"/>
    <w:rsid w:val="28035B0D"/>
    <w:rsid w:val="2820CFFA"/>
    <w:rsid w:val="282E75C7"/>
    <w:rsid w:val="2835218F"/>
    <w:rsid w:val="28386B74"/>
    <w:rsid w:val="28423AE5"/>
    <w:rsid w:val="287E0CF7"/>
    <w:rsid w:val="2884E3FF"/>
    <w:rsid w:val="28D45BD6"/>
    <w:rsid w:val="28D6FBFC"/>
    <w:rsid w:val="28D9B7EF"/>
    <w:rsid w:val="28DCDA27"/>
    <w:rsid w:val="28E0027C"/>
    <w:rsid w:val="28EA604D"/>
    <w:rsid w:val="290BA244"/>
    <w:rsid w:val="290ECE71"/>
    <w:rsid w:val="291E50A2"/>
    <w:rsid w:val="292E5A5A"/>
    <w:rsid w:val="293FEEFD"/>
    <w:rsid w:val="294A0B53"/>
    <w:rsid w:val="2958BC83"/>
    <w:rsid w:val="298BA913"/>
    <w:rsid w:val="299DDCB8"/>
    <w:rsid w:val="29A0A834"/>
    <w:rsid w:val="29A3D54D"/>
    <w:rsid w:val="29B2DFD0"/>
    <w:rsid w:val="29E828AC"/>
    <w:rsid w:val="2A114F83"/>
    <w:rsid w:val="2A189420"/>
    <w:rsid w:val="2A1E7D14"/>
    <w:rsid w:val="2A27981A"/>
    <w:rsid w:val="2A55603C"/>
    <w:rsid w:val="2A68FF15"/>
    <w:rsid w:val="2A7EC9A5"/>
    <w:rsid w:val="2A894967"/>
    <w:rsid w:val="2A9226E4"/>
    <w:rsid w:val="2A94A2B0"/>
    <w:rsid w:val="2A9F0AE9"/>
    <w:rsid w:val="2AAE6E44"/>
    <w:rsid w:val="2AB321E2"/>
    <w:rsid w:val="2ACD0898"/>
    <w:rsid w:val="2ADF95D6"/>
    <w:rsid w:val="2AF08715"/>
    <w:rsid w:val="2AFD5B1B"/>
    <w:rsid w:val="2B1D429F"/>
    <w:rsid w:val="2B41E814"/>
    <w:rsid w:val="2B43D9C8"/>
    <w:rsid w:val="2B4E73E3"/>
    <w:rsid w:val="2B622A4E"/>
    <w:rsid w:val="2B6BFEA9"/>
    <w:rsid w:val="2B7A56AE"/>
    <w:rsid w:val="2B8112F1"/>
    <w:rsid w:val="2B8E81F7"/>
    <w:rsid w:val="2B9B3A6E"/>
    <w:rsid w:val="2BBBC61C"/>
    <w:rsid w:val="2BBC4B4F"/>
    <w:rsid w:val="2BC7BB16"/>
    <w:rsid w:val="2BCF358F"/>
    <w:rsid w:val="2BD167DE"/>
    <w:rsid w:val="2BDD6EFF"/>
    <w:rsid w:val="2BE3FD25"/>
    <w:rsid w:val="2BFFD5C9"/>
    <w:rsid w:val="2C183697"/>
    <w:rsid w:val="2C212111"/>
    <w:rsid w:val="2C217805"/>
    <w:rsid w:val="2C2FA61E"/>
    <w:rsid w:val="2C546CB1"/>
    <w:rsid w:val="2C70D7F1"/>
    <w:rsid w:val="2C77EAE5"/>
    <w:rsid w:val="2C79261A"/>
    <w:rsid w:val="2C8AEA1E"/>
    <w:rsid w:val="2CA69D49"/>
    <w:rsid w:val="2CD189D0"/>
    <w:rsid w:val="2CE15529"/>
    <w:rsid w:val="2CE35F79"/>
    <w:rsid w:val="2CFDDD23"/>
    <w:rsid w:val="2D0137B0"/>
    <w:rsid w:val="2D1528F8"/>
    <w:rsid w:val="2D25AD54"/>
    <w:rsid w:val="2D3ACA56"/>
    <w:rsid w:val="2D75D898"/>
    <w:rsid w:val="2D779C19"/>
    <w:rsid w:val="2D972D47"/>
    <w:rsid w:val="2D9E7954"/>
    <w:rsid w:val="2DBF6903"/>
    <w:rsid w:val="2DC5C062"/>
    <w:rsid w:val="2DE19A60"/>
    <w:rsid w:val="2DE55FA8"/>
    <w:rsid w:val="2DE58150"/>
    <w:rsid w:val="2DE7F03E"/>
    <w:rsid w:val="2DF897F5"/>
    <w:rsid w:val="2E060A15"/>
    <w:rsid w:val="2E0BD777"/>
    <w:rsid w:val="2E0EF818"/>
    <w:rsid w:val="2E204A7A"/>
    <w:rsid w:val="2E216528"/>
    <w:rsid w:val="2E274F86"/>
    <w:rsid w:val="2E3AF747"/>
    <w:rsid w:val="2E471172"/>
    <w:rsid w:val="2E5706D3"/>
    <w:rsid w:val="2E5730F8"/>
    <w:rsid w:val="2E59642D"/>
    <w:rsid w:val="2E5E1373"/>
    <w:rsid w:val="2E9C2F50"/>
    <w:rsid w:val="2E9C344C"/>
    <w:rsid w:val="2EBFA0BB"/>
    <w:rsid w:val="2ECE20C1"/>
    <w:rsid w:val="2EFFDD49"/>
    <w:rsid w:val="2F170CBF"/>
    <w:rsid w:val="2F1A3809"/>
    <w:rsid w:val="2F22D82F"/>
    <w:rsid w:val="2F321B05"/>
    <w:rsid w:val="2F4076AF"/>
    <w:rsid w:val="2F4978DD"/>
    <w:rsid w:val="2F4BB024"/>
    <w:rsid w:val="2F4C0B05"/>
    <w:rsid w:val="2F5C939E"/>
    <w:rsid w:val="2F5F7B56"/>
    <w:rsid w:val="2F6384D0"/>
    <w:rsid w:val="2F92B1A7"/>
    <w:rsid w:val="2F98B75C"/>
    <w:rsid w:val="2F9BD642"/>
    <w:rsid w:val="2FC9C18C"/>
    <w:rsid w:val="2FD20F92"/>
    <w:rsid w:val="2FD28098"/>
    <w:rsid w:val="2FDA1909"/>
    <w:rsid w:val="2FDA2874"/>
    <w:rsid w:val="30101A32"/>
    <w:rsid w:val="301845B4"/>
    <w:rsid w:val="3018D7D0"/>
    <w:rsid w:val="3018EE1C"/>
    <w:rsid w:val="30227743"/>
    <w:rsid w:val="3027586E"/>
    <w:rsid w:val="302ADCF6"/>
    <w:rsid w:val="303330D0"/>
    <w:rsid w:val="3042A652"/>
    <w:rsid w:val="3048EBEA"/>
    <w:rsid w:val="306F7D9E"/>
    <w:rsid w:val="3070B9DA"/>
    <w:rsid w:val="308D39D9"/>
    <w:rsid w:val="309BFB58"/>
    <w:rsid w:val="309D85F9"/>
    <w:rsid w:val="30AC1B77"/>
    <w:rsid w:val="30CE9E35"/>
    <w:rsid w:val="30F45FBA"/>
    <w:rsid w:val="31554876"/>
    <w:rsid w:val="315ACD31"/>
    <w:rsid w:val="315B4C34"/>
    <w:rsid w:val="316CAF8A"/>
    <w:rsid w:val="316F14F0"/>
    <w:rsid w:val="3190AB7C"/>
    <w:rsid w:val="3193836E"/>
    <w:rsid w:val="31A3C16B"/>
    <w:rsid w:val="31B34B39"/>
    <w:rsid w:val="31BFC248"/>
    <w:rsid w:val="31C74A99"/>
    <w:rsid w:val="31CE216F"/>
    <w:rsid w:val="31E481C3"/>
    <w:rsid w:val="31E540E9"/>
    <w:rsid w:val="3206FF70"/>
    <w:rsid w:val="32191D9C"/>
    <w:rsid w:val="3227E39D"/>
    <w:rsid w:val="323A62F4"/>
    <w:rsid w:val="3290C672"/>
    <w:rsid w:val="32A64BC9"/>
    <w:rsid w:val="32B2C522"/>
    <w:rsid w:val="32BC7351"/>
    <w:rsid w:val="32C26247"/>
    <w:rsid w:val="32C79432"/>
    <w:rsid w:val="32C807C0"/>
    <w:rsid w:val="32DD4C4C"/>
    <w:rsid w:val="32E468B5"/>
    <w:rsid w:val="33163FBD"/>
    <w:rsid w:val="332E385C"/>
    <w:rsid w:val="335149D3"/>
    <w:rsid w:val="3359692F"/>
    <w:rsid w:val="336278EA"/>
    <w:rsid w:val="336DFEFB"/>
    <w:rsid w:val="33728077"/>
    <w:rsid w:val="33758F05"/>
    <w:rsid w:val="3380A8C8"/>
    <w:rsid w:val="3386C44A"/>
    <w:rsid w:val="339029BE"/>
    <w:rsid w:val="339385A9"/>
    <w:rsid w:val="33A0ADC7"/>
    <w:rsid w:val="33A71CC7"/>
    <w:rsid w:val="33B33F8B"/>
    <w:rsid w:val="33C9F191"/>
    <w:rsid w:val="33D6A441"/>
    <w:rsid w:val="33D871BE"/>
    <w:rsid w:val="33F0ABA5"/>
    <w:rsid w:val="33FF231E"/>
    <w:rsid w:val="340958FF"/>
    <w:rsid w:val="3416A94D"/>
    <w:rsid w:val="341B806F"/>
    <w:rsid w:val="34200898"/>
    <w:rsid w:val="3422546B"/>
    <w:rsid w:val="3422B119"/>
    <w:rsid w:val="342FE6CC"/>
    <w:rsid w:val="34302AB9"/>
    <w:rsid w:val="343A3E31"/>
    <w:rsid w:val="34873B9F"/>
    <w:rsid w:val="34913FD3"/>
    <w:rsid w:val="349461A1"/>
    <w:rsid w:val="34B34AC8"/>
    <w:rsid w:val="34BB063B"/>
    <w:rsid w:val="34BB8724"/>
    <w:rsid w:val="34C50A2F"/>
    <w:rsid w:val="34D9037A"/>
    <w:rsid w:val="34F967D6"/>
    <w:rsid w:val="34FB4773"/>
    <w:rsid w:val="34FC605E"/>
    <w:rsid w:val="35050B5F"/>
    <w:rsid w:val="3506CDB2"/>
    <w:rsid w:val="35131FD4"/>
    <w:rsid w:val="35226E86"/>
    <w:rsid w:val="3528E0B3"/>
    <w:rsid w:val="3539A19A"/>
    <w:rsid w:val="353F9D5A"/>
    <w:rsid w:val="3554DA4C"/>
    <w:rsid w:val="3557C9EA"/>
    <w:rsid w:val="356A9170"/>
    <w:rsid w:val="357C5E69"/>
    <w:rsid w:val="3587E7B2"/>
    <w:rsid w:val="358965F0"/>
    <w:rsid w:val="3595532C"/>
    <w:rsid w:val="35D2F82A"/>
    <w:rsid w:val="3607E8FB"/>
    <w:rsid w:val="360E2398"/>
    <w:rsid w:val="361F31A0"/>
    <w:rsid w:val="3620747D"/>
    <w:rsid w:val="362345D2"/>
    <w:rsid w:val="36289049"/>
    <w:rsid w:val="363FB2E7"/>
    <w:rsid w:val="3646575D"/>
    <w:rsid w:val="364A8183"/>
    <w:rsid w:val="365383A6"/>
    <w:rsid w:val="36598523"/>
    <w:rsid w:val="365B57EB"/>
    <w:rsid w:val="366CC019"/>
    <w:rsid w:val="368AF283"/>
    <w:rsid w:val="369ECF15"/>
    <w:rsid w:val="36AECCBD"/>
    <w:rsid w:val="36B0EA1B"/>
    <w:rsid w:val="36B56036"/>
    <w:rsid w:val="36B9597A"/>
    <w:rsid w:val="36C24D57"/>
    <w:rsid w:val="36D8A541"/>
    <w:rsid w:val="37016645"/>
    <w:rsid w:val="370833A2"/>
    <w:rsid w:val="37671099"/>
    <w:rsid w:val="3768122E"/>
    <w:rsid w:val="3773940F"/>
    <w:rsid w:val="37793DCA"/>
    <w:rsid w:val="37832A30"/>
    <w:rsid w:val="37843444"/>
    <w:rsid w:val="378C98EC"/>
    <w:rsid w:val="3795B930"/>
    <w:rsid w:val="379709B6"/>
    <w:rsid w:val="37AB6C2D"/>
    <w:rsid w:val="37B69CD9"/>
    <w:rsid w:val="37C1E736"/>
    <w:rsid w:val="37C6648F"/>
    <w:rsid w:val="37C742D2"/>
    <w:rsid w:val="37E4B319"/>
    <w:rsid w:val="37E627DA"/>
    <w:rsid w:val="37F21D28"/>
    <w:rsid w:val="37F59635"/>
    <w:rsid w:val="38269E1A"/>
    <w:rsid w:val="382D812E"/>
    <w:rsid w:val="384359CE"/>
    <w:rsid w:val="38522824"/>
    <w:rsid w:val="38548522"/>
    <w:rsid w:val="386432C9"/>
    <w:rsid w:val="386DA21B"/>
    <w:rsid w:val="38714141"/>
    <w:rsid w:val="3878D76D"/>
    <w:rsid w:val="3881F384"/>
    <w:rsid w:val="38959B45"/>
    <w:rsid w:val="389AC102"/>
    <w:rsid w:val="38A0240F"/>
    <w:rsid w:val="38A32801"/>
    <w:rsid w:val="38D5689A"/>
    <w:rsid w:val="38F0C3D1"/>
    <w:rsid w:val="38F23F59"/>
    <w:rsid w:val="391BBA00"/>
    <w:rsid w:val="391E3984"/>
    <w:rsid w:val="394821CA"/>
    <w:rsid w:val="396A3D88"/>
    <w:rsid w:val="3972E319"/>
    <w:rsid w:val="3981A0D5"/>
    <w:rsid w:val="39B10AE4"/>
    <w:rsid w:val="39CD962A"/>
    <w:rsid w:val="39CF1BD4"/>
    <w:rsid w:val="3A090F03"/>
    <w:rsid w:val="3A0C50C7"/>
    <w:rsid w:val="3A194427"/>
    <w:rsid w:val="3A375CAD"/>
    <w:rsid w:val="3A46E14D"/>
    <w:rsid w:val="3A50B3E4"/>
    <w:rsid w:val="3A5D4479"/>
    <w:rsid w:val="3A6C302D"/>
    <w:rsid w:val="3A79C5DA"/>
    <w:rsid w:val="3A8940D8"/>
    <w:rsid w:val="3AB17BE6"/>
    <w:rsid w:val="3AB6D2D6"/>
    <w:rsid w:val="3ABED0D9"/>
    <w:rsid w:val="3AED7F1E"/>
    <w:rsid w:val="3B144257"/>
    <w:rsid w:val="3B238587"/>
    <w:rsid w:val="3B33EC24"/>
    <w:rsid w:val="3B380B38"/>
    <w:rsid w:val="3B73860B"/>
    <w:rsid w:val="3B76ACE5"/>
    <w:rsid w:val="3B7A2049"/>
    <w:rsid w:val="3B7DC117"/>
    <w:rsid w:val="3B817205"/>
    <w:rsid w:val="3B8679F8"/>
    <w:rsid w:val="3B93944A"/>
    <w:rsid w:val="3BA14B0B"/>
    <w:rsid w:val="3BB4EF4D"/>
    <w:rsid w:val="3BB77C8F"/>
    <w:rsid w:val="3BBADB5C"/>
    <w:rsid w:val="3BC41BE9"/>
    <w:rsid w:val="3BC5AC13"/>
    <w:rsid w:val="3BCCEA64"/>
    <w:rsid w:val="3BD28524"/>
    <w:rsid w:val="3C1D6C47"/>
    <w:rsid w:val="3C32B6B4"/>
    <w:rsid w:val="3C467F23"/>
    <w:rsid w:val="3C5164BA"/>
    <w:rsid w:val="3C5577A3"/>
    <w:rsid w:val="3C5BCBB4"/>
    <w:rsid w:val="3C6272FB"/>
    <w:rsid w:val="3C66FBA0"/>
    <w:rsid w:val="3C722E2B"/>
    <w:rsid w:val="3C74FBA9"/>
    <w:rsid w:val="3C7663E5"/>
    <w:rsid w:val="3C7D568B"/>
    <w:rsid w:val="3C94ED7B"/>
    <w:rsid w:val="3CC2D78E"/>
    <w:rsid w:val="3CFFAA72"/>
    <w:rsid w:val="3D0D171C"/>
    <w:rsid w:val="3D217F05"/>
    <w:rsid w:val="3D5609D7"/>
    <w:rsid w:val="3D73F028"/>
    <w:rsid w:val="3D774A20"/>
    <w:rsid w:val="3D9EBD58"/>
    <w:rsid w:val="3DB20978"/>
    <w:rsid w:val="3DC34168"/>
    <w:rsid w:val="3DC43378"/>
    <w:rsid w:val="3DDB1166"/>
    <w:rsid w:val="3DE01500"/>
    <w:rsid w:val="3DE2BC01"/>
    <w:rsid w:val="3DEAE0DF"/>
    <w:rsid w:val="3E002977"/>
    <w:rsid w:val="3E0EB2C8"/>
    <w:rsid w:val="3E182202"/>
    <w:rsid w:val="3E1C7FD1"/>
    <w:rsid w:val="3E40E5DF"/>
    <w:rsid w:val="3E5089AC"/>
    <w:rsid w:val="3E6163BF"/>
    <w:rsid w:val="3E69F9D4"/>
    <w:rsid w:val="3E71F1AC"/>
    <w:rsid w:val="3E8E7203"/>
    <w:rsid w:val="3E9740E0"/>
    <w:rsid w:val="3EA34215"/>
    <w:rsid w:val="3EB0A26A"/>
    <w:rsid w:val="3EB0DDA3"/>
    <w:rsid w:val="3EE384B0"/>
    <w:rsid w:val="3EEAF344"/>
    <w:rsid w:val="3EFB05FB"/>
    <w:rsid w:val="3F004657"/>
    <w:rsid w:val="3F062036"/>
    <w:rsid w:val="3F068DEB"/>
    <w:rsid w:val="3F08DE01"/>
    <w:rsid w:val="3F14618B"/>
    <w:rsid w:val="3F30E652"/>
    <w:rsid w:val="3F373F7B"/>
    <w:rsid w:val="3F469A39"/>
    <w:rsid w:val="3F489768"/>
    <w:rsid w:val="3F5083D7"/>
    <w:rsid w:val="3F57A42D"/>
    <w:rsid w:val="3F57C859"/>
    <w:rsid w:val="3F8393F1"/>
    <w:rsid w:val="3F967948"/>
    <w:rsid w:val="3FB4C9FA"/>
    <w:rsid w:val="3FB67EDB"/>
    <w:rsid w:val="3FCEB718"/>
    <w:rsid w:val="3FE08BF4"/>
    <w:rsid w:val="3FE4277D"/>
    <w:rsid w:val="400E71F4"/>
    <w:rsid w:val="4023154C"/>
    <w:rsid w:val="402C002C"/>
    <w:rsid w:val="40313963"/>
    <w:rsid w:val="404EAC84"/>
    <w:rsid w:val="406945A1"/>
    <w:rsid w:val="407EEBCB"/>
    <w:rsid w:val="4092373C"/>
    <w:rsid w:val="40962871"/>
    <w:rsid w:val="40A1FBD1"/>
    <w:rsid w:val="40B71F67"/>
    <w:rsid w:val="40D463A4"/>
    <w:rsid w:val="40D46BCC"/>
    <w:rsid w:val="40EA3E13"/>
    <w:rsid w:val="40EFE4C8"/>
    <w:rsid w:val="40F94282"/>
    <w:rsid w:val="4114BBFA"/>
    <w:rsid w:val="411F1484"/>
    <w:rsid w:val="4126E260"/>
    <w:rsid w:val="4132C5DB"/>
    <w:rsid w:val="4156C6A6"/>
    <w:rsid w:val="416BAC20"/>
    <w:rsid w:val="4175D629"/>
    <w:rsid w:val="418E504B"/>
    <w:rsid w:val="41AA2705"/>
    <w:rsid w:val="41D713DB"/>
    <w:rsid w:val="41D76845"/>
    <w:rsid w:val="420F4739"/>
    <w:rsid w:val="422280CC"/>
    <w:rsid w:val="4230EDC8"/>
    <w:rsid w:val="42350830"/>
    <w:rsid w:val="423CA9AF"/>
    <w:rsid w:val="42798F1A"/>
    <w:rsid w:val="42845A3D"/>
    <w:rsid w:val="4298823C"/>
    <w:rsid w:val="42C5589D"/>
    <w:rsid w:val="42C7BC0B"/>
    <w:rsid w:val="42C7CCE2"/>
    <w:rsid w:val="42D3EBD0"/>
    <w:rsid w:val="42FD97ED"/>
    <w:rsid w:val="4305CC8B"/>
    <w:rsid w:val="43094F04"/>
    <w:rsid w:val="43140FFE"/>
    <w:rsid w:val="431D7345"/>
    <w:rsid w:val="43231CB2"/>
    <w:rsid w:val="432C098F"/>
    <w:rsid w:val="432E2318"/>
    <w:rsid w:val="433F29B8"/>
    <w:rsid w:val="434779B4"/>
    <w:rsid w:val="4347C297"/>
    <w:rsid w:val="435A4540"/>
    <w:rsid w:val="4362C836"/>
    <w:rsid w:val="436D7067"/>
    <w:rsid w:val="437D8819"/>
    <w:rsid w:val="438A55AC"/>
    <w:rsid w:val="439335B4"/>
    <w:rsid w:val="43B5ADFE"/>
    <w:rsid w:val="43CDF81C"/>
    <w:rsid w:val="43F1805B"/>
    <w:rsid w:val="43F258A7"/>
    <w:rsid w:val="44099AC4"/>
    <w:rsid w:val="440EF1AC"/>
    <w:rsid w:val="441554CD"/>
    <w:rsid w:val="44213EF5"/>
    <w:rsid w:val="4429A4A9"/>
    <w:rsid w:val="444A2E23"/>
    <w:rsid w:val="447292BA"/>
    <w:rsid w:val="44A5DB7F"/>
    <w:rsid w:val="44B639B1"/>
    <w:rsid w:val="44B87AF3"/>
    <w:rsid w:val="44DAE7F8"/>
    <w:rsid w:val="4508B422"/>
    <w:rsid w:val="45094031"/>
    <w:rsid w:val="450D9235"/>
    <w:rsid w:val="450EC559"/>
    <w:rsid w:val="451584E1"/>
    <w:rsid w:val="4515C0C5"/>
    <w:rsid w:val="4515FE94"/>
    <w:rsid w:val="452896F6"/>
    <w:rsid w:val="4560B0D4"/>
    <w:rsid w:val="4570D31C"/>
    <w:rsid w:val="4595AAC0"/>
    <w:rsid w:val="45B17D04"/>
    <w:rsid w:val="45C2257F"/>
    <w:rsid w:val="45C33218"/>
    <w:rsid w:val="45DAE7B5"/>
    <w:rsid w:val="4601BA59"/>
    <w:rsid w:val="4604DBF9"/>
    <w:rsid w:val="4616F85C"/>
    <w:rsid w:val="462059F0"/>
    <w:rsid w:val="4638ACAA"/>
    <w:rsid w:val="463C64CC"/>
    <w:rsid w:val="463D7EBF"/>
    <w:rsid w:val="46531B44"/>
    <w:rsid w:val="467727C8"/>
    <w:rsid w:val="468C8C43"/>
    <w:rsid w:val="468D342E"/>
    <w:rsid w:val="469E9A4B"/>
    <w:rsid w:val="46B65807"/>
    <w:rsid w:val="46CA4E28"/>
    <w:rsid w:val="46D8BC50"/>
    <w:rsid w:val="46F10AAA"/>
    <w:rsid w:val="46F1F865"/>
    <w:rsid w:val="46F7FBB2"/>
    <w:rsid w:val="46FFBF0B"/>
    <w:rsid w:val="470E6BD9"/>
    <w:rsid w:val="47157342"/>
    <w:rsid w:val="4717F72F"/>
    <w:rsid w:val="472353CB"/>
    <w:rsid w:val="47315F8A"/>
    <w:rsid w:val="4732680F"/>
    <w:rsid w:val="477CCC6D"/>
    <w:rsid w:val="47867620"/>
    <w:rsid w:val="478FCDB2"/>
    <w:rsid w:val="47BD0BE9"/>
    <w:rsid w:val="47F88CD0"/>
    <w:rsid w:val="47F8B494"/>
    <w:rsid w:val="47F8C73C"/>
    <w:rsid w:val="47FE9C47"/>
    <w:rsid w:val="4801185A"/>
    <w:rsid w:val="480B33BA"/>
    <w:rsid w:val="48156044"/>
    <w:rsid w:val="48310BE7"/>
    <w:rsid w:val="48387C0E"/>
    <w:rsid w:val="483EA72F"/>
    <w:rsid w:val="485A7AB2"/>
    <w:rsid w:val="48911A52"/>
    <w:rsid w:val="489D94E9"/>
    <w:rsid w:val="48A67B76"/>
    <w:rsid w:val="48AB4BDD"/>
    <w:rsid w:val="48B5A3BE"/>
    <w:rsid w:val="48C72FD3"/>
    <w:rsid w:val="48E03EC0"/>
    <w:rsid w:val="490F18EC"/>
    <w:rsid w:val="491255A6"/>
    <w:rsid w:val="4915F94D"/>
    <w:rsid w:val="491FAD97"/>
    <w:rsid w:val="494E4D93"/>
    <w:rsid w:val="496196BD"/>
    <w:rsid w:val="49679CDA"/>
    <w:rsid w:val="4982DC7F"/>
    <w:rsid w:val="49993B7A"/>
    <w:rsid w:val="49A4BCB5"/>
    <w:rsid w:val="49B11EE7"/>
    <w:rsid w:val="49B9BC11"/>
    <w:rsid w:val="49C8F8C9"/>
    <w:rsid w:val="49F0C9F3"/>
    <w:rsid w:val="4A06F7E5"/>
    <w:rsid w:val="4A79054F"/>
    <w:rsid w:val="4A800783"/>
    <w:rsid w:val="4A85CCF2"/>
    <w:rsid w:val="4A8905D2"/>
    <w:rsid w:val="4A9860D9"/>
    <w:rsid w:val="4AB1015F"/>
    <w:rsid w:val="4ABEFC22"/>
    <w:rsid w:val="4AC88634"/>
    <w:rsid w:val="4AE68C40"/>
    <w:rsid w:val="4AE7DD86"/>
    <w:rsid w:val="4AEA71AB"/>
    <w:rsid w:val="4AFF720C"/>
    <w:rsid w:val="4B0640DD"/>
    <w:rsid w:val="4B09197F"/>
    <w:rsid w:val="4B16D85E"/>
    <w:rsid w:val="4B2A287C"/>
    <w:rsid w:val="4B34E444"/>
    <w:rsid w:val="4B4C9D74"/>
    <w:rsid w:val="4B7BA389"/>
    <w:rsid w:val="4B84403E"/>
    <w:rsid w:val="4B8BDE9A"/>
    <w:rsid w:val="4B9B336D"/>
    <w:rsid w:val="4BC0F018"/>
    <w:rsid w:val="4BCE80A3"/>
    <w:rsid w:val="4BE11BB3"/>
    <w:rsid w:val="4BF94625"/>
    <w:rsid w:val="4C0BA670"/>
    <w:rsid w:val="4C0F5396"/>
    <w:rsid w:val="4C165FE2"/>
    <w:rsid w:val="4C4190B9"/>
    <w:rsid w:val="4C4E9FED"/>
    <w:rsid w:val="4C65FFC7"/>
    <w:rsid w:val="4C76DCC0"/>
    <w:rsid w:val="4C85D827"/>
    <w:rsid w:val="4C862328"/>
    <w:rsid w:val="4C8D09C5"/>
    <w:rsid w:val="4CA4B17C"/>
    <w:rsid w:val="4CADE0EB"/>
    <w:rsid w:val="4CB4704A"/>
    <w:rsid w:val="4CCF28EB"/>
    <w:rsid w:val="4D00D431"/>
    <w:rsid w:val="4D0A6FDB"/>
    <w:rsid w:val="4D1C2312"/>
    <w:rsid w:val="4D416030"/>
    <w:rsid w:val="4D4E7806"/>
    <w:rsid w:val="4D65E487"/>
    <w:rsid w:val="4D66FBB7"/>
    <w:rsid w:val="4D847816"/>
    <w:rsid w:val="4D9825A2"/>
    <w:rsid w:val="4D990318"/>
    <w:rsid w:val="4DB1717D"/>
    <w:rsid w:val="4DBCB671"/>
    <w:rsid w:val="4DE0A406"/>
    <w:rsid w:val="4DEB9949"/>
    <w:rsid w:val="4E0E7E7F"/>
    <w:rsid w:val="4E1C5B37"/>
    <w:rsid w:val="4E1F7A81"/>
    <w:rsid w:val="4E3F0F35"/>
    <w:rsid w:val="4E5DED26"/>
    <w:rsid w:val="4E63F93C"/>
    <w:rsid w:val="4E669B47"/>
    <w:rsid w:val="4E9642DD"/>
    <w:rsid w:val="4E9687E9"/>
    <w:rsid w:val="4E97DA5F"/>
    <w:rsid w:val="4ED4A850"/>
    <w:rsid w:val="4EDFC6D8"/>
    <w:rsid w:val="4EE154A7"/>
    <w:rsid w:val="4EFE4077"/>
    <w:rsid w:val="4F023581"/>
    <w:rsid w:val="4F109D1E"/>
    <w:rsid w:val="4F1AA8BF"/>
    <w:rsid w:val="4F2A356D"/>
    <w:rsid w:val="4F390435"/>
    <w:rsid w:val="4F3A1CB7"/>
    <w:rsid w:val="4F3CDAFC"/>
    <w:rsid w:val="4F5C58EC"/>
    <w:rsid w:val="4F6920B2"/>
    <w:rsid w:val="4F7B03FE"/>
    <w:rsid w:val="4F7BE725"/>
    <w:rsid w:val="4F7CACE6"/>
    <w:rsid w:val="4F869FA4"/>
    <w:rsid w:val="4FB55315"/>
    <w:rsid w:val="4FB642AE"/>
    <w:rsid w:val="4FCFC73C"/>
    <w:rsid w:val="4FDDB932"/>
    <w:rsid w:val="4FEB8992"/>
    <w:rsid w:val="500FCED8"/>
    <w:rsid w:val="501678F9"/>
    <w:rsid w:val="50226349"/>
    <w:rsid w:val="503624B8"/>
    <w:rsid w:val="504F224B"/>
    <w:rsid w:val="507E7F41"/>
    <w:rsid w:val="50A6997C"/>
    <w:rsid w:val="50BBB271"/>
    <w:rsid w:val="50C0FD88"/>
    <w:rsid w:val="50C9BB6D"/>
    <w:rsid w:val="50D55FB2"/>
    <w:rsid w:val="50E70A67"/>
    <w:rsid w:val="50EB60A6"/>
    <w:rsid w:val="50ED9D63"/>
    <w:rsid w:val="50F1A32A"/>
    <w:rsid w:val="5109E249"/>
    <w:rsid w:val="510A89DF"/>
    <w:rsid w:val="510F552A"/>
    <w:rsid w:val="512EA3CC"/>
    <w:rsid w:val="51328596"/>
    <w:rsid w:val="5132FEBA"/>
    <w:rsid w:val="513506BC"/>
    <w:rsid w:val="51377721"/>
    <w:rsid w:val="514CC009"/>
    <w:rsid w:val="514DAFDA"/>
    <w:rsid w:val="515C4E04"/>
    <w:rsid w:val="515EBD19"/>
    <w:rsid w:val="518F7059"/>
    <w:rsid w:val="51940F87"/>
    <w:rsid w:val="519AA8D4"/>
    <w:rsid w:val="51A1C662"/>
    <w:rsid w:val="51B1C844"/>
    <w:rsid w:val="51C54A2F"/>
    <w:rsid w:val="51D5EE3B"/>
    <w:rsid w:val="51DF4680"/>
    <w:rsid w:val="52074C96"/>
    <w:rsid w:val="5220C227"/>
    <w:rsid w:val="52225B26"/>
    <w:rsid w:val="52292828"/>
    <w:rsid w:val="523137A0"/>
    <w:rsid w:val="5246995B"/>
    <w:rsid w:val="5254412F"/>
    <w:rsid w:val="526AB5B7"/>
    <w:rsid w:val="5281B983"/>
    <w:rsid w:val="52AE30B8"/>
    <w:rsid w:val="52B73A82"/>
    <w:rsid w:val="52B9EFFA"/>
    <w:rsid w:val="52BE8B4B"/>
    <w:rsid w:val="530059C2"/>
    <w:rsid w:val="5301FF33"/>
    <w:rsid w:val="5317E2A7"/>
    <w:rsid w:val="531A7871"/>
    <w:rsid w:val="531BB99B"/>
    <w:rsid w:val="5320D2B4"/>
    <w:rsid w:val="5348BBF6"/>
    <w:rsid w:val="5353E85A"/>
    <w:rsid w:val="53703FC5"/>
    <w:rsid w:val="53736BDC"/>
    <w:rsid w:val="53924F53"/>
    <w:rsid w:val="53986E2F"/>
    <w:rsid w:val="539B32B7"/>
    <w:rsid w:val="53AD8DE6"/>
    <w:rsid w:val="53B03DBA"/>
    <w:rsid w:val="53F115A9"/>
    <w:rsid w:val="53F89282"/>
    <w:rsid w:val="53FFC9E3"/>
    <w:rsid w:val="5407EB33"/>
    <w:rsid w:val="541657C0"/>
    <w:rsid w:val="5422437D"/>
    <w:rsid w:val="54268B95"/>
    <w:rsid w:val="5447D85C"/>
    <w:rsid w:val="54726AC1"/>
    <w:rsid w:val="5477747A"/>
    <w:rsid w:val="547C2BB5"/>
    <w:rsid w:val="54A45724"/>
    <w:rsid w:val="54CB99F1"/>
    <w:rsid w:val="54D5A942"/>
    <w:rsid w:val="54E1A33F"/>
    <w:rsid w:val="54EF04E2"/>
    <w:rsid w:val="54FCFCAD"/>
    <w:rsid w:val="54FE4EC2"/>
    <w:rsid w:val="550ED251"/>
    <w:rsid w:val="5510F2DD"/>
    <w:rsid w:val="55162955"/>
    <w:rsid w:val="5518C411"/>
    <w:rsid w:val="55274DED"/>
    <w:rsid w:val="55302C12"/>
    <w:rsid w:val="55444B9C"/>
    <w:rsid w:val="556E5061"/>
    <w:rsid w:val="5582B8CB"/>
    <w:rsid w:val="5596E3F8"/>
    <w:rsid w:val="559F37E4"/>
    <w:rsid w:val="55BCCDBA"/>
    <w:rsid w:val="55DB8337"/>
    <w:rsid w:val="560643AC"/>
    <w:rsid w:val="56078C51"/>
    <w:rsid w:val="5609C3F8"/>
    <w:rsid w:val="560D26BD"/>
    <w:rsid w:val="561AAA95"/>
    <w:rsid w:val="562F5235"/>
    <w:rsid w:val="563E5F52"/>
    <w:rsid w:val="5648A108"/>
    <w:rsid w:val="565C692B"/>
    <w:rsid w:val="5670D2F5"/>
    <w:rsid w:val="569B033B"/>
    <w:rsid w:val="56A44DDB"/>
    <w:rsid w:val="56B74597"/>
    <w:rsid w:val="56BCC0C7"/>
    <w:rsid w:val="56BCDD84"/>
    <w:rsid w:val="56E234B9"/>
    <w:rsid w:val="56E50DDF"/>
    <w:rsid w:val="56EE5273"/>
    <w:rsid w:val="56EE6F2A"/>
    <w:rsid w:val="56F9A757"/>
    <w:rsid w:val="571FEBF9"/>
    <w:rsid w:val="573802BC"/>
    <w:rsid w:val="57438672"/>
    <w:rsid w:val="5745ADB1"/>
    <w:rsid w:val="576AF59A"/>
    <w:rsid w:val="576DD638"/>
    <w:rsid w:val="57718B3D"/>
    <w:rsid w:val="57B3BE5A"/>
    <w:rsid w:val="57B655DD"/>
    <w:rsid w:val="57BE3EED"/>
    <w:rsid w:val="57C872EC"/>
    <w:rsid w:val="57C9C4B5"/>
    <w:rsid w:val="57D257C9"/>
    <w:rsid w:val="57D8B3FD"/>
    <w:rsid w:val="57E65E8B"/>
    <w:rsid w:val="5801DE10"/>
    <w:rsid w:val="58021C32"/>
    <w:rsid w:val="581B661E"/>
    <w:rsid w:val="582F364D"/>
    <w:rsid w:val="585AA66D"/>
    <w:rsid w:val="585D84E1"/>
    <w:rsid w:val="5861B58B"/>
    <w:rsid w:val="5885AAE4"/>
    <w:rsid w:val="58878775"/>
    <w:rsid w:val="5889A937"/>
    <w:rsid w:val="58F46A27"/>
    <w:rsid w:val="5900BD49"/>
    <w:rsid w:val="5900D6E5"/>
    <w:rsid w:val="59068B5C"/>
    <w:rsid w:val="59087BD1"/>
    <w:rsid w:val="59106AA6"/>
    <w:rsid w:val="591C848C"/>
    <w:rsid w:val="591D7AE8"/>
    <w:rsid w:val="592619C3"/>
    <w:rsid w:val="59354036"/>
    <w:rsid w:val="593BA1A5"/>
    <w:rsid w:val="59573B9B"/>
    <w:rsid w:val="597B362B"/>
    <w:rsid w:val="5992339F"/>
    <w:rsid w:val="59EA2A80"/>
    <w:rsid w:val="59EA2BE2"/>
    <w:rsid w:val="59EF0F71"/>
    <w:rsid w:val="5A097860"/>
    <w:rsid w:val="5A0BE3D5"/>
    <w:rsid w:val="5A0D7AC5"/>
    <w:rsid w:val="5A1D5E0E"/>
    <w:rsid w:val="5A5AE61F"/>
    <w:rsid w:val="5A7FDCCA"/>
    <w:rsid w:val="5A99846E"/>
    <w:rsid w:val="5AAA082E"/>
    <w:rsid w:val="5ABC4592"/>
    <w:rsid w:val="5AC9E357"/>
    <w:rsid w:val="5AD30E7D"/>
    <w:rsid w:val="5AE6C596"/>
    <w:rsid w:val="5AF5A826"/>
    <w:rsid w:val="5AFD69D8"/>
    <w:rsid w:val="5B03235E"/>
    <w:rsid w:val="5B0A70DA"/>
    <w:rsid w:val="5B0D4EB0"/>
    <w:rsid w:val="5B3EFA2E"/>
    <w:rsid w:val="5B4D8F94"/>
    <w:rsid w:val="5B607365"/>
    <w:rsid w:val="5B6D7493"/>
    <w:rsid w:val="5BA807F7"/>
    <w:rsid w:val="5BD963D0"/>
    <w:rsid w:val="5BDBE3C4"/>
    <w:rsid w:val="5C0A7C4D"/>
    <w:rsid w:val="5C0BE65E"/>
    <w:rsid w:val="5C10943F"/>
    <w:rsid w:val="5C339FD7"/>
    <w:rsid w:val="5C458352"/>
    <w:rsid w:val="5C6102F6"/>
    <w:rsid w:val="5C9EC9C2"/>
    <w:rsid w:val="5CA22ECB"/>
    <w:rsid w:val="5CAFFA8B"/>
    <w:rsid w:val="5CB566E7"/>
    <w:rsid w:val="5CC0A7EB"/>
    <w:rsid w:val="5CF65708"/>
    <w:rsid w:val="5D08FF9A"/>
    <w:rsid w:val="5D13ACFB"/>
    <w:rsid w:val="5D3422A1"/>
    <w:rsid w:val="5D42BEEC"/>
    <w:rsid w:val="5D5A65A7"/>
    <w:rsid w:val="5D5CCCA4"/>
    <w:rsid w:val="5D6B2599"/>
    <w:rsid w:val="5D72DB35"/>
    <w:rsid w:val="5D77DD3B"/>
    <w:rsid w:val="5D9813CD"/>
    <w:rsid w:val="5D9C928D"/>
    <w:rsid w:val="5D9DD3FB"/>
    <w:rsid w:val="5DA0959D"/>
    <w:rsid w:val="5DA8C989"/>
    <w:rsid w:val="5DBB3F5A"/>
    <w:rsid w:val="5DBF8F82"/>
    <w:rsid w:val="5E02A47C"/>
    <w:rsid w:val="5E1488F7"/>
    <w:rsid w:val="5E20C9F7"/>
    <w:rsid w:val="5E25864E"/>
    <w:rsid w:val="5E539914"/>
    <w:rsid w:val="5E64905F"/>
    <w:rsid w:val="5E6C5A6A"/>
    <w:rsid w:val="5E76F347"/>
    <w:rsid w:val="5EB30D3D"/>
    <w:rsid w:val="5EB5320D"/>
    <w:rsid w:val="5EB70C17"/>
    <w:rsid w:val="5EC141D8"/>
    <w:rsid w:val="5ECAB6ED"/>
    <w:rsid w:val="5ED329DD"/>
    <w:rsid w:val="5EF5F47E"/>
    <w:rsid w:val="5F1F8338"/>
    <w:rsid w:val="5F34F5C1"/>
    <w:rsid w:val="5F3AF905"/>
    <w:rsid w:val="5F3B1721"/>
    <w:rsid w:val="5F46E8D3"/>
    <w:rsid w:val="5F56FCA6"/>
    <w:rsid w:val="5F65BA7F"/>
    <w:rsid w:val="5F66C996"/>
    <w:rsid w:val="5F9F431D"/>
    <w:rsid w:val="5FAAA254"/>
    <w:rsid w:val="5FB6B866"/>
    <w:rsid w:val="5FBC4725"/>
    <w:rsid w:val="5FC1A812"/>
    <w:rsid w:val="5FDA1EF7"/>
    <w:rsid w:val="5FEA1E87"/>
    <w:rsid w:val="5FF5BB8C"/>
    <w:rsid w:val="60015DAB"/>
    <w:rsid w:val="60198FC4"/>
    <w:rsid w:val="60242AC6"/>
    <w:rsid w:val="6025DEE6"/>
    <w:rsid w:val="60325999"/>
    <w:rsid w:val="6036B179"/>
    <w:rsid w:val="604A7B9A"/>
    <w:rsid w:val="6050D47A"/>
    <w:rsid w:val="605B3D30"/>
    <w:rsid w:val="6067EAF3"/>
    <w:rsid w:val="6070D6ED"/>
    <w:rsid w:val="607B6527"/>
    <w:rsid w:val="608E4347"/>
    <w:rsid w:val="60A40FF1"/>
    <w:rsid w:val="60C75620"/>
    <w:rsid w:val="60CA38CB"/>
    <w:rsid w:val="6134BC49"/>
    <w:rsid w:val="614EF490"/>
    <w:rsid w:val="61636C3A"/>
    <w:rsid w:val="6166E7C5"/>
    <w:rsid w:val="616B5DB4"/>
    <w:rsid w:val="617387D1"/>
    <w:rsid w:val="61B0B631"/>
    <w:rsid w:val="61B405C1"/>
    <w:rsid w:val="61B57501"/>
    <w:rsid w:val="61EA1FFF"/>
    <w:rsid w:val="61F6CA47"/>
    <w:rsid w:val="61FD6AA2"/>
    <w:rsid w:val="62049F10"/>
    <w:rsid w:val="6238A06F"/>
    <w:rsid w:val="6246A21F"/>
    <w:rsid w:val="624A0E5D"/>
    <w:rsid w:val="624EBFBE"/>
    <w:rsid w:val="6278D55B"/>
    <w:rsid w:val="6285B76A"/>
    <w:rsid w:val="62C0F3B8"/>
    <w:rsid w:val="62C723AD"/>
    <w:rsid w:val="62C74AB6"/>
    <w:rsid w:val="62DB49EE"/>
    <w:rsid w:val="62E43CB1"/>
    <w:rsid w:val="6300D18A"/>
    <w:rsid w:val="630C3A36"/>
    <w:rsid w:val="63233385"/>
    <w:rsid w:val="633C89A3"/>
    <w:rsid w:val="633FE34D"/>
    <w:rsid w:val="636C7984"/>
    <w:rsid w:val="63878723"/>
    <w:rsid w:val="63937D1B"/>
    <w:rsid w:val="639BE37B"/>
    <w:rsid w:val="63EDD03A"/>
    <w:rsid w:val="63F149BF"/>
    <w:rsid w:val="64026C16"/>
    <w:rsid w:val="64135700"/>
    <w:rsid w:val="641E6ADE"/>
    <w:rsid w:val="642AFAA3"/>
    <w:rsid w:val="64397A33"/>
    <w:rsid w:val="645CBF9D"/>
    <w:rsid w:val="645F1E70"/>
    <w:rsid w:val="64971FE7"/>
    <w:rsid w:val="64BF4567"/>
    <w:rsid w:val="64C26BDD"/>
    <w:rsid w:val="64DB02E1"/>
    <w:rsid w:val="64F99E06"/>
    <w:rsid w:val="651358FB"/>
    <w:rsid w:val="651CB32F"/>
    <w:rsid w:val="651E256B"/>
    <w:rsid w:val="6529F146"/>
    <w:rsid w:val="656C37E5"/>
    <w:rsid w:val="6580CDBF"/>
    <w:rsid w:val="65868A87"/>
    <w:rsid w:val="658D3C58"/>
    <w:rsid w:val="65912ED8"/>
    <w:rsid w:val="65AE52E9"/>
    <w:rsid w:val="65B13F23"/>
    <w:rsid w:val="65BE68C2"/>
    <w:rsid w:val="65BEAD8E"/>
    <w:rsid w:val="65EC61B9"/>
    <w:rsid w:val="663474CE"/>
    <w:rsid w:val="6636DE95"/>
    <w:rsid w:val="665ED19E"/>
    <w:rsid w:val="665EFD28"/>
    <w:rsid w:val="665F6D30"/>
    <w:rsid w:val="668584B4"/>
    <w:rsid w:val="668ACFC2"/>
    <w:rsid w:val="669C822F"/>
    <w:rsid w:val="66EF4969"/>
    <w:rsid w:val="67354CBE"/>
    <w:rsid w:val="675EAC43"/>
    <w:rsid w:val="6761B939"/>
    <w:rsid w:val="676213F4"/>
    <w:rsid w:val="678EDD9B"/>
    <w:rsid w:val="6794C817"/>
    <w:rsid w:val="6797AF20"/>
    <w:rsid w:val="67B7BB6D"/>
    <w:rsid w:val="67BC644B"/>
    <w:rsid w:val="67C51D53"/>
    <w:rsid w:val="67C5476E"/>
    <w:rsid w:val="67D30F46"/>
    <w:rsid w:val="67F3E616"/>
    <w:rsid w:val="681767E9"/>
    <w:rsid w:val="68231D69"/>
    <w:rsid w:val="6823523F"/>
    <w:rsid w:val="6823A43B"/>
    <w:rsid w:val="68393D9A"/>
    <w:rsid w:val="6842855D"/>
    <w:rsid w:val="68507338"/>
    <w:rsid w:val="6852B65E"/>
    <w:rsid w:val="6860402B"/>
    <w:rsid w:val="687670A1"/>
    <w:rsid w:val="6880F370"/>
    <w:rsid w:val="68A17867"/>
    <w:rsid w:val="68B2B40D"/>
    <w:rsid w:val="68CBA4B3"/>
    <w:rsid w:val="68E016F8"/>
    <w:rsid w:val="68EAF065"/>
    <w:rsid w:val="68FFEE67"/>
    <w:rsid w:val="69058FF9"/>
    <w:rsid w:val="6909F7B0"/>
    <w:rsid w:val="690A17A7"/>
    <w:rsid w:val="690FD2DD"/>
    <w:rsid w:val="6923BB64"/>
    <w:rsid w:val="6945C86C"/>
    <w:rsid w:val="694E4FBE"/>
    <w:rsid w:val="6964A933"/>
    <w:rsid w:val="6970FA64"/>
    <w:rsid w:val="69756477"/>
    <w:rsid w:val="6981CFBF"/>
    <w:rsid w:val="699405F5"/>
    <w:rsid w:val="69CEFE54"/>
    <w:rsid w:val="69EFBD4E"/>
    <w:rsid w:val="69F2828A"/>
    <w:rsid w:val="69FCE3D6"/>
    <w:rsid w:val="6A0118A1"/>
    <w:rsid w:val="6A015750"/>
    <w:rsid w:val="6A2BD01E"/>
    <w:rsid w:val="6A372A09"/>
    <w:rsid w:val="6A376F10"/>
    <w:rsid w:val="6A37F1A9"/>
    <w:rsid w:val="6A595CCE"/>
    <w:rsid w:val="6A69EA27"/>
    <w:rsid w:val="6A715548"/>
    <w:rsid w:val="6A75B7E3"/>
    <w:rsid w:val="6A7ABFA5"/>
    <w:rsid w:val="6A7AEA76"/>
    <w:rsid w:val="6AB847A7"/>
    <w:rsid w:val="6AC7A1E7"/>
    <w:rsid w:val="6ADA03BF"/>
    <w:rsid w:val="6AEE0FA3"/>
    <w:rsid w:val="6AEE22E4"/>
    <w:rsid w:val="6B05F37A"/>
    <w:rsid w:val="6B0BBF39"/>
    <w:rsid w:val="6B1C46A7"/>
    <w:rsid w:val="6B245415"/>
    <w:rsid w:val="6B3192BD"/>
    <w:rsid w:val="6B3328AF"/>
    <w:rsid w:val="6B43EBB1"/>
    <w:rsid w:val="6B69AD57"/>
    <w:rsid w:val="6B6F33D0"/>
    <w:rsid w:val="6B865D42"/>
    <w:rsid w:val="6B993522"/>
    <w:rsid w:val="6BAC2BEF"/>
    <w:rsid w:val="6BB1E26B"/>
    <w:rsid w:val="6BD9252F"/>
    <w:rsid w:val="6BE38D0C"/>
    <w:rsid w:val="6C13C817"/>
    <w:rsid w:val="6C2B816E"/>
    <w:rsid w:val="6C2BD8F8"/>
    <w:rsid w:val="6C48EEB3"/>
    <w:rsid w:val="6CA23C67"/>
    <w:rsid w:val="6CBFBF94"/>
    <w:rsid w:val="6CC4909F"/>
    <w:rsid w:val="6CEA14FE"/>
    <w:rsid w:val="6CEE1DF7"/>
    <w:rsid w:val="6CF883A7"/>
    <w:rsid w:val="6D083362"/>
    <w:rsid w:val="6D08AFB0"/>
    <w:rsid w:val="6D0EAF31"/>
    <w:rsid w:val="6D3EEE8B"/>
    <w:rsid w:val="6D53BA2A"/>
    <w:rsid w:val="6D5EB902"/>
    <w:rsid w:val="6D64D40E"/>
    <w:rsid w:val="6D6CC261"/>
    <w:rsid w:val="6D760414"/>
    <w:rsid w:val="6D7F0629"/>
    <w:rsid w:val="6D85A895"/>
    <w:rsid w:val="6D985B33"/>
    <w:rsid w:val="6DA48016"/>
    <w:rsid w:val="6DAFE5C0"/>
    <w:rsid w:val="6DB1D74E"/>
    <w:rsid w:val="6DB89896"/>
    <w:rsid w:val="6DC4D0ED"/>
    <w:rsid w:val="6E04CB7A"/>
    <w:rsid w:val="6E04F0D7"/>
    <w:rsid w:val="6E088952"/>
    <w:rsid w:val="6E479DD3"/>
    <w:rsid w:val="6E6674FE"/>
    <w:rsid w:val="6E9AE849"/>
    <w:rsid w:val="6EB68AB4"/>
    <w:rsid w:val="6EC48DD9"/>
    <w:rsid w:val="6ECC57AC"/>
    <w:rsid w:val="6ED021E3"/>
    <w:rsid w:val="6ED38FEB"/>
    <w:rsid w:val="6EE798B2"/>
    <w:rsid w:val="6EE933C7"/>
    <w:rsid w:val="6EF0AFF4"/>
    <w:rsid w:val="6EF9AF6A"/>
    <w:rsid w:val="6F027307"/>
    <w:rsid w:val="6F0E29F6"/>
    <w:rsid w:val="6F194E17"/>
    <w:rsid w:val="6F21C7D0"/>
    <w:rsid w:val="6F251C52"/>
    <w:rsid w:val="6F256DE2"/>
    <w:rsid w:val="6F27E37C"/>
    <w:rsid w:val="6F2C3DC3"/>
    <w:rsid w:val="6F2FFD0D"/>
    <w:rsid w:val="6F623577"/>
    <w:rsid w:val="6F628B1A"/>
    <w:rsid w:val="6F6A6AF2"/>
    <w:rsid w:val="6F8F892A"/>
    <w:rsid w:val="6F94FF30"/>
    <w:rsid w:val="6F97407B"/>
    <w:rsid w:val="6FA0FF58"/>
    <w:rsid w:val="6FA8538E"/>
    <w:rsid w:val="6FB56CE7"/>
    <w:rsid w:val="6FB99BB6"/>
    <w:rsid w:val="6FCBF5B0"/>
    <w:rsid w:val="6FE524C2"/>
    <w:rsid w:val="6FE80393"/>
    <w:rsid w:val="6FE878F6"/>
    <w:rsid w:val="70204690"/>
    <w:rsid w:val="70308300"/>
    <w:rsid w:val="7050638C"/>
    <w:rsid w:val="705AC8C8"/>
    <w:rsid w:val="705B3FEA"/>
    <w:rsid w:val="7071B61D"/>
    <w:rsid w:val="70721ED6"/>
    <w:rsid w:val="70782E0B"/>
    <w:rsid w:val="7089F0CB"/>
    <w:rsid w:val="70B54DB5"/>
    <w:rsid w:val="70D457D8"/>
    <w:rsid w:val="70DB5906"/>
    <w:rsid w:val="70DC0F69"/>
    <w:rsid w:val="70E556C5"/>
    <w:rsid w:val="70E74D38"/>
    <w:rsid w:val="70F7C237"/>
    <w:rsid w:val="70FD40C1"/>
    <w:rsid w:val="70FD4D91"/>
    <w:rsid w:val="7111B238"/>
    <w:rsid w:val="7126119B"/>
    <w:rsid w:val="7133DABB"/>
    <w:rsid w:val="714F1BAE"/>
    <w:rsid w:val="71580153"/>
    <w:rsid w:val="716315EE"/>
    <w:rsid w:val="71722682"/>
    <w:rsid w:val="71A40358"/>
    <w:rsid w:val="71D4DEAD"/>
    <w:rsid w:val="71DA1AEF"/>
    <w:rsid w:val="71DB5232"/>
    <w:rsid w:val="71E02A53"/>
    <w:rsid w:val="71FDD21C"/>
    <w:rsid w:val="720D401D"/>
    <w:rsid w:val="7213911B"/>
    <w:rsid w:val="72159561"/>
    <w:rsid w:val="7218CD0B"/>
    <w:rsid w:val="721C6890"/>
    <w:rsid w:val="722C50FD"/>
    <w:rsid w:val="72301A64"/>
    <w:rsid w:val="723069B2"/>
    <w:rsid w:val="7256D332"/>
    <w:rsid w:val="725CE08A"/>
    <w:rsid w:val="725FC540"/>
    <w:rsid w:val="7267BBBD"/>
    <w:rsid w:val="72832311"/>
    <w:rsid w:val="729CE21A"/>
    <w:rsid w:val="72A47EE5"/>
    <w:rsid w:val="72AA0A45"/>
    <w:rsid w:val="72BF62A9"/>
    <w:rsid w:val="72C96CDD"/>
    <w:rsid w:val="72CC1146"/>
    <w:rsid w:val="72D31AE2"/>
    <w:rsid w:val="72EEC36C"/>
    <w:rsid w:val="72FDD615"/>
    <w:rsid w:val="732CF40E"/>
    <w:rsid w:val="734EE23A"/>
    <w:rsid w:val="735C39C4"/>
    <w:rsid w:val="7366A54A"/>
    <w:rsid w:val="738777B1"/>
    <w:rsid w:val="7389E029"/>
    <w:rsid w:val="73AA2CFA"/>
    <w:rsid w:val="73CD388D"/>
    <w:rsid w:val="73CDD075"/>
    <w:rsid w:val="73D6B85F"/>
    <w:rsid w:val="73D9E601"/>
    <w:rsid w:val="73E007B3"/>
    <w:rsid w:val="73E9E37E"/>
    <w:rsid w:val="73EB8CF5"/>
    <w:rsid w:val="73EF9ACA"/>
    <w:rsid w:val="73EFAC23"/>
    <w:rsid w:val="74293CA7"/>
    <w:rsid w:val="74364C40"/>
    <w:rsid w:val="743B64D3"/>
    <w:rsid w:val="744A20AC"/>
    <w:rsid w:val="74636EEA"/>
    <w:rsid w:val="7477C785"/>
    <w:rsid w:val="747D4B55"/>
    <w:rsid w:val="747D6D3B"/>
    <w:rsid w:val="749FAEE2"/>
    <w:rsid w:val="74A09159"/>
    <w:rsid w:val="74B5B566"/>
    <w:rsid w:val="74C8B7E1"/>
    <w:rsid w:val="74C97049"/>
    <w:rsid w:val="74E0FE1E"/>
    <w:rsid w:val="750D66BE"/>
    <w:rsid w:val="75109D91"/>
    <w:rsid w:val="751BCFDA"/>
    <w:rsid w:val="752F3DB9"/>
    <w:rsid w:val="753653E9"/>
    <w:rsid w:val="753A924A"/>
    <w:rsid w:val="754C39C1"/>
    <w:rsid w:val="7561F911"/>
    <w:rsid w:val="75756207"/>
    <w:rsid w:val="759DCB64"/>
    <w:rsid w:val="75AD8A6F"/>
    <w:rsid w:val="75F2CEAE"/>
    <w:rsid w:val="7600AAE1"/>
    <w:rsid w:val="760F8E85"/>
    <w:rsid w:val="7619803F"/>
    <w:rsid w:val="762A7306"/>
    <w:rsid w:val="762D4285"/>
    <w:rsid w:val="7651671C"/>
    <w:rsid w:val="7653A4D3"/>
    <w:rsid w:val="767CC0C3"/>
    <w:rsid w:val="7684017D"/>
    <w:rsid w:val="7689DB81"/>
    <w:rsid w:val="768CA71D"/>
    <w:rsid w:val="76A4036B"/>
    <w:rsid w:val="76AA3521"/>
    <w:rsid w:val="76B80752"/>
    <w:rsid w:val="76D6D325"/>
    <w:rsid w:val="76DA9E3B"/>
    <w:rsid w:val="76DF23ED"/>
    <w:rsid w:val="76E74FE3"/>
    <w:rsid w:val="76FAA820"/>
    <w:rsid w:val="7703BF3B"/>
    <w:rsid w:val="77068A60"/>
    <w:rsid w:val="770EAC22"/>
    <w:rsid w:val="771A5E81"/>
    <w:rsid w:val="7730DB9D"/>
    <w:rsid w:val="7747B0EF"/>
    <w:rsid w:val="776DEB88"/>
    <w:rsid w:val="777CE9A7"/>
    <w:rsid w:val="77A68AD5"/>
    <w:rsid w:val="77B7EB3E"/>
    <w:rsid w:val="77C38230"/>
    <w:rsid w:val="77CB4A68"/>
    <w:rsid w:val="77CF0A50"/>
    <w:rsid w:val="77D0F2BA"/>
    <w:rsid w:val="77F7E407"/>
    <w:rsid w:val="77F91DBC"/>
    <w:rsid w:val="77FEB21E"/>
    <w:rsid w:val="78198E25"/>
    <w:rsid w:val="7819A792"/>
    <w:rsid w:val="781BB6D9"/>
    <w:rsid w:val="7820E63E"/>
    <w:rsid w:val="7828D19E"/>
    <w:rsid w:val="783529A3"/>
    <w:rsid w:val="7884317F"/>
    <w:rsid w:val="78A6C3FA"/>
    <w:rsid w:val="78A71E68"/>
    <w:rsid w:val="78B6085C"/>
    <w:rsid w:val="78B640B7"/>
    <w:rsid w:val="78D3DD61"/>
    <w:rsid w:val="78DB075F"/>
    <w:rsid w:val="78E1D5EE"/>
    <w:rsid w:val="78FBD5D8"/>
    <w:rsid w:val="79106C51"/>
    <w:rsid w:val="7911DBE9"/>
    <w:rsid w:val="79129135"/>
    <w:rsid w:val="79141118"/>
    <w:rsid w:val="792414E8"/>
    <w:rsid w:val="79465825"/>
    <w:rsid w:val="79496C64"/>
    <w:rsid w:val="794AB619"/>
    <w:rsid w:val="795346ED"/>
    <w:rsid w:val="7965011A"/>
    <w:rsid w:val="7989A04C"/>
    <w:rsid w:val="798CB6D7"/>
    <w:rsid w:val="798FA4C1"/>
    <w:rsid w:val="7996F40E"/>
    <w:rsid w:val="79A04F1E"/>
    <w:rsid w:val="79F60CD1"/>
    <w:rsid w:val="79FCF94C"/>
    <w:rsid w:val="7A0E3A74"/>
    <w:rsid w:val="7A237C48"/>
    <w:rsid w:val="7A30B16C"/>
    <w:rsid w:val="7A4A9AE2"/>
    <w:rsid w:val="7A4DEF6D"/>
    <w:rsid w:val="7A54D8F1"/>
    <w:rsid w:val="7A664574"/>
    <w:rsid w:val="7A666AB9"/>
    <w:rsid w:val="7A6AD5C0"/>
    <w:rsid w:val="7A84C26C"/>
    <w:rsid w:val="7A94627F"/>
    <w:rsid w:val="7AA396B4"/>
    <w:rsid w:val="7AB47EDA"/>
    <w:rsid w:val="7AB685DE"/>
    <w:rsid w:val="7ABAA2C1"/>
    <w:rsid w:val="7AC51122"/>
    <w:rsid w:val="7AEA466A"/>
    <w:rsid w:val="7AFE7D9F"/>
    <w:rsid w:val="7AFED27A"/>
    <w:rsid w:val="7B104AC9"/>
    <w:rsid w:val="7B2E7079"/>
    <w:rsid w:val="7B30A11E"/>
    <w:rsid w:val="7B332ED9"/>
    <w:rsid w:val="7B3A0AA9"/>
    <w:rsid w:val="7B3EF7B8"/>
    <w:rsid w:val="7B4152FB"/>
    <w:rsid w:val="7B454ABE"/>
    <w:rsid w:val="7B524E0B"/>
    <w:rsid w:val="7B6E1E9D"/>
    <w:rsid w:val="7B75DA7C"/>
    <w:rsid w:val="7BD99194"/>
    <w:rsid w:val="7BE51586"/>
    <w:rsid w:val="7BE76EB6"/>
    <w:rsid w:val="7BE9DD81"/>
    <w:rsid w:val="7BF688C7"/>
    <w:rsid w:val="7BF7E35E"/>
    <w:rsid w:val="7C0BA381"/>
    <w:rsid w:val="7C1ED46A"/>
    <w:rsid w:val="7C2B6DDF"/>
    <w:rsid w:val="7C2C5EC1"/>
    <w:rsid w:val="7C378FD4"/>
    <w:rsid w:val="7C5831AF"/>
    <w:rsid w:val="7C7CD0C1"/>
    <w:rsid w:val="7CBADD82"/>
    <w:rsid w:val="7CC921B2"/>
    <w:rsid w:val="7CC965F2"/>
    <w:rsid w:val="7CCDE66B"/>
    <w:rsid w:val="7CE3FFF8"/>
    <w:rsid w:val="7CEE0CBA"/>
    <w:rsid w:val="7CF095F5"/>
    <w:rsid w:val="7CF59C67"/>
    <w:rsid w:val="7CF97E9F"/>
    <w:rsid w:val="7CF9A66C"/>
    <w:rsid w:val="7D051FD3"/>
    <w:rsid w:val="7D12063E"/>
    <w:rsid w:val="7D213577"/>
    <w:rsid w:val="7D2900C5"/>
    <w:rsid w:val="7D2B8240"/>
    <w:rsid w:val="7D3869AA"/>
    <w:rsid w:val="7D556EBF"/>
    <w:rsid w:val="7D5F6C82"/>
    <w:rsid w:val="7D71B066"/>
    <w:rsid w:val="7D9119AA"/>
    <w:rsid w:val="7DA5C43F"/>
    <w:rsid w:val="7DA7889C"/>
    <w:rsid w:val="7DB829E0"/>
    <w:rsid w:val="7DC926ED"/>
    <w:rsid w:val="7DCB2014"/>
    <w:rsid w:val="7DDE7734"/>
    <w:rsid w:val="7DF1181D"/>
    <w:rsid w:val="7E15B6C7"/>
    <w:rsid w:val="7E2D4D16"/>
    <w:rsid w:val="7E36FA8D"/>
    <w:rsid w:val="7E3A52F7"/>
    <w:rsid w:val="7E46C60E"/>
    <w:rsid w:val="7E683E33"/>
    <w:rsid w:val="7E7570A4"/>
    <w:rsid w:val="7E8519D1"/>
    <w:rsid w:val="7E917C1D"/>
    <w:rsid w:val="7E91F1B0"/>
    <w:rsid w:val="7EACFCB7"/>
    <w:rsid w:val="7EE5326A"/>
    <w:rsid w:val="7EF67B2F"/>
    <w:rsid w:val="7F1DEDF7"/>
    <w:rsid w:val="7F560397"/>
    <w:rsid w:val="7F625305"/>
    <w:rsid w:val="7F66E925"/>
    <w:rsid w:val="7F67ADD1"/>
    <w:rsid w:val="7F6A0A50"/>
    <w:rsid w:val="7F72F450"/>
    <w:rsid w:val="7F7B7D77"/>
    <w:rsid w:val="7F8871E5"/>
    <w:rsid w:val="7F8B5BAA"/>
    <w:rsid w:val="7FAC5F7F"/>
    <w:rsid w:val="7FBFF24B"/>
    <w:rsid w:val="7FC31B2C"/>
    <w:rsid w:val="7FC33547"/>
    <w:rsid w:val="7FD160B4"/>
    <w:rsid w:val="7FD935C3"/>
    <w:rsid w:val="7FF9251D"/>
    <w:rsid w:val="7FFC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C78E8"/>
  <w15:docId w15:val="{0FEE5E42-CA1C-BB45-9B9D-8C00BEAED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F60"/>
    <w:pPr>
      <w:suppressAutoHyphens w:val="0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137"/>
    <w:pPr>
      <w:keepNext/>
      <w:keepLines/>
      <w:suppressAutoHyphen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3137"/>
    <w:pPr>
      <w:keepNext/>
      <w:keepLines/>
      <w:suppressAutoHyphens/>
      <w:spacing w:before="40" w:line="259" w:lineRule="auto"/>
      <w:outlineLvl w:val="1"/>
    </w:pPr>
    <w:rPr>
      <w:rFonts w:eastAsiaTheme="majorEastAsia" w:cstheme="majorBidi"/>
      <w:color w:val="0D0D0D" w:themeColor="text1" w:themeTint="F2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13A3"/>
    <w:pPr>
      <w:keepNext/>
      <w:keepLines/>
      <w:suppressAutoHyphens/>
      <w:spacing w:before="40" w:line="360" w:lineRule="auto"/>
      <w:outlineLvl w:val="2"/>
    </w:pPr>
    <w:rPr>
      <w:rFonts w:eastAsiaTheme="majorEastAsia" w:cstheme="majorBidi"/>
      <w:i/>
      <w:color w:val="000000" w:themeColor="text1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51AC"/>
    <w:pPr>
      <w:keepNext/>
      <w:keepLines/>
      <w:suppressAutoHyphen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735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735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A5735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33137"/>
    <w:rPr>
      <w:rFonts w:ascii="Times New Roman" w:eastAsiaTheme="majorEastAsia" w:hAnsi="Times New Roman" w:cstheme="majorBidi"/>
      <w:b/>
      <w:color w:val="000000" w:themeColor="text1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33137"/>
    <w:rPr>
      <w:rFonts w:ascii="Times New Roman" w:eastAsiaTheme="majorEastAsia" w:hAnsi="Times New Roman" w:cstheme="majorBidi"/>
      <w:color w:val="0D0D0D" w:themeColor="text1" w:themeTint="F2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A13A3"/>
    <w:rPr>
      <w:rFonts w:ascii="Times New Roman" w:eastAsiaTheme="majorEastAsia" w:hAnsi="Times New Roman" w:cstheme="majorBidi"/>
      <w:i/>
      <w:color w:val="000000" w:themeColor="text1"/>
      <w:sz w:val="24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32B21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751AC"/>
    <w:rPr>
      <w:rFonts w:asciiTheme="majorHAnsi" w:eastAsiaTheme="majorEastAsia" w:hAnsiTheme="majorHAnsi" w:cstheme="majorBidi"/>
      <w:i/>
      <w:iCs/>
      <w:color w:val="000000" w:themeColor="text1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qFormat/>
    <w:rsid w:val="00E40872"/>
    <w:rPr>
      <w:color w:val="808080"/>
    </w:rPr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 w:line="259" w:lineRule="auto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eastAsiaTheme="minorHAnsi" w:cstheme="minorBidi"/>
      <w:sz w:val="22"/>
      <w:szCs w:val="22"/>
    </w:r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59" w:lineRule="auto"/>
    </w:pPr>
    <w:rPr>
      <w:rFonts w:eastAsiaTheme="minorHAnsi" w:cs="Arial Unicode MS"/>
      <w:i/>
      <w:iCs/>
    </w:rPr>
  </w:style>
  <w:style w:type="paragraph" w:customStyle="1" w:styleId="Index">
    <w:name w:val="Index"/>
    <w:basedOn w:val="Normal"/>
    <w:qFormat/>
    <w:pPr>
      <w:suppressLineNumbers/>
      <w:suppressAutoHyphens/>
      <w:spacing w:after="160" w:line="259" w:lineRule="auto"/>
    </w:pPr>
    <w:rPr>
      <w:rFonts w:eastAsiaTheme="minorHAnsi" w:cs="Arial Unicode MS"/>
      <w:sz w:val="22"/>
      <w:szCs w:val="22"/>
    </w:rPr>
  </w:style>
  <w:style w:type="paragraph" w:styleId="ListParagraph">
    <w:name w:val="List Paragraph"/>
    <w:basedOn w:val="Normal"/>
    <w:uiPriority w:val="34"/>
    <w:qFormat/>
    <w:rsid w:val="00BF4D49"/>
    <w:pPr>
      <w:suppressAutoHyphens/>
      <w:spacing w:after="160" w:line="259" w:lineRule="auto"/>
      <w:ind w:left="720"/>
      <w:contextualSpacing/>
    </w:pPr>
    <w:rPr>
      <w:rFonts w:eastAsiaTheme="minorHAnsi" w:cstheme="min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uppressAutoHyphens/>
      <w:spacing w:after="160"/>
    </w:pPr>
    <w:rPr>
      <w:rFonts w:eastAsia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32B21"/>
    <w:pPr>
      <w:suppressAutoHyphens/>
    </w:pPr>
    <w:rPr>
      <w:rFonts w:eastAsiaTheme="minorHAnsi"/>
      <w:sz w:val="18"/>
      <w:szCs w:val="18"/>
    </w:rPr>
  </w:style>
  <w:style w:type="paragraph" w:styleId="NoSpacing">
    <w:name w:val="No Spacing"/>
    <w:uiPriority w:val="1"/>
    <w:qFormat/>
    <w:rsid w:val="009C444A"/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39"/>
    <w:rsid w:val="00C44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F00C4"/>
    <w:pPr>
      <w:tabs>
        <w:tab w:val="left" w:pos="500"/>
      </w:tabs>
      <w:spacing w:after="240"/>
      <w:ind w:left="504" w:hanging="50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E2E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2E39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2E39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AE1"/>
    <w:pPr>
      <w:suppressAutoHyphens w:val="0"/>
      <w:spacing w:after="0"/>
    </w:pPr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AE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87837"/>
  </w:style>
  <w:style w:type="character" w:styleId="EndnoteReference">
    <w:name w:val="endnote reference"/>
    <w:basedOn w:val="DefaultParagraphFont"/>
    <w:uiPriority w:val="99"/>
    <w:semiHidden/>
    <w:unhideWhenUsed/>
    <w:rsid w:val="00B10E0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10E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0E0D"/>
    <w:rPr>
      <w:rFonts w:ascii="Times New Roman" w:eastAsia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10E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0E0D"/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815D25"/>
    <w:pPr>
      <w:suppressAutoHyphens w:val="0"/>
    </w:pPr>
    <w:rPr>
      <w:rFonts w:ascii="Times New Roman" w:eastAsia="Times New Roman" w:hAnsi="Times New Roman" w:cs="Times New Roman"/>
      <w:sz w:val="24"/>
    </w:rPr>
  </w:style>
  <w:style w:type="character" w:styleId="Emphasis">
    <w:name w:val="Emphasis"/>
    <w:basedOn w:val="DefaultParagraphFont"/>
    <w:uiPriority w:val="20"/>
    <w:qFormat/>
    <w:rsid w:val="009C0B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8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1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6492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7424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508BEC-5CDD-E041-B18B-824E2B637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3</TotalTime>
  <Pages>6</Pages>
  <Words>1024</Words>
  <Characters>584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Zoellner</dc:creator>
  <cp:keywords/>
  <dc:description/>
  <cp:lastModifiedBy>Helge Zoellner</cp:lastModifiedBy>
  <cp:revision>58</cp:revision>
  <cp:lastPrinted>2020-06-05T17:25:00Z</cp:lastPrinted>
  <dcterms:created xsi:type="dcterms:W3CDTF">2021-03-02T21:34:00Z</dcterms:created>
  <dcterms:modified xsi:type="dcterms:W3CDTF">2022-09-28T16:2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apa</vt:lpwstr>
  </property>
  <property fmtid="{D5CDD505-2E9C-101B-9397-08002B2CF9AE}" pid="7" name="Mendeley Document_1">
    <vt:lpwstr>True</vt:lpwstr>
  </property>
  <property fmtid="{D5CDD505-2E9C-101B-9397-08002B2CF9AE}" pid="8" name="Mendeley Unique User Id_1">
    <vt:lpwstr>59e44f71-252b-32d4-bbb2-a2d8831e2d56</vt:lpwstr>
  </property>
  <property fmtid="{D5CDD505-2E9C-101B-9397-08002B2CF9AE}" pid="9" name="ScaleCrop">
    <vt:bool>false</vt:bool>
  </property>
  <property fmtid="{D5CDD505-2E9C-101B-9397-08002B2CF9AE}" pid="10" name="ShareDoc">
    <vt:bool>false</vt:bool>
  </property>
  <property fmtid="{D5CDD505-2E9C-101B-9397-08002B2CF9AE}" pid="11" name="ZOTERO_PREF_1">
    <vt:lpwstr>&lt;data data-version="3" zotero-version="5.0.95.3"&gt;&lt;session id="xZFuhsap"/&gt;&lt;style id="http://www.zotero.org/styles/american-medical-association-10th-edition" hasBibliography="1" bibliographyStyleHasBeenSet="1"/&gt;&lt;prefs&gt;&lt;pref name="fieldType" value="Field"/&gt;&lt;</vt:lpwstr>
  </property>
  <property fmtid="{D5CDD505-2E9C-101B-9397-08002B2CF9AE}" pid="12" name="ZOTERO_PREF_2">
    <vt:lpwstr>pref name="automaticJournalAbbreviations" value="true"/&gt;&lt;pref name="dontAskDelayCitationUpdates" value="true"/&gt;&lt;/prefs&gt;&lt;/data&gt;</vt:lpwstr>
  </property>
  <property fmtid="{D5CDD505-2E9C-101B-9397-08002B2CF9AE}" pid="13" name="Mendeley Recent Style Id 0_1">
    <vt:lpwstr>http://www.zotero.org/styles/american-medical-association-no-url</vt:lpwstr>
  </property>
  <property fmtid="{D5CDD505-2E9C-101B-9397-08002B2CF9AE}" pid="14" name="Mendeley Recent Style Name 0_1">
    <vt:lpwstr>American Medical Association (no URL)</vt:lpwstr>
  </property>
  <property fmtid="{D5CDD505-2E9C-101B-9397-08002B2CF9AE}" pid="15" name="Mendeley Recent Style Id 1_1">
    <vt:lpwstr>http://www.zotero.org/styles/apa</vt:lpwstr>
  </property>
  <property fmtid="{D5CDD505-2E9C-101B-9397-08002B2CF9AE}" pid="16" name="Mendeley Recent Style Name 1_1">
    <vt:lpwstr>American Psychological Association 6th edition</vt:lpwstr>
  </property>
  <property fmtid="{D5CDD505-2E9C-101B-9397-08002B2CF9AE}" pid="17" name="Mendeley Recent Style Id 2_1">
    <vt:lpwstr>http://www.zotero.org/styles/american-sociological-associa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Id 3_1">
    <vt:lpwstr>http://www.zotero.org/styles/chicago-author-date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Id 4_1">
    <vt:lpwstr>http://www.zotero.org/styles/harvard-cite-them-right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Id 5_1">
    <vt:lpwstr>http://www.zotero.org/styles/ieee</vt:lpwstr>
  </property>
  <property fmtid="{D5CDD505-2E9C-101B-9397-08002B2CF9AE}" pid="24" name="Mendeley Recent Style Name 5_1">
    <vt:lpwstr>IEEE</vt:lpwstr>
  </property>
  <property fmtid="{D5CDD505-2E9C-101B-9397-08002B2CF9AE}" pid="25" name="Mendeley Recent Style Id 6_1">
    <vt:lpwstr>http://www.zotero.org/styles/magnetic-resonance-in-medicine</vt:lpwstr>
  </property>
  <property fmtid="{D5CDD505-2E9C-101B-9397-08002B2CF9AE}" pid="26" name="Mendeley Recent Style Name 6_1">
    <vt:lpwstr>Magnetic Resonance in Medicine</vt:lpwstr>
  </property>
  <property fmtid="{D5CDD505-2E9C-101B-9397-08002B2CF9AE}" pid="27" name="Mendeley Recent Style Id 7_1">
    <vt:lpwstr>http://www.zotero.org/styles/modern-humanities-research-association</vt:lpwstr>
  </property>
  <property fmtid="{D5CDD505-2E9C-101B-9397-08002B2CF9AE}" pid="28" name="Mendeley Recent Style Name 7_1">
    <vt:lpwstr>Modern Humanities Research Association 3rd edition (note with bibliography)</vt:lpwstr>
  </property>
  <property fmtid="{D5CDD505-2E9C-101B-9397-08002B2CF9AE}" pid="29" name="Mendeley Recent Style Id 8_1">
    <vt:lpwstr>http://www.zotero.org/styles/national-library-of-medicine</vt:lpwstr>
  </property>
  <property fmtid="{D5CDD505-2E9C-101B-9397-08002B2CF9AE}" pid="30" name="Mendeley Recent Style Name 8_1">
    <vt:lpwstr>National Library of Medicine</vt:lpwstr>
  </property>
  <property fmtid="{D5CDD505-2E9C-101B-9397-08002B2CF9AE}" pid="31" name="Mendeley Recent Style Id 9_1">
    <vt:lpwstr>http://www.zotero.org/styles/nature</vt:lpwstr>
  </property>
  <property fmtid="{D5CDD505-2E9C-101B-9397-08002B2CF9AE}" pid="32" name="Mendeley Recent Style Name 9_1">
    <vt:lpwstr>Nature</vt:lpwstr>
  </property>
</Properties>
</file>